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2E099" w14:textId="4A5B20D0" w:rsidR="00DE55FA" w:rsidRDefault="00DE55FA" w:rsidP="00DE55FA">
      <w:pPr>
        <w:spacing w:after="120" w:line="240" w:lineRule="auto"/>
        <w:ind w:left="-15"/>
        <w:textAlignment w:val="baseline"/>
        <w:rPr>
          <w:rFonts w:ascii="Times New Roman" w:eastAsia="Times New Roman" w:hAnsi="Times New Roman" w:cs="Times New Roman"/>
          <w:b/>
          <w:bCs/>
          <w:color w:val="000000"/>
          <w:sz w:val="24"/>
          <w:szCs w:val="24"/>
          <w:lang w:eastAsia="en-AU"/>
        </w:rPr>
      </w:pPr>
      <w:r w:rsidRPr="002F0139">
        <w:rPr>
          <w:rFonts w:ascii="Times New Roman" w:eastAsia="Times New Roman" w:hAnsi="Times New Roman" w:cs="Times New Roman"/>
          <w:b/>
          <w:bCs/>
          <w:color w:val="000000"/>
          <w:sz w:val="24"/>
          <w:szCs w:val="24"/>
          <w:lang w:eastAsia="en-AU"/>
        </w:rPr>
        <w:t>Title</w:t>
      </w:r>
      <w:r>
        <w:rPr>
          <w:rFonts w:ascii="Times New Roman" w:eastAsia="Times New Roman" w:hAnsi="Times New Roman" w:cs="Times New Roman"/>
          <w:b/>
          <w:bCs/>
          <w:color w:val="000000"/>
          <w:sz w:val="24"/>
          <w:szCs w:val="24"/>
          <w:lang w:eastAsia="en-AU"/>
        </w:rPr>
        <w:t xml:space="preserve">: </w:t>
      </w:r>
      <w:r w:rsidR="001D49F5" w:rsidRPr="001D49F5">
        <w:rPr>
          <w:rFonts w:ascii="Times New Roman" w:eastAsia="Times New Roman" w:hAnsi="Times New Roman" w:cs="Times New Roman"/>
          <w:color w:val="000000"/>
          <w:sz w:val="24"/>
          <w:szCs w:val="24"/>
          <w:lang w:eastAsia="en-AU"/>
        </w:rPr>
        <w:t>The need for improved integration of psychosocial and supportive care in cancer: A qualitative study of Australian patient perspectives.</w:t>
      </w:r>
    </w:p>
    <w:p w14:paraId="51CF1969" w14:textId="77777777" w:rsidR="00DE55FA" w:rsidRPr="002F0139" w:rsidRDefault="00DE55FA" w:rsidP="00DE55FA">
      <w:pPr>
        <w:spacing w:after="120" w:line="240" w:lineRule="auto"/>
        <w:ind w:left="-15"/>
        <w:textAlignment w:val="baseline"/>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 xml:space="preserve">Journal: </w:t>
      </w:r>
      <w:r w:rsidRPr="00877486">
        <w:rPr>
          <w:rFonts w:ascii="Times New Roman" w:eastAsia="Times New Roman" w:hAnsi="Times New Roman" w:cs="Times New Roman"/>
          <w:color w:val="000000"/>
          <w:sz w:val="24"/>
          <w:szCs w:val="24"/>
          <w:lang w:eastAsia="en-AU"/>
        </w:rPr>
        <w:t>Supportive Care in Cancer</w:t>
      </w:r>
    </w:p>
    <w:p w14:paraId="110EA418" w14:textId="77777777" w:rsidR="00DE55FA" w:rsidRPr="002F0139" w:rsidRDefault="00DE55FA" w:rsidP="00DE55FA">
      <w:pPr>
        <w:spacing w:after="120" w:line="240" w:lineRule="auto"/>
        <w:ind w:left="-15"/>
        <w:textAlignment w:val="baseline"/>
        <w:rPr>
          <w:rFonts w:ascii="Times New Roman" w:eastAsia="Times New Roman" w:hAnsi="Times New Roman" w:cs="Times New Roman"/>
          <w:b/>
          <w:bCs/>
          <w:color w:val="000000"/>
          <w:sz w:val="24"/>
          <w:szCs w:val="24"/>
          <w:lang w:eastAsia="en-AU"/>
        </w:rPr>
      </w:pPr>
      <w:r w:rsidRPr="002F0139">
        <w:rPr>
          <w:rFonts w:ascii="Times New Roman" w:eastAsia="Times New Roman" w:hAnsi="Times New Roman" w:cs="Times New Roman"/>
          <w:b/>
          <w:bCs/>
          <w:color w:val="000000"/>
          <w:sz w:val="24"/>
          <w:szCs w:val="24"/>
          <w:lang w:eastAsia="en-AU"/>
        </w:rPr>
        <w:t>Authors</w:t>
      </w:r>
      <w:r w:rsidRPr="00877486">
        <w:rPr>
          <w:rFonts w:ascii="Times New Roman" w:eastAsia="Times New Roman" w:hAnsi="Times New Roman" w:cs="Times New Roman"/>
          <w:b/>
          <w:bCs/>
          <w:color w:val="000000"/>
          <w:sz w:val="24"/>
          <w:szCs w:val="24"/>
          <w:lang w:eastAsia="en-AU"/>
        </w:rPr>
        <w:t>:</w:t>
      </w:r>
      <w:r w:rsidRPr="002F0139">
        <w:rPr>
          <w:rFonts w:ascii="Times New Roman" w:eastAsia="Times New Roman" w:hAnsi="Times New Roman" w:cs="Times New Roman"/>
          <w:b/>
          <w:bCs/>
          <w:color w:val="000000"/>
          <w:sz w:val="24"/>
          <w:szCs w:val="24"/>
          <w:lang w:eastAsia="en-AU"/>
        </w:rPr>
        <w:t> </w:t>
      </w:r>
    </w:p>
    <w:p w14:paraId="79B9E31D" w14:textId="77777777" w:rsidR="00DE55FA" w:rsidRPr="002F0139"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Clare Lynex PhD</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9-0009-2533-4289 </w:t>
      </w:r>
    </w:p>
    <w:p w14:paraId="6B4ACACA" w14:textId="77777777" w:rsidR="00DE55FA" w:rsidRPr="002F0139"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Drew Meehan MPH</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0-0003-4768-0122 </w:t>
      </w:r>
    </w:p>
    <w:p w14:paraId="2F529FF2" w14:textId="77777777" w:rsidR="00DE55FA" w:rsidRPr="002F0139"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Kate Whittaker MPH</w:t>
      </w:r>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w:t>
      </w:r>
    </w:p>
    <w:p w14:paraId="0FCEC46F" w14:textId="77777777" w:rsidR="00DE55FA" w:rsidRPr="002F0139"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Tanya Buchanan PhD</w:t>
      </w:r>
      <w:r w:rsidRPr="002F0139">
        <w:rPr>
          <w:rFonts w:ascii="Times New Roman" w:eastAsia="Times New Roman" w:hAnsi="Times New Roman" w:cs="Times New Roman"/>
          <w:color w:val="000000"/>
          <w:sz w:val="24"/>
          <w:szCs w:val="24"/>
          <w:vertAlign w:val="superscript"/>
          <w:lang w:eastAsia="en-AU"/>
        </w:rPr>
        <w:t>2</w:t>
      </w:r>
      <w:r w:rsidRPr="002F0139">
        <w:rPr>
          <w:rFonts w:ascii="Times New Roman" w:eastAsia="Times New Roman" w:hAnsi="Times New Roman" w:cs="Times New Roman"/>
          <w:color w:val="000000"/>
          <w:sz w:val="24"/>
          <w:szCs w:val="24"/>
          <w:lang w:eastAsia="en-AU"/>
        </w:rPr>
        <w:t xml:space="preserve"> ORCID: 0000-0003-3698-9351 </w:t>
      </w:r>
    </w:p>
    <w:p w14:paraId="0A528EAD" w14:textId="77777777" w:rsidR="00DE55FA" w:rsidRPr="002F0139"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 xml:space="preserve">Megan </w:t>
      </w:r>
      <w:proofErr w:type="spellStart"/>
      <w:r w:rsidRPr="002F0139">
        <w:rPr>
          <w:rFonts w:ascii="Times New Roman" w:eastAsia="Times New Roman" w:hAnsi="Times New Roman" w:cs="Times New Roman"/>
          <w:color w:val="000000"/>
          <w:sz w:val="24"/>
          <w:szCs w:val="24"/>
          <w:lang w:eastAsia="en-AU"/>
        </w:rPr>
        <w:t>Varlow</w:t>
      </w:r>
      <w:proofErr w:type="spellEnd"/>
      <w:r w:rsidRPr="002F0139">
        <w:rPr>
          <w:rFonts w:ascii="Times New Roman" w:eastAsia="Times New Roman" w:hAnsi="Times New Roman" w:cs="Times New Roman"/>
          <w:color w:val="000000"/>
          <w:sz w:val="24"/>
          <w:szCs w:val="24"/>
          <w:lang w:eastAsia="en-AU"/>
        </w:rPr>
        <w:t xml:space="preserve"> </w:t>
      </w:r>
      <w:proofErr w:type="gramStart"/>
      <w:r w:rsidRPr="002F0139">
        <w:rPr>
          <w:rFonts w:ascii="Times New Roman" w:eastAsia="Times New Roman" w:hAnsi="Times New Roman" w:cs="Times New Roman"/>
          <w:color w:val="000000"/>
          <w:sz w:val="24"/>
          <w:szCs w:val="24"/>
          <w:lang w:eastAsia="en-AU"/>
        </w:rPr>
        <w:t>M.Psych</w:t>
      </w:r>
      <w:proofErr w:type="gramEnd"/>
      <w:r w:rsidRPr="002F0139">
        <w:rPr>
          <w:rFonts w:ascii="Times New Roman" w:eastAsia="Times New Roman" w:hAnsi="Times New Roman" w:cs="Times New Roman"/>
          <w:color w:val="000000"/>
          <w:sz w:val="24"/>
          <w:szCs w:val="24"/>
          <w:vertAlign w:val="superscript"/>
          <w:lang w:eastAsia="en-AU"/>
        </w:rPr>
        <w:t>1</w:t>
      </w:r>
      <w:r w:rsidRPr="002F0139">
        <w:rPr>
          <w:rFonts w:ascii="Times New Roman" w:eastAsia="Times New Roman" w:hAnsi="Times New Roman" w:cs="Times New Roman"/>
          <w:color w:val="000000"/>
          <w:sz w:val="24"/>
          <w:szCs w:val="24"/>
          <w:lang w:eastAsia="en-AU"/>
        </w:rPr>
        <w:t xml:space="preserve"> ORCID 0009-0000-4964-3435 </w:t>
      </w:r>
    </w:p>
    <w:p w14:paraId="1C3826BE" w14:textId="77777777" w:rsidR="00DE55FA" w:rsidRPr="002F0139" w:rsidRDefault="00DE55FA" w:rsidP="00DE55FA">
      <w:pPr>
        <w:numPr>
          <w:ilvl w:val="0"/>
          <w:numId w:val="28"/>
        </w:numPr>
        <w:spacing w:after="120" w:line="240" w:lineRule="auto"/>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Cancer Council Australia, Sydney, Australia </w:t>
      </w:r>
    </w:p>
    <w:p w14:paraId="3132FABA" w14:textId="77777777" w:rsidR="00DE55FA" w:rsidRPr="002F0139" w:rsidRDefault="00DE55FA" w:rsidP="00DE55FA">
      <w:pPr>
        <w:numPr>
          <w:ilvl w:val="0"/>
          <w:numId w:val="29"/>
        </w:numPr>
        <w:spacing w:after="120" w:line="240" w:lineRule="auto"/>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color w:val="000000"/>
          <w:sz w:val="24"/>
          <w:szCs w:val="24"/>
          <w:lang w:eastAsia="en-AU"/>
        </w:rPr>
        <w:t>School of Health and Society, Faculty of the Arts, Social Sciences and Humanities, University of Wollongong, Wollongong, NSW, 2522, Australia </w:t>
      </w:r>
    </w:p>
    <w:p w14:paraId="0BC971CA" w14:textId="77777777" w:rsidR="00DE55FA" w:rsidRDefault="00DE55FA" w:rsidP="00DE55FA">
      <w:pPr>
        <w:spacing w:after="120" w:line="240" w:lineRule="auto"/>
        <w:ind w:left="-15"/>
        <w:textAlignment w:val="baseline"/>
        <w:rPr>
          <w:rFonts w:ascii="Times New Roman" w:eastAsia="Times New Roman" w:hAnsi="Times New Roman" w:cs="Times New Roman"/>
          <w:color w:val="000000"/>
          <w:sz w:val="24"/>
          <w:szCs w:val="24"/>
          <w:lang w:eastAsia="en-AU"/>
        </w:rPr>
      </w:pPr>
      <w:r w:rsidRPr="002F0139">
        <w:rPr>
          <w:rFonts w:ascii="Times New Roman" w:eastAsia="Times New Roman" w:hAnsi="Times New Roman" w:cs="Times New Roman"/>
          <w:b/>
          <w:bCs/>
          <w:color w:val="000000"/>
          <w:sz w:val="24"/>
          <w:szCs w:val="24"/>
          <w:lang w:eastAsia="en-AU"/>
        </w:rPr>
        <w:t>Author for correspondence:</w:t>
      </w:r>
      <w:r w:rsidRPr="002F0139">
        <w:rPr>
          <w:rFonts w:ascii="Times New Roman" w:eastAsia="Times New Roman" w:hAnsi="Times New Roman" w:cs="Times New Roman"/>
          <w:color w:val="000000"/>
          <w:sz w:val="24"/>
          <w:szCs w:val="24"/>
          <w:lang w:eastAsia="en-AU"/>
        </w:rPr>
        <w:t xml:space="preserve"> Clare Lynex, Email: </w:t>
      </w:r>
      <w:hyperlink r:id="rId10" w:tgtFrame="_blank" w:history="1">
        <w:r w:rsidRPr="002F0139">
          <w:rPr>
            <w:rStyle w:val="Hyperlink"/>
            <w:rFonts w:ascii="Times New Roman" w:eastAsia="Times New Roman" w:hAnsi="Times New Roman" w:cs="Times New Roman"/>
            <w:sz w:val="24"/>
            <w:szCs w:val="24"/>
            <w:lang w:eastAsia="en-AU"/>
          </w:rPr>
          <w:t>clare.lynex@cancer.org.au</w:t>
        </w:r>
      </w:hyperlink>
      <w:r w:rsidRPr="002F0139">
        <w:rPr>
          <w:rFonts w:ascii="Times New Roman" w:eastAsia="Times New Roman" w:hAnsi="Times New Roman" w:cs="Times New Roman"/>
          <w:color w:val="000000"/>
          <w:sz w:val="24"/>
          <w:szCs w:val="24"/>
          <w:lang w:eastAsia="en-AU"/>
        </w:rPr>
        <w:t>. </w:t>
      </w:r>
    </w:p>
    <w:p w14:paraId="5755AD8D" w14:textId="5D46512E" w:rsidR="00DE55FA" w:rsidRDefault="00DE55FA">
      <w:pP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br w:type="page"/>
      </w:r>
    </w:p>
    <w:p w14:paraId="05505419" w14:textId="40B36155" w:rsidR="007A22BB" w:rsidRPr="00ED64ED" w:rsidRDefault="007A22BB" w:rsidP="00CE01E1">
      <w:pPr>
        <w:spacing w:after="120"/>
        <w:rPr>
          <w:rFonts w:ascii="Times New Roman" w:hAnsi="Times New Roman" w:cs="Times New Roman"/>
          <w:b/>
          <w:bCs/>
          <w:sz w:val="28"/>
          <w:szCs w:val="28"/>
          <w:u w:val="single"/>
        </w:rPr>
      </w:pPr>
      <w:r w:rsidRPr="00ED64ED">
        <w:rPr>
          <w:rFonts w:ascii="Times New Roman" w:hAnsi="Times New Roman" w:cs="Times New Roman"/>
          <w:b/>
          <w:bCs/>
          <w:sz w:val="28"/>
          <w:szCs w:val="28"/>
          <w:u w:val="single"/>
        </w:rPr>
        <w:lastRenderedPageBreak/>
        <w:t>Interview Guide</w:t>
      </w:r>
    </w:p>
    <w:tbl>
      <w:tblPr>
        <w:tblStyle w:val="TableGrid"/>
        <w:tblW w:w="0" w:type="auto"/>
        <w:tblLook w:val="04A0" w:firstRow="1" w:lastRow="0" w:firstColumn="1" w:lastColumn="0" w:noHBand="0" w:noVBand="1"/>
      </w:tblPr>
      <w:tblGrid>
        <w:gridCol w:w="2830"/>
        <w:gridCol w:w="11118"/>
      </w:tblGrid>
      <w:tr w:rsidR="0000737E" w:rsidRPr="00ED64ED" w14:paraId="75A5FDB3" w14:textId="77777777" w:rsidTr="35C50A89">
        <w:tc>
          <w:tcPr>
            <w:tcW w:w="13948" w:type="dxa"/>
            <w:gridSpan w:val="2"/>
          </w:tcPr>
          <w:p w14:paraId="62230C91" w14:textId="69DC7828" w:rsidR="0000737E" w:rsidRPr="00ED64ED" w:rsidRDefault="00DE475E" w:rsidP="009E1C39">
            <w:pPr>
              <w:spacing w:after="120"/>
              <w:rPr>
                <w:rFonts w:ascii="Times New Roman" w:hAnsi="Times New Roman" w:cs="Times New Roman"/>
                <w:b/>
                <w:bCs/>
                <w:sz w:val="24"/>
                <w:szCs w:val="24"/>
              </w:rPr>
            </w:pPr>
            <w:r w:rsidRPr="00ED64ED">
              <w:rPr>
                <w:rFonts w:ascii="Times New Roman" w:hAnsi="Times New Roman" w:cs="Times New Roman"/>
                <w:b/>
                <w:bCs/>
                <w:sz w:val="24"/>
                <w:szCs w:val="24"/>
              </w:rPr>
              <w:t>PRE-SCREENING CALL</w:t>
            </w:r>
          </w:p>
        </w:tc>
      </w:tr>
      <w:tr w:rsidR="009604D8" w:rsidRPr="00ED64ED" w14:paraId="2DDEB376" w14:textId="77777777" w:rsidTr="35C50A89">
        <w:tc>
          <w:tcPr>
            <w:tcW w:w="2830" w:type="dxa"/>
          </w:tcPr>
          <w:p w14:paraId="0AE7DD7F" w14:textId="72CE4805" w:rsidR="009604D8" w:rsidRPr="00ED64ED" w:rsidRDefault="009604D8" w:rsidP="00DF0A0C">
            <w:pPr>
              <w:spacing w:after="120"/>
              <w:rPr>
                <w:rFonts w:ascii="Times New Roman" w:hAnsi="Times New Roman" w:cs="Times New Roman"/>
                <w:b/>
                <w:bCs/>
                <w:sz w:val="20"/>
                <w:szCs w:val="20"/>
              </w:rPr>
            </w:pPr>
            <w:r w:rsidRPr="00ED64ED">
              <w:rPr>
                <w:rFonts w:ascii="Times New Roman" w:hAnsi="Times New Roman" w:cs="Times New Roman"/>
                <w:b/>
                <w:bCs/>
                <w:sz w:val="20"/>
                <w:szCs w:val="20"/>
              </w:rPr>
              <w:t>Introduction</w:t>
            </w:r>
          </w:p>
          <w:p w14:paraId="6337B70C" w14:textId="77777777" w:rsidR="009604D8" w:rsidRPr="00ED64ED" w:rsidRDefault="009604D8">
            <w:pPr>
              <w:rPr>
                <w:rFonts w:ascii="Times New Roman" w:hAnsi="Times New Roman" w:cs="Times New Roman"/>
                <w:b/>
                <w:bCs/>
              </w:rPr>
            </w:pPr>
          </w:p>
        </w:tc>
        <w:tc>
          <w:tcPr>
            <w:tcW w:w="11118" w:type="dxa"/>
          </w:tcPr>
          <w:p w14:paraId="612BA0CC" w14:textId="07C60AC8" w:rsidR="004E6BB7" w:rsidRPr="00ED64ED" w:rsidRDefault="6FD6AC5A" w:rsidP="000E328B">
            <w:pPr>
              <w:spacing w:after="120"/>
              <w:rPr>
                <w:rFonts w:ascii="Times New Roman" w:hAnsi="Times New Roman" w:cs="Times New Roman"/>
                <w:b/>
                <w:bCs/>
                <w:sz w:val="20"/>
                <w:szCs w:val="20"/>
              </w:rPr>
            </w:pPr>
            <w:r w:rsidRPr="00ED64ED">
              <w:rPr>
                <w:rFonts w:ascii="Times New Roman" w:hAnsi="Times New Roman" w:cs="Times New Roman"/>
                <w:b/>
                <w:bCs/>
                <w:sz w:val="20"/>
                <w:szCs w:val="20"/>
              </w:rPr>
              <w:t>T</w:t>
            </w:r>
            <w:r w:rsidR="12B03AAE" w:rsidRPr="00ED64ED">
              <w:rPr>
                <w:rFonts w:ascii="Times New Roman" w:hAnsi="Times New Roman" w:cs="Times New Roman"/>
                <w:b/>
                <w:bCs/>
                <w:sz w:val="20"/>
                <w:szCs w:val="20"/>
              </w:rPr>
              <w:t xml:space="preserve">hank you for nominating yourself to participate in Cancer Council Australia’s </w:t>
            </w:r>
            <w:r w:rsidR="007A22BB" w:rsidRPr="00ED64ED">
              <w:rPr>
                <w:rFonts w:ascii="Times New Roman" w:hAnsi="Times New Roman" w:cs="Times New Roman"/>
                <w:b/>
                <w:bCs/>
                <w:sz w:val="20"/>
                <w:szCs w:val="20"/>
              </w:rPr>
              <w:t xml:space="preserve">Research </w:t>
            </w:r>
            <w:r w:rsidR="12B03AAE" w:rsidRPr="00ED64ED">
              <w:rPr>
                <w:rFonts w:ascii="Times New Roman" w:hAnsi="Times New Roman" w:cs="Times New Roman"/>
                <w:b/>
                <w:bCs/>
                <w:sz w:val="20"/>
                <w:szCs w:val="20"/>
              </w:rPr>
              <w:t xml:space="preserve">on mental health </w:t>
            </w:r>
            <w:r w:rsidR="00006FA6" w:rsidRPr="00ED64ED">
              <w:rPr>
                <w:rFonts w:ascii="Times New Roman" w:hAnsi="Times New Roman" w:cs="Times New Roman"/>
                <w:b/>
                <w:bCs/>
                <w:sz w:val="20"/>
                <w:szCs w:val="20"/>
              </w:rPr>
              <w:t xml:space="preserve">support during </w:t>
            </w:r>
            <w:r w:rsidR="12B03AAE" w:rsidRPr="00ED64ED">
              <w:rPr>
                <w:rFonts w:ascii="Times New Roman" w:hAnsi="Times New Roman" w:cs="Times New Roman"/>
                <w:b/>
                <w:bCs/>
                <w:sz w:val="20"/>
                <w:szCs w:val="20"/>
              </w:rPr>
              <w:t>cancer care.</w:t>
            </w:r>
          </w:p>
          <w:p w14:paraId="07E50117" w14:textId="22B0B3FF" w:rsidR="004D0AD9" w:rsidRPr="00ED64ED" w:rsidRDefault="00616039" w:rsidP="000E328B">
            <w:pPr>
              <w:pStyle w:val="ListParagraph"/>
              <w:numPr>
                <w:ilvl w:val="0"/>
                <w:numId w:val="14"/>
              </w:numPr>
              <w:spacing w:after="120"/>
              <w:ind w:left="323" w:hanging="283"/>
              <w:rPr>
                <w:rFonts w:ascii="Times New Roman" w:hAnsi="Times New Roman" w:cs="Times New Roman"/>
                <w:sz w:val="20"/>
                <w:szCs w:val="20"/>
              </w:rPr>
            </w:pPr>
            <w:r w:rsidRPr="00ED64ED">
              <w:rPr>
                <w:rFonts w:ascii="Times New Roman" w:hAnsi="Times New Roman" w:cs="Times New Roman"/>
                <w:sz w:val="20"/>
                <w:szCs w:val="20"/>
              </w:rPr>
              <w:t xml:space="preserve">The </w:t>
            </w:r>
            <w:r w:rsidR="005D1FCF" w:rsidRPr="00ED64ED">
              <w:rPr>
                <w:rFonts w:ascii="Times New Roman" w:hAnsi="Times New Roman" w:cs="Times New Roman"/>
                <w:sz w:val="20"/>
                <w:szCs w:val="20"/>
              </w:rPr>
              <w:t xml:space="preserve">purpose of </w:t>
            </w:r>
            <w:r w:rsidR="0045085D" w:rsidRPr="00ED64ED">
              <w:rPr>
                <w:rFonts w:ascii="Times New Roman" w:hAnsi="Times New Roman" w:cs="Times New Roman"/>
                <w:sz w:val="20"/>
                <w:szCs w:val="20"/>
              </w:rPr>
              <w:t>today’s</w:t>
            </w:r>
            <w:r w:rsidRPr="00ED64ED">
              <w:rPr>
                <w:rFonts w:ascii="Times New Roman" w:hAnsi="Times New Roman" w:cs="Times New Roman"/>
                <w:sz w:val="20"/>
                <w:szCs w:val="20"/>
              </w:rPr>
              <w:t xml:space="preserve"> call is to </w:t>
            </w:r>
            <w:r w:rsidR="004251E0" w:rsidRPr="00ED64ED">
              <w:rPr>
                <w:rFonts w:ascii="Times New Roman" w:hAnsi="Times New Roman" w:cs="Times New Roman"/>
                <w:sz w:val="20"/>
                <w:szCs w:val="20"/>
              </w:rPr>
              <w:t>provide you with</w:t>
            </w:r>
            <w:r w:rsidRPr="00ED64ED">
              <w:rPr>
                <w:rFonts w:ascii="Times New Roman" w:hAnsi="Times New Roman" w:cs="Times New Roman"/>
                <w:sz w:val="20"/>
                <w:szCs w:val="20"/>
              </w:rPr>
              <w:t xml:space="preserve"> som</w:t>
            </w:r>
            <w:r w:rsidR="006C0F1F" w:rsidRPr="00ED64ED">
              <w:rPr>
                <w:rFonts w:ascii="Times New Roman" w:hAnsi="Times New Roman" w:cs="Times New Roman"/>
                <w:sz w:val="20"/>
                <w:szCs w:val="20"/>
              </w:rPr>
              <w:t>e</w:t>
            </w:r>
            <w:r w:rsidR="004251E0" w:rsidRPr="00ED64ED">
              <w:rPr>
                <w:rFonts w:ascii="Times New Roman" w:hAnsi="Times New Roman" w:cs="Times New Roman"/>
                <w:sz w:val="20"/>
                <w:szCs w:val="20"/>
              </w:rPr>
              <w:t xml:space="preserve"> </w:t>
            </w:r>
            <w:r w:rsidRPr="00ED64ED">
              <w:rPr>
                <w:rFonts w:ascii="Times New Roman" w:hAnsi="Times New Roman" w:cs="Times New Roman"/>
                <w:sz w:val="20"/>
                <w:szCs w:val="20"/>
              </w:rPr>
              <w:t>inf</w:t>
            </w:r>
            <w:r w:rsidR="00082A85" w:rsidRPr="00ED64ED">
              <w:rPr>
                <w:rFonts w:ascii="Times New Roman" w:hAnsi="Times New Roman" w:cs="Times New Roman"/>
                <w:sz w:val="20"/>
                <w:szCs w:val="20"/>
              </w:rPr>
              <w:t xml:space="preserve">ormation about </w:t>
            </w:r>
            <w:r w:rsidR="006C0F1F" w:rsidRPr="00ED64ED">
              <w:rPr>
                <w:rFonts w:ascii="Times New Roman" w:hAnsi="Times New Roman" w:cs="Times New Roman"/>
                <w:sz w:val="20"/>
                <w:szCs w:val="20"/>
              </w:rPr>
              <w:t xml:space="preserve">what is involved in </w:t>
            </w:r>
            <w:r w:rsidR="000E328B" w:rsidRPr="00ED64ED">
              <w:rPr>
                <w:rFonts w:ascii="Times New Roman" w:hAnsi="Times New Roman" w:cs="Times New Roman"/>
                <w:sz w:val="20"/>
                <w:szCs w:val="20"/>
              </w:rPr>
              <w:t xml:space="preserve">participating in this </w:t>
            </w:r>
            <w:r w:rsidR="00006FA6" w:rsidRPr="00ED64ED">
              <w:rPr>
                <w:rFonts w:ascii="Times New Roman" w:hAnsi="Times New Roman" w:cs="Times New Roman"/>
                <w:sz w:val="20"/>
                <w:szCs w:val="20"/>
              </w:rPr>
              <w:t>research</w:t>
            </w:r>
            <w:r w:rsidR="000E328B" w:rsidRPr="00ED64ED">
              <w:rPr>
                <w:rFonts w:ascii="Times New Roman" w:hAnsi="Times New Roman" w:cs="Times New Roman"/>
                <w:sz w:val="20"/>
                <w:szCs w:val="20"/>
              </w:rPr>
              <w:t>.</w:t>
            </w:r>
          </w:p>
          <w:p w14:paraId="6B76210C" w14:textId="06E4A1FC" w:rsidR="009E1C39" w:rsidRPr="00ED64ED" w:rsidRDefault="009E1C39" w:rsidP="000E328B">
            <w:pPr>
              <w:pStyle w:val="ListParagraph"/>
              <w:numPr>
                <w:ilvl w:val="0"/>
                <w:numId w:val="14"/>
              </w:numPr>
              <w:spacing w:after="120"/>
              <w:ind w:left="323" w:hanging="283"/>
              <w:rPr>
                <w:rFonts w:ascii="Times New Roman" w:hAnsi="Times New Roman" w:cs="Times New Roman"/>
                <w:sz w:val="20"/>
                <w:szCs w:val="20"/>
              </w:rPr>
            </w:pPr>
            <w:r w:rsidRPr="00ED64ED">
              <w:rPr>
                <w:rFonts w:ascii="Times New Roman" w:hAnsi="Times New Roman" w:cs="Times New Roman"/>
                <w:sz w:val="20"/>
                <w:szCs w:val="20"/>
              </w:rPr>
              <w:t xml:space="preserve">Are you </w:t>
            </w:r>
            <w:r w:rsidR="00006FA6" w:rsidRPr="00ED64ED">
              <w:rPr>
                <w:rFonts w:ascii="Times New Roman" w:hAnsi="Times New Roman" w:cs="Times New Roman"/>
                <w:sz w:val="20"/>
                <w:szCs w:val="20"/>
              </w:rPr>
              <w:t xml:space="preserve">available now to speak </w:t>
            </w:r>
            <w:r w:rsidRPr="00ED64ED">
              <w:rPr>
                <w:rFonts w:ascii="Times New Roman" w:hAnsi="Times New Roman" w:cs="Times New Roman"/>
                <w:sz w:val="20"/>
                <w:szCs w:val="20"/>
              </w:rPr>
              <w:t>for 1</w:t>
            </w:r>
            <w:r w:rsidR="00006FA6" w:rsidRPr="00ED64ED">
              <w:rPr>
                <w:rFonts w:ascii="Times New Roman" w:hAnsi="Times New Roman" w:cs="Times New Roman"/>
                <w:sz w:val="20"/>
                <w:szCs w:val="20"/>
              </w:rPr>
              <w:t>5</w:t>
            </w:r>
            <w:r w:rsidRPr="00ED64ED">
              <w:rPr>
                <w:rFonts w:ascii="Times New Roman" w:hAnsi="Times New Roman" w:cs="Times New Roman"/>
                <w:sz w:val="20"/>
                <w:szCs w:val="20"/>
              </w:rPr>
              <w:t xml:space="preserve"> minutes or would you like me to call you back at another time?</w:t>
            </w:r>
          </w:p>
        </w:tc>
      </w:tr>
      <w:tr w:rsidR="009604D8" w:rsidRPr="00ED64ED" w14:paraId="5DBF3F98" w14:textId="77777777" w:rsidTr="35C50A89">
        <w:tc>
          <w:tcPr>
            <w:tcW w:w="2830" w:type="dxa"/>
          </w:tcPr>
          <w:p w14:paraId="53977122" w14:textId="632BBC1B" w:rsidR="009604D8" w:rsidRPr="00ED64ED" w:rsidRDefault="009604D8">
            <w:pPr>
              <w:rPr>
                <w:rFonts w:ascii="Times New Roman" w:hAnsi="Times New Roman" w:cs="Times New Roman"/>
                <w:b/>
                <w:bCs/>
                <w:sz w:val="20"/>
                <w:szCs w:val="20"/>
              </w:rPr>
            </w:pPr>
            <w:r w:rsidRPr="00ED64ED">
              <w:rPr>
                <w:rFonts w:ascii="Times New Roman" w:hAnsi="Times New Roman" w:cs="Times New Roman"/>
                <w:b/>
                <w:bCs/>
                <w:sz w:val="20"/>
                <w:szCs w:val="20"/>
              </w:rPr>
              <w:t>Overview CCA</w:t>
            </w:r>
            <w:r w:rsidR="00E208E3" w:rsidRPr="00ED64ED">
              <w:rPr>
                <w:rFonts w:ascii="Times New Roman" w:hAnsi="Times New Roman" w:cs="Times New Roman"/>
                <w:b/>
                <w:bCs/>
                <w:sz w:val="20"/>
                <w:szCs w:val="20"/>
              </w:rPr>
              <w:t xml:space="preserve"> and Community Reference Group</w:t>
            </w:r>
          </w:p>
        </w:tc>
        <w:tc>
          <w:tcPr>
            <w:tcW w:w="11118" w:type="dxa"/>
          </w:tcPr>
          <w:p w14:paraId="463FF148" w14:textId="5FA97D09" w:rsidR="009604D8" w:rsidRPr="00ED64ED" w:rsidRDefault="004D0AD9" w:rsidP="00264857">
            <w:pPr>
              <w:spacing w:after="120"/>
              <w:rPr>
                <w:rFonts w:ascii="Times New Roman" w:hAnsi="Times New Roman" w:cs="Times New Roman"/>
                <w:b/>
                <w:bCs/>
                <w:sz w:val="20"/>
                <w:szCs w:val="20"/>
              </w:rPr>
            </w:pPr>
            <w:r w:rsidRPr="00ED64ED">
              <w:rPr>
                <w:rFonts w:ascii="Times New Roman" w:hAnsi="Times New Roman" w:cs="Times New Roman"/>
                <w:b/>
                <w:bCs/>
                <w:sz w:val="20"/>
                <w:szCs w:val="20"/>
              </w:rPr>
              <w:t>Firstly,</w:t>
            </w:r>
            <w:r w:rsidR="009604D8" w:rsidRPr="00ED64ED">
              <w:rPr>
                <w:rFonts w:ascii="Times New Roman" w:hAnsi="Times New Roman" w:cs="Times New Roman"/>
                <w:b/>
                <w:bCs/>
                <w:sz w:val="20"/>
                <w:szCs w:val="20"/>
              </w:rPr>
              <w:t xml:space="preserve"> I </w:t>
            </w:r>
            <w:r w:rsidR="00FA100F" w:rsidRPr="00ED64ED">
              <w:rPr>
                <w:rFonts w:ascii="Times New Roman" w:hAnsi="Times New Roman" w:cs="Times New Roman"/>
                <w:b/>
                <w:bCs/>
                <w:sz w:val="20"/>
                <w:szCs w:val="20"/>
              </w:rPr>
              <w:t xml:space="preserve">want to </w:t>
            </w:r>
            <w:r w:rsidR="00264857" w:rsidRPr="00ED64ED">
              <w:rPr>
                <w:rFonts w:ascii="Times New Roman" w:hAnsi="Times New Roman" w:cs="Times New Roman"/>
                <w:b/>
                <w:bCs/>
                <w:sz w:val="20"/>
                <w:szCs w:val="20"/>
              </w:rPr>
              <w:t xml:space="preserve">give you some background </w:t>
            </w:r>
            <w:r w:rsidR="00FE75F2" w:rsidRPr="00ED64ED">
              <w:rPr>
                <w:rFonts w:ascii="Times New Roman" w:hAnsi="Times New Roman" w:cs="Times New Roman"/>
                <w:b/>
                <w:bCs/>
                <w:sz w:val="20"/>
                <w:szCs w:val="20"/>
              </w:rPr>
              <w:t xml:space="preserve">information </w:t>
            </w:r>
            <w:r w:rsidR="00264857" w:rsidRPr="00ED64ED">
              <w:rPr>
                <w:rFonts w:ascii="Times New Roman" w:hAnsi="Times New Roman" w:cs="Times New Roman"/>
                <w:b/>
                <w:bCs/>
                <w:sz w:val="20"/>
                <w:szCs w:val="20"/>
              </w:rPr>
              <w:t xml:space="preserve">on </w:t>
            </w:r>
            <w:r w:rsidR="00FE75F2" w:rsidRPr="00ED64ED">
              <w:rPr>
                <w:rFonts w:ascii="Times New Roman" w:hAnsi="Times New Roman" w:cs="Times New Roman"/>
                <w:b/>
                <w:bCs/>
                <w:sz w:val="20"/>
                <w:szCs w:val="20"/>
              </w:rPr>
              <w:t xml:space="preserve">the </w:t>
            </w:r>
            <w:r w:rsidR="00264857" w:rsidRPr="00ED64ED">
              <w:rPr>
                <w:rFonts w:ascii="Times New Roman" w:hAnsi="Times New Roman" w:cs="Times New Roman"/>
                <w:b/>
                <w:bCs/>
                <w:sz w:val="20"/>
                <w:szCs w:val="20"/>
              </w:rPr>
              <w:t xml:space="preserve">Cancer Council Australia </w:t>
            </w:r>
            <w:r w:rsidR="009604D8" w:rsidRPr="00ED64ED">
              <w:rPr>
                <w:rFonts w:ascii="Times New Roman" w:hAnsi="Times New Roman" w:cs="Times New Roman"/>
                <w:b/>
                <w:bCs/>
                <w:sz w:val="20"/>
                <w:szCs w:val="20"/>
              </w:rPr>
              <w:t>organisation and why we are</w:t>
            </w:r>
            <w:r w:rsidR="00006FA6" w:rsidRPr="00ED64ED">
              <w:rPr>
                <w:rFonts w:ascii="Times New Roman" w:hAnsi="Times New Roman" w:cs="Times New Roman"/>
                <w:b/>
                <w:bCs/>
                <w:sz w:val="20"/>
                <w:szCs w:val="20"/>
              </w:rPr>
              <w:t xml:space="preserve"> conducting this research</w:t>
            </w:r>
          </w:p>
          <w:p w14:paraId="1E182F20" w14:textId="0B3DEA3C" w:rsidR="009604D8" w:rsidRPr="00ED64ED" w:rsidRDefault="009604D8" w:rsidP="000E328B">
            <w:pPr>
              <w:pStyle w:val="ListParagraph"/>
              <w:numPr>
                <w:ilvl w:val="0"/>
                <w:numId w:val="11"/>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Cancer Council is Australia’s peak non-government cancer control organisation, involved in all areas of cancer control, and advises the Australian Government and other bodies on evidence-based policies to help prevent, </w:t>
            </w:r>
            <w:r w:rsidR="004E208D" w:rsidRPr="00ED64ED">
              <w:rPr>
                <w:rFonts w:ascii="Times New Roman" w:hAnsi="Times New Roman" w:cs="Times New Roman"/>
                <w:sz w:val="20"/>
                <w:szCs w:val="20"/>
              </w:rPr>
              <w:t>detect,</w:t>
            </w:r>
            <w:r w:rsidRPr="00ED64ED">
              <w:rPr>
                <w:rFonts w:ascii="Times New Roman" w:hAnsi="Times New Roman" w:cs="Times New Roman"/>
                <w:sz w:val="20"/>
                <w:szCs w:val="20"/>
              </w:rPr>
              <w:t xml:space="preserve"> and </w:t>
            </w:r>
            <w:r w:rsidR="00084962" w:rsidRPr="00ED64ED">
              <w:rPr>
                <w:rFonts w:ascii="Times New Roman" w:hAnsi="Times New Roman" w:cs="Times New Roman"/>
                <w:sz w:val="20"/>
                <w:szCs w:val="20"/>
              </w:rPr>
              <w:t>treat</w:t>
            </w:r>
            <w:r w:rsidRPr="00ED64ED">
              <w:rPr>
                <w:rFonts w:ascii="Times New Roman" w:hAnsi="Times New Roman" w:cs="Times New Roman"/>
                <w:sz w:val="20"/>
                <w:szCs w:val="20"/>
              </w:rPr>
              <w:t xml:space="preserve"> </w:t>
            </w:r>
            <w:r w:rsidR="004E208D" w:rsidRPr="00ED64ED">
              <w:rPr>
                <w:rFonts w:ascii="Times New Roman" w:hAnsi="Times New Roman" w:cs="Times New Roman"/>
                <w:sz w:val="20"/>
                <w:szCs w:val="20"/>
              </w:rPr>
              <w:t>cancer.</w:t>
            </w:r>
          </w:p>
          <w:p w14:paraId="6BB10D0F" w14:textId="21BF63D5" w:rsidR="00712895" w:rsidRPr="00ED64ED" w:rsidRDefault="73581076" w:rsidP="000E328B">
            <w:pPr>
              <w:pStyle w:val="ListParagraph"/>
              <w:numPr>
                <w:ilvl w:val="0"/>
                <w:numId w:val="11"/>
              </w:numPr>
              <w:spacing w:after="120"/>
              <w:ind w:left="464"/>
              <w:rPr>
                <w:rFonts w:ascii="Times New Roman" w:hAnsi="Times New Roman" w:cs="Times New Roman"/>
                <w:sz w:val="20"/>
                <w:szCs w:val="20"/>
              </w:rPr>
            </w:pPr>
            <w:r w:rsidRPr="00ED64ED">
              <w:rPr>
                <w:rFonts w:ascii="Times New Roman" w:hAnsi="Times New Roman" w:cs="Times New Roman"/>
                <w:sz w:val="20"/>
                <w:szCs w:val="20"/>
              </w:rPr>
              <w:t>We are</w:t>
            </w:r>
            <w:r w:rsidR="6085E704" w:rsidRPr="00ED64ED">
              <w:rPr>
                <w:rFonts w:ascii="Times New Roman" w:hAnsi="Times New Roman" w:cs="Times New Roman"/>
                <w:sz w:val="20"/>
                <w:szCs w:val="20"/>
              </w:rPr>
              <w:t xml:space="preserve"> </w:t>
            </w:r>
            <w:r w:rsidRPr="00ED64ED">
              <w:rPr>
                <w:rFonts w:ascii="Times New Roman" w:hAnsi="Times New Roman" w:cs="Times New Roman"/>
                <w:sz w:val="20"/>
                <w:szCs w:val="20"/>
              </w:rPr>
              <w:t xml:space="preserve">developing </w:t>
            </w:r>
            <w:r w:rsidR="3A7F28EB" w:rsidRPr="00ED64ED">
              <w:rPr>
                <w:rFonts w:ascii="Times New Roman" w:hAnsi="Times New Roman" w:cs="Times New Roman"/>
                <w:sz w:val="20"/>
                <w:szCs w:val="20"/>
              </w:rPr>
              <w:t>a National Cancer Care Policy</w:t>
            </w:r>
            <w:r w:rsidR="2E869BB3" w:rsidRPr="00ED64ED">
              <w:rPr>
                <w:rFonts w:ascii="Times New Roman" w:hAnsi="Times New Roman" w:cs="Times New Roman"/>
                <w:sz w:val="20"/>
                <w:szCs w:val="20"/>
              </w:rPr>
              <w:t xml:space="preserve"> to address </w:t>
            </w:r>
            <w:r w:rsidR="6C5BCDE7" w:rsidRPr="00ED64ED">
              <w:rPr>
                <w:rFonts w:ascii="Times New Roman" w:hAnsi="Times New Roman" w:cs="Times New Roman"/>
                <w:sz w:val="20"/>
                <w:szCs w:val="20"/>
              </w:rPr>
              <w:t xml:space="preserve">key </w:t>
            </w:r>
            <w:r w:rsidR="2E869BB3" w:rsidRPr="00ED64ED">
              <w:rPr>
                <w:rFonts w:ascii="Times New Roman" w:hAnsi="Times New Roman" w:cs="Times New Roman"/>
                <w:sz w:val="20"/>
                <w:szCs w:val="20"/>
              </w:rPr>
              <w:t xml:space="preserve">areas of </w:t>
            </w:r>
            <w:r w:rsidR="1AD987A8" w:rsidRPr="00ED64ED">
              <w:rPr>
                <w:rFonts w:ascii="Times New Roman" w:hAnsi="Times New Roman" w:cs="Times New Roman"/>
                <w:sz w:val="20"/>
                <w:szCs w:val="20"/>
              </w:rPr>
              <w:t xml:space="preserve">importance </w:t>
            </w:r>
            <w:r w:rsidR="6C5BCDE7" w:rsidRPr="00ED64ED">
              <w:rPr>
                <w:rFonts w:ascii="Times New Roman" w:hAnsi="Times New Roman" w:cs="Times New Roman"/>
                <w:sz w:val="20"/>
                <w:szCs w:val="20"/>
              </w:rPr>
              <w:t xml:space="preserve">for </w:t>
            </w:r>
            <w:r w:rsidR="243985EB" w:rsidRPr="00ED64ED">
              <w:rPr>
                <w:rFonts w:ascii="Times New Roman" w:hAnsi="Times New Roman" w:cs="Times New Roman"/>
                <w:sz w:val="20"/>
                <w:szCs w:val="20"/>
              </w:rPr>
              <w:t>Cancer Council</w:t>
            </w:r>
            <w:r w:rsidR="0C49D3F4" w:rsidRPr="00ED64ED">
              <w:rPr>
                <w:rFonts w:ascii="Times New Roman" w:hAnsi="Times New Roman" w:cs="Times New Roman"/>
                <w:sz w:val="20"/>
                <w:szCs w:val="20"/>
              </w:rPr>
              <w:t xml:space="preserve"> nationally</w:t>
            </w:r>
            <w:r w:rsidR="00F652FE" w:rsidRPr="00ED64ED">
              <w:rPr>
                <w:rFonts w:ascii="Times New Roman" w:hAnsi="Times New Roman" w:cs="Times New Roman"/>
                <w:sz w:val="20"/>
                <w:szCs w:val="20"/>
              </w:rPr>
              <w:t xml:space="preserve">. </w:t>
            </w:r>
            <w:r w:rsidR="7EB9D82C" w:rsidRPr="00ED64ED">
              <w:rPr>
                <w:rFonts w:ascii="Times New Roman" w:hAnsi="Times New Roman" w:cs="Times New Roman"/>
                <w:sz w:val="20"/>
                <w:szCs w:val="20"/>
              </w:rPr>
              <w:t xml:space="preserve">For this policy chapter, we will focus on </w:t>
            </w:r>
            <w:r w:rsidR="00D6765F" w:rsidRPr="00ED64ED">
              <w:rPr>
                <w:rFonts w:ascii="Times New Roman" w:hAnsi="Times New Roman" w:cs="Times New Roman"/>
                <w:sz w:val="20"/>
                <w:szCs w:val="20"/>
              </w:rPr>
              <w:t xml:space="preserve">gaps in the current provision of </w:t>
            </w:r>
            <w:r w:rsidR="7EB9D82C" w:rsidRPr="00ED64ED">
              <w:rPr>
                <w:rFonts w:ascii="Times New Roman" w:hAnsi="Times New Roman" w:cs="Times New Roman"/>
                <w:sz w:val="20"/>
                <w:szCs w:val="20"/>
              </w:rPr>
              <w:t xml:space="preserve">mental health </w:t>
            </w:r>
            <w:r w:rsidR="00D6765F" w:rsidRPr="00ED64ED">
              <w:rPr>
                <w:rFonts w:ascii="Times New Roman" w:hAnsi="Times New Roman" w:cs="Times New Roman"/>
                <w:sz w:val="20"/>
                <w:szCs w:val="20"/>
              </w:rPr>
              <w:t>services and resources for people with lived experience of cancer.</w:t>
            </w:r>
          </w:p>
          <w:p w14:paraId="1959A74A" w14:textId="4776E794" w:rsidR="00712895" w:rsidRPr="00ED64ED" w:rsidRDefault="0047313C" w:rsidP="000E328B">
            <w:pPr>
              <w:pStyle w:val="ListParagraph"/>
              <w:numPr>
                <w:ilvl w:val="0"/>
                <w:numId w:val="11"/>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As part of this </w:t>
            </w:r>
            <w:proofErr w:type="gramStart"/>
            <w:r w:rsidRPr="00ED64ED">
              <w:rPr>
                <w:rFonts w:ascii="Times New Roman" w:hAnsi="Times New Roman" w:cs="Times New Roman"/>
                <w:sz w:val="20"/>
                <w:szCs w:val="20"/>
              </w:rPr>
              <w:t>research</w:t>
            </w:r>
            <w:proofErr w:type="gramEnd"/>
            <w:r w:rsidRPr="00ED64ED">
              <w:rPr>
                <w:rFonts w:ascii="Times New Roman" w:hAnsi="Times New Roman" w:cs="Times New Roman"/>
                <w:sz w:val="20"/>
                <w:szCs w:val="20"/>
              </w:rPr>
              <w:t xml:space="preserve"> we are conducting interviews with </w:t>
            </w:r>
            <w:r w:rsidR="001E2092" w:rsidRPr="00ED64ED">
              <w:rPr>
                <w:rFonts w:ascii="Times New Roman" w:hAnsi="Times New Roman" w:cs="Times New Roman"/>
                <w:sz w:val="20"/>
                <w:szCs w:val="20"/>
              </w:rPr>
              <w:t xml:space="preserve">people </w:t>
            </w:r>
            <w:r w:rsidR="00712895" w:rsidRPr="00ED64ED">
              <w:rPr>
                <w:rFonts w:ascii="Times New Roman" w:hAnsi="Times New Roman" w:cs="Times New Roman"/>
                <w:sz w:val="20"/>
                <w:szCs w:val="20"/>
              </w:rPr>
              <w:t>affected by cancer who would like to share their experiences o</w:t>
            </w:r>
            <w:r w:rsidR="00D6765F" w:rsidRPr="00ED64ED">
              <w:rPr>
                <w:rFonts w:ascii="Times New Roman" w:hAnsi="Times New Roman" w:cs="Times New Roman"/>
                <w:sz w:val="20"/>
                <w:szCs w:val="20"/>
              </w:rPr>
              <w:t xml:space="preserve">f </w:t>
            </w:r>
            <w:r w:rsidR="00A14958" w:rsidRPr="00ED64ED">
              <w:rPr>
                <w:rFonts w:ascii="Times New Roman" w:hAnsi="Times New Roman" w:cs="Times New Roman"/>
                <w:sz w:val="20"/>
                <w:szCs w:val="20"/>
              </w:rPr>
              <w:t>accessing</w:t>
            </w:r>
            <w:r w:rsidR="00712895" w:rsidRPr="00ED64ED">
              <w:rPr>
                <w:rFonts w:ascii="Times New Roman" w:hAnsi="Times New Roman" w:cs="Times New Roman"/>
                <w:sz w:val="20"/>
                <w:szCs w:val="20"/>
              </w:rPr>
              <w:t xml:space="preserve"> mental health </w:t>
            </w:r>
            <w:r w:rsidR="00D6765F" w:rsidRPr="00ED64ED">
              <w:rPr>
                <w:rFonts w:ascii="Times New Roman" w:hAnsi="Times New Roman" w:cs="Times New Roman"/>
                <w:sz w:val="20"/>
                <w:szCs w:val="20"/>
              </w:rPr>
              <w:t xml:space="preserve">services and resources during </w:t>
            </w:r>
            <w:r w:rsidR="00712895" w:rsidRPr="00ED64ED">
              <w:rPr>
                <w:rFonts w:ascii="Times New Roman" w:hAnsi="Times New Roman" w:cs="Times New Roman"/>
                <w:sz w:val="20"/>
                <w:szCs w:val="20"/>
              </w:rPr>
              <w:t xml:space="preserve">cancer </w:t>
            </w:r>
            <w:r w:rsidR="00231FBD" w:rsidRPr="00ED64ED">
              <w:rPr>
                <w:rFonts w:ascii="Times New Roman" w:hAnsi="Times New Roman" w:cs="Times New Roman"/>
                <w:sz w:val="20"/>
                <w:szCs w:val="20"/>
              </w:rPr>
              <w:t>care.</w:t>
            </w:r>
          </w:p>
          <w:p w14:paraId="7264B551" w14:textId="4F504626" w:rsidR="004E6BB7" w:rsidRPr="00ED64ED" w:rsidRDefault="004E6BB7" w:rsidP="000E328B">
            <w:pPr>
              <w:pStyle w:val="ListParagraph"/>
              <w:numPr>
                <w:ilvl w:val="0"/>
                <w:numId w:val="11"/>
              </w:numPr>
              <w:spacing w:after="120"/>
              <w:ind w:left="464"/>
              <w:rPr>
                <w:rFonts w:ascii="Times New Roman" w:hAnsi="Times New Roman" w:cs="Times New Roman"/>
                <w:sz w:val="20"/>
                <w:szCs w:val="20"/>
              </w:rPr>
            </w:pPr>
            <w:r w:rsidRPr="00ED64ED">
              <w:rPr>
                <w:rFonts w:ascii="Times New Roman" w:hAnsi="Times New Roman" w:cs="Times New Roman"/>
                <w:sz w:val="20"/>
                <w:szCs w:val="20"/>
              </w:rPr>
              <w:t>My role</w:t>
            </w:r>
            <w:r w:rsidR="00F317F4" w:rsidRPr="00ED64ED">
              <w:rPr>
                <w:rFonts w:ascii="Times New Roman" w:hAnsi="Times New Roman" w:cs="Times New Roman"/>
                <w:sz w:val="20"/>
                <w:szCs w:val="20"/>
              </w:rPr>
              <w:t xml:space="preserve">, as the Project Lead is to conduct the interviews with consumers and carers </w:t>
            </w:r>
            <w:r w:rsidR="009F3008" w:rsidRPr="00ED64ED">
              <w:rPr>
                <w:rFonts w:ascii="Times New Roman" w:hAnsi="Times New Roman" w:cs="Times New Roman"/>
                <w:sz w:val="20"/>
                <w:szCs w:val="20"/>
              </w:rPr>
              <w:t>and</w:t>
            </w:r>
            <w:r w:rsidR="00394C99" w:rsidRPr="00ED64ED">
              <w:rPr>
                <w:rFonts w:ascii="Times New Roman" w:hAnsi="Times New Roman" w:cs="Times New Roman"/>
                <w:sz w:val="20"/>
                <w:szCs w:val="20"/>
              </w:rPr>
              <w:t xml:space="preserve"> incorporate this feedback into the </w:t>
            </w:r>
            <w:r w:rsidRPr="00ED64ED">
              <w:rPr>
                <w:rFonts w:ascii="Times New Roman" w:hAnsi="Times New Roman" w:cs="Times New Roman"/>
                <w:sz w:val="20"/>
                <w:szCs w:val="20"/>
              </w:rPr>
              <w:t>develop</w:t>
            </w:r>
            <w:r w:rsidR="00394C99" w:rsidRPr="00ED64ED">
              <w:rPr>
                <w:rFonts w:ascii="Times New Roman" w:hAnsi="Times New Roman" w:cs="Times New Roman"/>
                <w:sz w:val="20"/>
                <w:szCs w:val="20"/>
              </w:rPr>
              <w:t>ment</w:t>
            </w:r>
            <w:r w:rsidRPr="00ED64ED">
              <w:rPr>
                <w:rFonts w:ascii="Times New Roman" w:hAnsi="Times New Roman" w:cs="Times New Roman"/>
                <w:sz w:val="20"/>
                <w:szCs w:val="20"/>
              </w:rPr>
              <w:t xml:space="preserve"> </w:t>
            </w:r>
            <w:r w:rsidR="00394C99" w:rsidRPr="00ED64ED">
              <w:rPr>
                <w:rFonts w:ascii="Times New Roman" w:hAnsi="Times New Roman" w:cs="Times New Roman"/>
                <w:sz w:val="20"/>
                <w:szCs w:val="20"/>
              </w:rPr>
              <w:t xml:space="preserve">of </w:t>
            </w:r>
            <w:r w:rsidRPr="00ED64ED">
              <w:rPr>
                <w:rFonts w:ascii="Times New Roman" w:hAnsi="Times New Roman" w:cs="Times New Roman"/>
                <w:sz w:val="20"/>
                <w:szCs w:val="20"/>
              </w:rPr>
              <w:t>the policy chapter</w:t>
            </w:r>
            <w:r w:rsidR="00F317F4" w:rsidRPr="00ED64ED">
              <w:rPr>
                <w:rFonts w:ascii="Times New Roman" w:hAnsi="Times New Roman" w:cs="Times New Roman"/>
                <w:sz w:val="20"/>
                <w:szCs w:val="20"/>
              </w:rPr>
              <w:t xml:space="preserve"> and manuscript for publication.</w:t>
            </w:r>
          </w:p>
          <w:p w14:paraId="1F886239" w14:textId="00D86787" w:rsidR="0039176A" w:rsidRPr="00ED64ED" w:rsidRDefault="009138C1" w:rsidP="000E328B">
            <w:pPr>
              <w:pStyle w:val="ListParagraph"/>
              <w:numPr>
                <w:ilvl w:val="0"/>
                <w:numId w:val="11"/>
              </w:numPr>
              <w:spacing w:after="120"/>
              <w:ind w:left="464"/>
              <w:rPr>
                <w:rFonts w:ascii="Times New Roman" w:hAnsi="Times New Roman" w:cs="Times New Roman"/>
                <w:sz w:val="20"/>
                <w:szCs w:val="20"/>
              </w:rPr>
            </w:pPr>
            <w:r w:rsidRPr="00ED64ED">
              <w:rPr>
                <w:rFonts w:ascii="Times New Roman" w:hAnsi="Times New Roman" w:cs="Times New Roman"/>
                <w:sz w:val="20"/>
                <w:szCs w:val="20"/>
              </w:rPr>
              <w:t>Y</w:t>
            </w:r>
            <w:r w:rsidR="00CD145F" w:rsidRPr="00ED64ED">
              <w:rPr>
                <w:rFonts w:ascii="Times New Roman" w:hAnsi="Times New Roman" w:cs="Times New Roman"/>
                <w:sz w:val="20"/>
                <w:szCs w:val="20"/>
              </w:rPr>
              <w:t>ou</w:t>
            </w:r>
            <w:r w:rsidRPr="00ED64ED">
              <w:rPr>
                <w:rFonts w:ascii="Times New Roman" w:hAnsi="Times New Roman" w:cs="Times New Roman"/>
                <w:sz w:val="20"/>
                <w:szCs w:val="20"/>
              </w:rPr>
              <w:t>r</w:t>
            </w:r>
            <w:r w:rsidR="00CD145F" w:rsidRPr="00ED64ED">
              <w:rPr>
                <w:rFonts w:ascii="Times New Roman" w:hAnsi="Times New Roman" w:cs="Times New Roman"/>
                <w:sz w:val="20"/>
                <w:szCs w:val="20"/>
              </w:rPr>
              <w:t xml:space="preserve"> participat</w:t>
            </w:r>
            <w:r w:rsidRPr="00ED64ED">
              <w:rPr>
                <w:rFonts w:ascii="Times New Roman" w:hAnsi="Times New Roman" w:cs="Times New Roman"/>
                <w:sz w:val="20"/>
                <w:szCs w:val="20"/>
              </w:rPr>
              <w:t>ion will involve</w:t>
            </w:r>
            <w:r w:rsidR="00CD145F" w:rsidRPr="00ED64ED">
              <w:rPr>
                <w:rFonts w:ascii="Times New Roman" w:hAnsi="Times New Roman" w:cs="Times New Roman"/>
                <w:sz w:val="20"/>
                <w:szCs w:val="20"/>
              </w:rPr>
              <w:t xml:space="preserve"> a one-on-one</w:t>
            </w:r>
            <w:r w:rsidR="000412DD" w:rsidRPr="00ED64ED">
              <w:rPr>
                <w:rFonts w:ascii="Times New Roman" w:hAnsi="Times New Roman" w:cs="Times New Roman"/>
                <w:sz w:val="20"/>
                <w:szCs w:val="20"/>
              </w:rPr>
              <w:t xml:space="preserve"> </w:t>
            </w:r>
            <w:r w:rsidR="00F317F4" w:rsidRPr="00ED64ED">
              <w:rPr>
                <w:rFonts w:ascii="Times New Roman" w:hAnsi="Times New Roman" w:cs="Times New Roman"/>
                <w:sz w:val="20"/>
                <w:szCs w:val="20"/>
              </w:rPr>
              <w:t xml:space="preserve">interview </w:t>
            </w:r>
            <w:r w:rsidR="00CD145F" w:rsidRPr="00ED64ED">
              <w:rPr>
                <w:rFonts w:ascii="Times New Roman" w:hAnsi="Times New Roman" w:cs="Times New Roman"/>
                <w:sz w:val="20"/>
                <w:szCs w:val="20"/>
              </w:rPr>
              <w:t xml:space="preserve">with </w:t>
            </w:r>
            <w:r w:rsidR="00747C93" w:rsidRPr="00ED64ED">
              <w:rPr>
                <w:rFonts w:ascii="Times New Roman" w:hAnsi="Times New Roman" w:cs="Times New Roman"/>
                <w:sz w:val="20"/>
                <w:szCs w:val="20"/>
              </w:rPr>
              <w:t>me</w:t>
            </w:r>
            <w:r w:rsidRPr="00ED64ED">
              <w:rPr>
                <w:rFonts w:ascii="Times New Roman" w:hAnsi="Times New Roman" w:cs="Times New Roman"/>
                <w:sz w:val="20"/>
                <w:szCs w:val="20"/>
              </w:rPr>
              <w:t xml:space="preserve">, </w:t>
            </w:r>
            <w:r w:rsidR="00747C93" w:rsidRPr="00ED64ED">
              <w:rPr>
                <w:rFonts w:ascii="Times New Roman" w:hAnsi="Times New Roman" w:cs="Times New Roman"/>
                <w:sz w:val="20"/>
                <w:szCs w:val="20"/>
              </w:rPr>
              <w:t>which</w:t>
            </w:r>
            <w:r w:rsidRPr="00ED64ED">
              <w:rPr>
                <w:rFonts w:ascii="Times New Roman" w:hAnsi="Times New Roman" w:cs="Times New Roman"/>
                <w:sz w:val="20"/>
                <w:szCs w:val="20"/>
              </w:rPr>
              <w:t xml:space="preserve"> will take </w:t>
            </w:r>
            <w:r w:rsidR="00CD61C6" w:rsidRPr="00ED64ED">
              <w:rPr>
                <w:rFonts w:ascii="Times New Roman" w:hAnsi="Times New Roman" w:cs="Times New Roman"/>
                <w:sz w:val="20"/>
                <w:szCs w:val="20"/>
              </w:rPr>
              <w:t xml:space="preserve">~1 hour </w:t>
            </w:r>
            <w:r w:rsidR="000412DD" w:rsidRPr="00ED64ED">
              <w:rPr>
                <w:rFonts w:ascii="Times New Roman" w:hAnsi="Times New Roman" w:cs="Times New Roman"/>
                <w:sz w:val="20"/>
                <w:szCs w:val="20"/>
              </w:rPr>
              <w:t xml:space="preserve">and will be </w:t>
            </w:r>
            <w:r w:rsidR="00375AE5" w:rsidRPr="00ED64ED">
              <w:rPr>
                <w:rFonts w:ascii="Times New Roman" w:hAnsi="Times New Roman" w:cs="Times New Roman"/>
                <w:sz w:val="20"/>
                <w:szCs w:val="20"/>
              </w:rPr>
              <w:t>an</w:t>
            </w:r>
            <w:r w:rsidR="000412DD" w:rsidRPr="00ED64ED">
              <w:rPr>
                <w:rFonts w:ascii="Times New Roman" w:hAnsi="Times New Roman" w:cs="Times New Roman"/>
                <w:sz w:val="20"/>
                <w:szCs w:val="20"/>
              </w:rPr>
              <w:t xml:space="preserve"> opportunity </w:t>
            </w:r>
            <w:r w:rsidRPr="00ED64ED">
              <w:rPr>
                <w:rFonts w:ascii="Times New Roman" w:hAnsi="Times New Roman" w:cs="Times New Roman"/>
                <w:sz w:val="20"/>
                <w:szCs w:val="20"/>
              </w:rPr>
              <w:t>to discuss</w:t>
            </w:r>
            <w:r w:rsidR="00375AE5" w:rsidRPr="00ED64ED">
              <w:rPr>
                <w:rFonts w:ascii="Times New Roman" w:hAnsi="Times New Roman" w:cs="Times New Roman"/>
                <w:sz w:val="20"/>
                <w:szCs w:val="20"/>
              </w:rPr>
              <w:t xml:space="preserve"> </w:t>
            </w:r>
            <w:r w:rsidR="00CD145F" w:rsidRPr="00ED64ED">
              <w:rPr>
                <w:rFonts w:ascii="Times New Roman" w:hAnsi="Times New Roman" w:cs="Times New Roman"/>
                <w:sz w:val="20"/>
                <w:szCs w:val="20"/>
              </w:rPr>
              <w:t xml:space="preserve">your </w:t>
            </w:r>
            <w:r w:rsidR="0039176A" w:rsidRPr="00ED64ED">
              <w:rPr>
                <w:rFonts w:ascii="Times New Roman" w:hAnsi="Times New Roman" w:cs="Times New Roman"/>
                <w:sz w:val="20"/>
                <w:szCs w:val="20"/>
              </w:rPr>
              <w:t xml:space="preserve">experience of </w:t>
            </w:r>
            <w:r w:rsidR="00CD61C6" w:rsidRPr="00ED64ED">
              <w:rPr>
                <w:rFonts w:ascii="Times New Roman" w:hAnsi="Times New Roman" w:cs="Times New Roman"/>
                <w:sz w:val="20"/>
                <w:szCs w:val="20"/>
              </w:rPr>
              <w:t xml:space="preserve">mental health support services/resources during your </w:t>
            </w:r>
            <w:r w:rsidR="00747C93" w:rsidRPr="00ED64ED">
              <w:rPr>
                <w:rFonts w:ascii="Times New Roman" w:hAnsi="Times New Roman" w:cs="Times New Roman"/>
                <w:sz w:val="20"/>
                <w:szCs w:val="20"/>
              </w:rPr>
              <w:t>cancer</w:t>
            </w:r>
            <w:r w:rsidR="00CD61C6" w:rsidRPr="00ED64ED">
              <w:rPr>
                <w:rFonts w:ascii="Times New Roman" w:hAnsi="Times New Roman" w:cs="Times New Roman"/>
                <w:sz w:val="20"/>
                <w:szCs w:val="20"/>
              </w:rPr>
              <w:t xml:space="preserve"> journey</w:t>
            </w:r>
            <w:r w:rsidR="002865B7" w:rsidRPr="00ED64ED">
              <w:rPr>
                <w:rFonts w:ascii="Times New Roman" w:hAnsi="Times New Roman" w:cs="Times New Roman"/>
                <w:sz w:val="20"/>
                <w:szCs w:val="20"/>
              </w:rPr>
              <w:t>.</w:t>
            </w:r>
          </w:p>
          <w:p w14:paraId="7EEE6BD7" w14:textId="3BD62CCF" w:rsidR="00186DA9" w:rsidRPr="00ED64ED" w:rsidRDefault="42E0244D" w:rsidP="009F3008">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Be assured anything we discuss will remain confidential, </w:t>
            </w:r>
            <w:r w:rsidR="7F9D83EE" w:rsidRPr="00ED64ED">
              <w:rPr>
                <w:rFonts w:ascii="Times New Roman" w:hAnsi="Times New Roman" w:cs="Times New Roman"/>
                <w:sz w:val="20"/>
                <w:szCs w:val="20"/>
              </w:rPr>
              <w:t xml:space="preserve">your details and </w:t>
            </w:r>
            <w:r w:rsidR="0051260E" w:rsidRPr="00ED64ED">
              <w:rPr>
                <w:rFonts w:ascii="Times New Roman" w:hAnsi="Times New Roman" w:cs="Times New Roman"/>
                <w:sz w:val="20"/>
                <w:szCs w:val="20"/>
              </w:rPr>
              <w:t xml:space="preserve">the information you provide will remain </w:t>
            </w:r>
            <w:r w:rsidR="7F9D83EE" w:rsidRPr="00ED64ED">
              <w:rPr>
                <w:rFonts w:ascii="Times New Roman" w:hAnsi="Times New Roman" w:cs="Times New Roman"/>
                <w:sz w:val="20"/>
                <w:szCs w:val="20"/>
              </w:rPr>
              <w:t xml:space="preserve">anonymous. </w:t>
            </w:r>
            <w:r w:rsidR="2AD61037" w:rsidRPr="00ED64ED">
              <w:rPr>
                <w:rFonts w:ascii="Times New Roman" w:hAnsi="Times New Roman" w:cs="Times New Roman"/>
                <w:sz w:val="20"/>
                <w:szCs w:val="20"/>
              </w:rPr>
              <w:t xml:space="preserve">When </w:t>
            </w:r>
            <w:r w:rsidR="0051260E" w:rsidRPr="00ED64ED">
              <w:rPr>
                <w:rFonts w:ascii="Times New Roman" w:hAnsi="Times New Roman" w:cs="Times New Roman"/>
                <w:sz w:val="20"/>
                <w:szCs w:val="20"/>
              </w:rPr>
              <w:t xml:space="preserve">we use your </w:t>
            </w:r>
            <w:r w:rsidR="2AD61037" w:rsidRPr="00ED64ED">
              <w:rPr>
                <w:rFonts w:ascii="Times New Roman" w:hAnsi="Times New Roman" w:cs="Times New Roman"/>
                <w:sz w:val="20"/>
                <w:szCs w:val="20"/>
              </w:rPr>
              <w:t xml:space="preserve">feedback </w:t>
            </w:r>
            <w:r w:rsidR="0051260E" w:rsidRPr="00ED64ED">
              <w:rPr>
                <w:rFonts w:ascii="Times New Roman" w:hAnsi="Times New Roman" w:cs="Times New Roman"/>
                <w:sz w:val="20"/>
                <w:szCs w:val="20"/>
              </w:rPr>
              <w:t xml:space="preserve">to </w:t>
            </w:r>
            <w:r w:rsidR="2AD61037" w:rsidRPr="00ED64ED">
              <w:rPr>
                <w:rFonts w:ascii="Times New Roman" w:hAnsi="Times New Roman" w:cs="Times New Roman"/>
                <w:sz w:val="20"/>
                <w:szCs w:val="20"/>
              </w:rPr>
              <w:t xml:space="preserve">draft policy actions </w:t>
            </w:r>
            <w:r w:rsidR="0051260E" w:rsidRPr="00ED64ED">
              <w:rPr>
                <w:rFonts w:ascii="Times New Roman" w:hAnsi="Times New Roman" w:cs="Times New Roman"/>
                <w:sz w:val="20"/>
                <w:szCs w:val="20"/>
              </w:rPr>
              <w:t xml:space="preserve">and prepare a manuscript for publication </w:t>
            </w:r>
            <w:r w:rsidR="2AD61037" w:rsidRPr="00ED64ED">
              <w:rPr>
                <w:rFonts w:ascii="Times New Roman" w:hAnsi="Times New Roman" w:cs="Times New Roman"/>
                <w:sz w:val="20"/>
                <w:szCs w:val="20"/>
              </w:rPr>
              <w:t xml:space="preserve">it will be </w:t>
            </w:r>
            <w:r w:rsidR="0051260E" w:rsidRPr="00ED64ED">
              <w:rPr>
                <w:rFonts w:ascii="Times New Roman" w:hAnsi="Times New Roman" w:cs="Times New Roman"/>
                <w:sz w:val="20"/>
                <w:szCs w:val="20"/>
              </w:rPr>
              <w:t xml:space="preserve">de-identified and </w:t>
            </w:r>
            <w:r w:rsidR="2AD61037" w:rsidRPr="00ED64ED">
              <w:rPr>
                <w:rFonts w:ascii="Times New Roman" w:hAnsi="Times New Roman" w:cs="Times New Roman"/>
                <w:sz w:val="20"/>
                <w:szCs w:val="20"/>
              </w:rPr>
              <w:t xml:space="preserve">aggregated with </w:t>
            </w:r>
            <w:r w:rsidR="0051260E" w:rsidRPr="00ED64ED">
              <w:rPr>
                <w:rFonts w:ascii="Times New Roman" w:hAnsi="Times New Roman" w:cs="Times New Roman"/>
                <w:sz w:val="20"/>
                <w:szCs w:val="20"/>
              </w:rPr>
              <w:t xml:space="preserve">other </w:t>
            </w:r>
            <w:r w:rsidR="2AD61037" w:rsidRPr="00ED64ED">
              <w:rPr>
                <w:rFonts w:ascii="Times New Roman" w:hAnsi="Times New Roman" w:cs="Times New Roman"/>
                <w:sz w:val="20"/>
                <w:szCs w:val="20"/>
              </w:rPr>
              <w:t xml:space="preserve">participants </w:t>
            </w:r>
            <w:r w:rsidR="0051260E" w:rsidRPr="00ED64ED">
              <w:rPr>
                <w:rFonts w:ascii="Times New Roman" w:hAnsi="Times New Roman" w:cs="Times New Roman"/>
                <w:sz w:val="20"/>
                <w:szCs w:val="20"/>
              </w:rPr>
              <w:t xml:space="preserve">feedback </w:t>
            </w:r>
            <w:r w:rsidR="2AD61037" w:rsidRPr="00ED64ED">
              <w:rPr>
                <w:rFonts w:ascii="Times New Roman" w:hAnsi="Times New Roman" w:cs="Times New Roman"/>
                <w:sz w:val="20"/>
                <w:szCs w:val="20"/>
              </w:rPr>
              <w:t xml:space="preserve">to ensure your privacy is maintained. Once we have compiled the draft </w:t>
            </w:r>
            <w:r w:rsidR="6AE63EBE" w:rsidRPr="00ED64ED">
              <w:rPr>
                <w:rFonts w:ascii="Times New Roman" w:hAnsi="Times New Roman" w:cs="Times New Roman"/>
                <w:sz w:val="20"/>
                <w:szCs w:val="20"/>
              </w:rPr>
              <w:t xml:space="preserve">policy </w:t>
            </w:r>
            <w:r w:rsidR="00163549" w:rsidRPr="00ED64ED">
              <w:rPr>
                <w:rFonts w:ascii="Times New Roman" w:hAnsi="Times New Roman" w:cs="Times New Roman"/>
                <w:sz w:val="20"/>
                <w:szCs w:val="20"/>
              </w:rPr>
              <w:t xml:space="preserve">and manuscript </w:t>
            </w:r>
            <w:r w:rsidR="2AD61037" w:rsidRPr="00ED64ED">
              <w:rPr>
                <w:rFonts w:ascii="Times New Roman" w:hAnsi="Times New Roman" w:cs="Times New Roman"/>
                <w:sz w:val="20"/>
                <w:szCs w:val="20"/>
              </w:rPr>
              <w:t xml:space="preserve">you will </w:t>
            </w:r>
            <w:r w:rsidR="00163549" w:rsidRPr="00ED64ED">
              <w:rPr>
                <w:rFonts w:ascii="Times New Roman" w:hAnsi="Times New Roman" w:cs="Times New Roman"/>
                <w:sz w:val="20"/>
                <w:szCs w:val="20"/>
              </w:rPr>
              <w:t>share a copy with you</w:t>
            </w:r>
            <w:r w:rsidR="2AD61037" w:rsidRPr="00ED64ED">
              <w:rPr>
                <w:rFonts w:ascii="Times New Roman" w:hAnsi="Times New Roman" w:cs="Times New Roman"/>
                <w:sz w:val="20"/>
                <w:szCs w:val="20"/>
              </w:rPr>
              <w:t>.</w:t>
            </w:r>
          </w:p>
          <w:p w14:paraId="3460A5A3" w14:textId="42C9FC56" w:rsidR="007F0918" w:rsidRPr="00ED64ED" w:rsidRDefault="00AD5581" w:rsidP="009F3008">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The expected outputs of this research project will include the chapter </w:t>
            </w:r>
            <w:r w:rsidR="003E2E06" w:rsidRPr="00ED64ED">
              <w:rPr>
                <w:rFonts w:ascii="Times New Roman" w:hAnsi="Times New Roman" w:cs="Times New Roman"/>
                <w:sz w:val="20"/>
                <w:szCs w:val="20"/>
              </w:rPr>
              <w:t>o</w:t>
            </w:r>
            <w:r w:rsidR="00EB3560" w:rsidRPr="00ED64ED">
              <w:rPr>
                <w:rFonts w:ascii="Times New Roman" w:hAnsi="Times New Roman" w:cs="Times New Roman"/>
                <w:sz w:val="20"/>
                <w:szCs w:val="20"/>
              </w:rPr>
              <w:t>f</w:t>
            </w:r>
            <w:r w:rsidRPr="00ED64ED">
              <w:rPr>
                <w:rFonts w:ascii="Times New Roman" w:hAnsi="Times New Roman" w:cs="Times New Roman"/>
                <w:sz w:val="20"/>
                <w:szCs w:val="20"/>
              </w:rPr>
              <w:t xml:space="preserve"> the National Cancer Care Policy</w:t>
            </w:r>
            <w:r w:rsidR="00AA156A" w:rsidRPr="00ED64ED">
              <w:rPr>
                <w:rFonts w:ascii="Times New Roman" w:hAnsi="Times New Roman" w:cs="Times New Roman"/>
                <w:sz w:val="20"/>
                <w:szCs w:val="20"/>
              </w:rPr>
              <w:t>,</w:t>
            </w:r>
            <w:r w:rsidRPr="00ED64ED">
              <w:rPr>
                <w:rFonts w:ascii="Times New Roman" w:hAnsi="Times New Roman" w:cs="Times New Roman"/>
                <w:sz w:val="20"/>
                <w:szCs w:val="20"/>
              </w:rPr>
              <w:t xml:space="preserve"> a </w:t>
            </w:r>
            <w:r w:rsidR="00AA156A" w:rsidRPr="00ED64ED">
              <w:rPr>
                <w:rFonts w:ascii="Times New Roman" w:hAnsi="Times New Roman" w:cs="Times New Roman"/>
                <w:sz w:val="20"/>
                <w:szCs w:val="20"/>
              </w:rPr>
              <w:t xml:space="preserve">publication in an open-access peer-reviewed </w:t>
            </w:r>
            <w:r w:rsidRPr="00ED64ED">
              <w:rPr>
                <w:rFonts w:ascii="Times New Roman" w:hAnsi="Times New Roman" w:cs="Times New Roman"/>
                <w:sz w:val="20"/>
                <w:szCs w:val="20"/>
              </w:rPr>
              <w:t>journal</w:t>
            </w:r>
            <w:r w:rsidR="00AA156A" w:rsidRPr="00ED64ED">
              <w:rPr>
                <w:rFonts w:ascii="Times New Roman" w:hAnsi="Times New Roman" w:cs="Times New Roman"/>
                <w:sz w:val="20"/>
                <w:szCs w:val="20"/>
              </w:rPr>
              <w:t xml:space="preserve"> and a potential</w:t>
            </w:r>
            <w:r w:rsidRPr="00ED64ED">
              <w:rPr>
                <w:rFonts w:ascii="Times New Roman" w:hAnsi="Times New Roman" w:cs="Times New Roman"/>
                <w:sz w:val="20"/>
                <w:szCs w:val="20"/>
              </w:rPr>
              <w:t xml:space="preserve"> conference abstract and</w:t>
            </w:r>
            <w:r w:rsidR="00AA156A" w:rsidRPr="00ED64ED">
              <w:rPr>
                <w:rFonts w:ascii="Times New Roman" w:hAnsi="Times New Roman" w:cs="Times New Roman"/>
                <w:sz w:val="20"/>
                <w:szCs w:val="20"/>
              </w:rPr>
              <w:t>/or</w:t>
            </w:r>
            <w:r w:rsidRPr="00ED64ED">
              <w:rPr>
                <w:rFonts w:ascii="Times New Roman" w:hAnsi="Times New Roman" w:cs="Times New Roman"/>
                <w:sz w:val="20"/>
                <w:szCs w:val="20"/>
              </w:rPr>
              <w:t xml:space="preserve"> poster. </w:t>
            </w:r>
          </w:p>
          <w:p w14:paraId="288558E3" w14:textId="4A374F59" w:rsidR="00821202" w:rsidRPr="00ED64ED" w:rsidRDefault="00821202" w:rsidP="00821202">
            <w:pPr>
              <w:spacing w:after="120"/>
              <w:rPr>
                <w:rFonts w:ascii="Times New Roman" w:hAnsi="Times New Roman" w:cs="Times New Roman"/>
                <w:b/>
                <w:bCs/>
                <w:sz w:val="20"/>
                <w:szCs w:val="20"/>
              </w:rPr>
            </w:pPr>
            <w:r w:rsidRPr="00ED64ED">
              <w:rPr>
                <w:rFonts w:ascii="Times New Roman" w:hAnsi="Times New Roman" w:cs="Times New Roman"/>
                <w:b/>
                <w:bCs/>
                <w:sz w:val="20"/>
                <w:szCs w:val="20"/>
              </w:rPr>
              <w:t xml:space="preserve">You will have received a </w:t>
            </w:r>
            <w:r w:rsidR="00E47DA5" w:rsidRPr="00ED64ED">
              <w:rPr>
                <w:rFonts w:ascii="Times New Roman" w:hAnsi="Times New Roman" w:cs="Times New Roman"/>
                <w:b/>
                <w:bCs/>
                <w:sz w:val="20"/>
                <w:szCs w:val="20"/>
              </w:rPr>
              <w:t>copy of the Participant Information sheet,</w:t>
            </w:r>
            <w:r w:rsidRPr="00ED64ED">
              <w:rPr>
                <w:rFonts w:ascii="Times New Roman" w:hAnsi="Times New Roman" w:cs="Times New Roman"/>
                <w:b/>
                <w:bCs/>
                <w:sz w:val="20"/>
                <w:szCs w:val="20"/>
              </w:rPr>
              <w:t xml:space="preserve"> which </w:t>
            </w:r>
            <w:r w:rsidR="00E47DA5" w:rsidRPr="00ED64ED">
              <w:rPr>
                <w:rFonts w:ascii="Times New Roman" w:hAnsi="Times New Roman" w:cs="Times New Roman"/>
                <w:b/>
                <w:bCs/>
                <w:sz w:val="20"/>
                <w:szCs w:val="20"/>
              </w:rPr>
              <w:t xml:space="preserve">includes further </w:t>
            </w:r>
            <w:r w:rsidRPr="00ED64ED">
              <w:rPr>
                <w:rFonts w:ascii="Times New Roman" w:hAnsi="Times New Roman" w:cs="Times New Roman"/>
                <w:b/>
                <w:bCs/>
                <w:sz w:val="20"/>
                <w:szCs w:val="20"/>
              </w:rPr>
              <w:t>detail</w:t>
            </w:r>
            <w:r w:rsidR="00E47DA5" w:rsidRPr="00ED64ED">
              <w:rPr>
                <w:rFonts w:ascii="Times New Roman" w:hAnsi="Times New Roman" w:cs="Times New Roman"/>
                <w:b/>
                <w:bCs/>
                <w:sz w:val="20"/>
                <w:szCs w:val="20"/>
              </w:rPr>
              <w:t>s</w:t>
            </w:r>
            <w:r w:rsidRPr="00ED64ED">
              <w:rPr>
                <w:rFonts w:ascii="Times New Roman" w:hAnsi="Times New Roman" w:cs="Times New Roman"/>
                <w:b/>
                <w:bCs/>
                <w:sz w:val="20"/>
                <w:szCs w:val="20"/>
              </w:rPr>
              <w:t xml:space="preserve"> </w:t>
            </w:r>
            <w:r w:rsidR="00E47DA5" w:rsidRPr="00ED64ED">
              <w:rPr>
                <w:rFonts w:ascii="Times New Roman" w:hAnsi="Times New Roman" w:cs="Times New Roman"/>
                <w:b/>
                <w:bCs/>
                <w:sz w:val="20"/>
                <w:szCs w:val="20"/>
              </w:rPr>
              <w:t>about this research</w:t>
            </w:r>
            <w:r w:rsidRPr="00ED64ED">
              <w:rPr>
                <w:rFonts w:ascii="Times New Roman" w:hAnsi="Times New Roman" w:cs="Times New Roman"/>
                <w:b/>
                <w:bCs/>
                <w:sz w:val="20"/>
                <w:szCs w:val="20"/>
              </w:rPr>
              <w:t>.</w:t>
            </w:r>
          </w:p>
          <w:p w14:paraId="348F12AF" w14:textId="77777777" w:rsidR="00821202" w:rsidRPr="00ED64ED" w:rsidRDefault="00821202" w:rsidP="00821202">
            <w:pPr>
              <w:spacing w:after="120" w:line="276" w:lineRule="auto"/>
              <w:rPr>
                <w:rFonts w:ascii="Times New Roman" w:hAnsi="Times New Roman" w:cs="Times New Roman"/>
                <w:b/>
                <w:bCs/>
                <w:sz w:val="20"/>
                <w:szCs w:val="20"/>
              </w:rPr>
            </w:pPr>
            <w:r w:rsidRPr="00ED64ED">
              <w:rPr>
                <w:rFonts w:ascii="Times New Roman" w:hAnsi="Times New Roman" w:cs="Times New Roman"/>
                <w:b/>
                <w:bCs/>
                <w:sz w:val="20"/>
                <w:szCs w:val="20"/>
              </w:rPr>
              <w:t>Have you had a chance to review the document – Do you have any questions?</w:t>
            </w:r>
          </w:p>
          <w:p w14:paraId="7C6CC2B4" w14:textId="77777777" w:rsidR="00E155EA" w:rsidRPr="00ED64ED" w:rsidRDefault="00522031" w:rsidP="00821202">
            <w:pPr>
              <w:spacing w:after="120" w:line="276" w:lineRule="auto"/>
              <w:rPr>
                <w:rFonts w:ascii="Times New Roman" w:hAnsi="Times New Roman" w:cs="Times New Roman"/>
                <w:b/>
                <w:bCs/>
                <w:sz w:val="20"/>
                <w:szCs w:val="20"/>
              </w:rPr>
            </w:pPr>
            <w:r w:rsidRPr="00ED64ED">
              <w:rPr>
                <w:rFonts w:ascii="Times New Roman" w:hAnsi="Times New Roman" w:cs="Times New Roman"/>
                <w:b/>
                <w:bCs/>
                <w:sz w:val="20"/>
                <w:szCs w:val="20"/>
              </w:rPr>
              <w:t>Can you confirm if you are comfortable in participating in an interview in English</w:t>
            </w:r>
            <w:r w:rsidR="00DE5641" w:rsidRPr="00ED64ED">
              <w:rPr>
                <w:rFonts w:ascii="Times New Roman" w:hAnsi="Times New Roman" w:cs="Times New Roman"/>
                <w:b/>
                <w:bCs/>
                <w:sz w:val="20"/>
                <w:szCs w:val="20"/>
              </w:rPr>
              <w:t>?</w:t>
            </w:r>
          </w:p>
          <w:p w14:paraId="73DC1930" w14:textId="78C99916" w:rsidR="00DE5641" w:rsidRPr="00ED64ED" w:rsidRDefault="00DE5641" w:rsidP="00821202">
            <w:pPr>
              <w:spacing w:after="120" w:line="276" w:lineRule="auto"/>
              <w:rPr>
                <w:rFonts w:ascii="Times New Roman" w:hAnsi="Times New Roman" w:cs="Times New Roman"/>
                <w:b/>
                <w:bCs/>
                <w:sz w:val="20"/>
                <w:szCs w:val="20"/>
              </w:rPr>
            </w:pPr>
            <w:r w:rsidRPr="00ED64ED">
              <w:rPr>
                <w:rFonts w:ascii="Times New Roman" w:hAnsi="Times New Roman" w:cs="Times New Roman"/>
                <w:b/>
                <w:bCs/>
                <w:sz w:val="20"/>
                <w:szCs w:val="20"/>
              </w:rPr>
              <w:t xml:space="preserve">Can you confirm that you do not have any </w:t>
            </w:r>
            <w:r w:rsidR="00453979" w:rsidRPr="00ED64ED">
              <w:rPr>
                <w:rFonts w:ascii="Times New Roman" w:hAnsi="Times New Roman" w:cs="Times New Roman"/>
                <w:b/>
                <w:bCs/>
                <w:sz w:val="20"/>
                <w:szCs w:val="20"/>
              </w:rPr>
              <w:t xml:space="preserve">previously </w:t>
            </w:r>
            <w:r w:rsidRPr="00ED64ED">
              <w:rPr>
                <w:rFonts w:ascii="Times New Roman" w:hAnsi="Times New Roman" w:cs="Times New Roman"/>
                <w:b/>
                <w:bCs/>
                <w:sz w:val="20"/>
                <w:szCs w:val="20"/>
              </w:rPr>
              <w:t xml:space="preserve">diagnosed learning </w:t>
            </w:r>
            <w:r w:rsidR="00453979" w:rsidRPr="00ED64ED">
              <w:rPr>
                <w:rFonts w:ascii="Times New Roman" w:hAnsi="Times New Roman" w:cs="Times New Roman"/>
                <w:b/>
                <w:bCs/>
                <w:sz w:val="20"/>
                <w:szCs w:val="20"/>
              </w:rPr>
              <w:t>difficulties</w:t>
            </w:r>
            <w:r w:rsidR="00F0763A" w:rsidRPr="00ED64ED">
              <w:rPr>
                <w:rFonts w:ascii="Times New Roman" w:hAnsi="Times New Roman" w:cs="Times New Roman"/>
                <w:b/>
                <w:bCs/>
                <w:sz w:val="20"/>
                <w:szCs w:val="20"/>
              </w:rPr>
              <w:t>,</w:t>
            </w:r>
            <w:r w:rsidR="00453979" w:rsidRPr="00ED64ED">
              <w:rPr>
                <w:rFonts w:ascii="Times New Roman" w:hAnsi="Times New Roman" w:cs="Times New Roman"/>
                <w:b/>
                <w:bCs/>
                <w:sz w:val="20"/>
                <w:szCs w:val="20"/>
              </w:rPr>
              <w:t xml:space="preserve"> cognitive disorders </w:t>
            </w:r>
            <w:r w:rsidR="00F0763A" w:rsidRPr="00ED64ED">
              <w:rPr>
                <w:rFonts w:ascii="Times New Roman" w:hAnsi="Times New Roman" w:cs="Times New Roman"/>
                <w:b/>
                <w:bCs/>
                <w:sz w:val="20"/>
                <w:szCs w:val="20"/>
              </w:rPr>
              <w:t xml:space="preserve">or severe </w:t>
            </w:r>
            <w:r w:rsidR="00FF3075" w:rsidRPr="00ED64ED">
              <w:rPr>
                <w:rFonts w:ascii="Times New Roman" w:hAnsi="Times New Roman" w:cs="Times New Roman"/>
                <w:b/>
                <w:bCs/>
                <w:sz w:val="20"/>
                <w:szCs w:val="20"/>
              </w:rPr>
              <w:t xml:space="preserve">or complex </w:t>
            </w:r>
            <w:r w:rsidR="00F0763A" w:rsidRPr="00ED64ED">
              <w:rPr>
                <w:rFonts w:ascii="Times New Roman" w:hAnsi="Times New Roman" w:cs="Times New Roman"/>
                <w:b/>
                <w:bCs/>
                <w:sz w:val="20"/>
                <w:szCs w:val="20"/>
              </w:rPr>
              <w:t>mental health condition</w:t>
            </w:r>
            <w:r w:rsidR="00FF3075" w:rsidRPr="00ED64ED">
              <w:rPr>
                <w:rFonts w:ascii="Times New Roman" w:hAnsi="Times New Roman" w:cs="Times New Roman"/>
                <w:b/>
                <w:bCs/>
                <w:sz w:val="20"/>
                <w:szCs w:val="20"/>
              </w:rPr>
              <w:t>s</w:t>
            </w:r>
            <w:r w:rsidR="00F0763A" w:rsidRPr="00ED64ED">
              <w:rPr>
                <w:rFonts w:ascii="Times New Roman" w:hAnsi="Times New Roman" w:cs="Times New Roman"/>
                <w:b/>
                <w:bCs/>
                <w:sz w:val="20"/>
                <w:szCs w:val="20"/>
              </w:rPr>
              <w:t xml:space="preserve"> </w:t>
            </w:r>
            <w:r w:rsidR="00453979" w:rsidRPr="00ED64ED">
              <w:rPr>
                <w:rFonts w:ascii="Times New Roman" w:hAnsi="Times New Roman" w:cs="Times New Roman"/>
                <w:b/>
                <w:bCs/>
                <w:sz w:val="20"/>
                <w:szCs w:val="20"/>
              </w:rPr>
              <w:t xml:space="preserve">that would prevent you from providing consent or participating in this interview? </w:t>
            </w:r>
          </w:p>
        </w:tc>
      </w:tr>
      <w:tr w:rsidR="007C3FE3" w:rsidRPr="00ED64ED" w14:paraId="3B2C6CAB" w14:textId="77777777" w:rsidTr="35C50A89">
        <w:tc>
          <w:tcPr>
            <w:tcW w:w="2830" w:type="dxa"/>
          </w:tcPr>
          <w:p w14:paraId="418375B7" w14:textId="399515B2" w:rsidR="007C3FE3" w:rsidRPr="00ED64ED" w:rsidRDefault="00231FBD">
            <w:pPr>
              <w:rPr>
                <w:rFonts w:ascii="Times New Roman" w:hAnsi="Times New Roman" w:cs="Times New Roman"/>
                <w:b/>
                <w:bCs/>
              </w:rPr>
            </w:pPr>
            <w:r w:rsidRPr="00ED64ED">
              <w:rPr>
                <w:rFonts w:ascii="Times New Roman" w:hAnsi="Times New Roman" w:cs="Times New Roman"/>
                <w:b/>
                <w:bCs/>
              </w:rPr>
              <w:t>Remuneration</w:t>
            </w:r>
          </w:p>
        </w:tc>
        <w:tc>
          <w:tcPr>
            <w:tcW w:w="11118" w:type="dxa"/>
          </w:tcPr>
          <w:p w14:paraId="3A11F844" w14:textId="4742CB16" w:rsidR="0039176A" w:rsidRPr="00ED64ED" w:rsidRDefault="0047550F" w:rsidP="009F3008">
            <w:pPr>
              <w:spacing w:after="120"/>
              <w:rPr>
                <w:rFonts w:ascii="Times New Roman" w:hAnsi="Times New Roman" w:cs="Times New Roman"/>
                <w:b/>
                <w:bCs/>
                <w:sz w:val="20"/>
                <w:szCs w:val="20"/>
              </w:rPr>
            </w:pPr>
            <w:r w:rsidRPr="00ED64ED">
              <w:rPr>
                <w:rFonts w:ascii="Times New Roman" w:hAnsi="Times New Roman" w:cs="Times New Roman"/>
                <w:b/>
                <w:bCs/>
                <w:sz w:val="20"/>
                <w:szCs w:val="20"/>
              </w:rPr>
              <w:t>To confirm you will receive remuneration</w:t>
            </w:r>
            <w:r w:rsidR="00B02FCA" w:rsidRPr="00ED64ED">
              <w:rPr>
                <w:rFonts w:ascii="Times New Roman" w:hAnsi="Times New Roman" w:cs="Times New Roman"/>
                <w:b/>
                <w:bCs/>
                <w:sz w:val="20"/>
                <w:szCs w:val="20"/>
              </w:rPr>
              <w:t xml:space="preserve"> in recognition of your </w:t>
            </w:r>
            <w:r w:rsidRPr="00ED64ED">
              <w:rPr>
                <w:rFonts w:ascii="Times New Roman" w:hAnsi="Times New Roman" w:cs="Times New Roman"/>
                <w:b/>
                <w:bCs/>
                <w:sz w:val="20"/>
                <w:szCs w:val="20"/>
              </w:rPr>
              <w:t xml:space="preserve">time </w:t>
            </w:r>
            <w:r w:rsidR="00B02FCA" w:rsidRPr="00ED64ED">
              <w:rPr>
                <w:rFonts w:ascii="Times New Roman" w:hAnsi="Times New Roman" w:cs="Times New Roman"/>
                <w:b/>
                <w:bCs/>
                <w:sz w:val="20"/>
                <w:szCs w:val="20"/>
              </w:rPr>
              <w:t xml:space="preserve">contributed to </w:t>
            </w:r>
            <w:r w:rsidRPr="00ED64ED">
              <w:rPr>
                <w:rFonts w:ascii="Times New Roman" w:hAnsi="Times New Roman" w:cs="Times New Roman"/>
                <w:b/>
                <w:bCs/>
                <w:sz w:val="20"/>
                <w:szCs w:val="20"/>
              </w:rPr>
              <w:t>participat</w:t>
            </w:r>
            <w:r w:rsidR="00B02FCA" w:rsidRPr="00ED64ED">
              <w:rPr>
                <w:rFonts w:ascii="Times New Roman" w:hAnsi="Times New Roman" w:cs="Times New Roman"/>
                <w:b/>
                <w:bCs/>
                <w:sz w:val="20"/>
                <w:szCs w:val="20"/>
              </w:rPr>
              <w:t>e</w:t>
            </w:r>
            <w:r w:rsidRPr="00ED64ED">
              <w:rPr>
                <w:rFonts w:ascii="Times New Roman" w:hAnsi="Times New Roman" w:cs="Times New Roman"/>
                <w:b/>
                <w:bCs/>
                <w:sz w:val="20"/>
                <w:szCs w:val="20"/>
              </w:rPr>
              <w:t xml:space="preserve"> in this </w:t>
            </w:r>
            <w:r w:rsidR="00B02FCA" w:rsidRPr="00ED64ED">
              <w:rPr>
                <w:rFonts w:ascii="Times New Roman" w:hAnsi="Times New Roman" w:cs="Times New Roman"/>
                <w:b/>
                <w:bCs/>
                <w:sz w:val="20"/>
                <w:szCs w:val="20"/>
              </w:rPr>
              <w:t>research</w:t>
            </w:r>
            <w:r w:rsidR="0039176A" w:rsidRPr="00ED64ED">
              <w:rPr>
                <w:rFonts w:ascii="Times New Roman" w:hAnsi="Times New Roman" w:cs="Times New Roman"/>
                <w:b/>
                <w:bCs/>
                <w:sz w:val="20"/>
                <w:szCs w:val="20"/>
              </w:rPr>
              <w:t>.</w:t>
            </w:r>
          </w:p>
          <w:p w14:paraId="011DE7FE" w14:textId="77777777" w:rsidR="00B46E0E" w:rsidRPr="00ED64ED" w:rsidRDefault="00B02FCA" w:rsidP="009E1C39">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lastRenderedPageBreak/>
              <w:t xml:space="preserve">You will have received the </w:t>
            </w:r>
            <w:r w:rsidR="6C8ACD2F" w:rsidRPr="00ED64ED">
              <w:rPr>
                <w:rFonts w:ascii="Times New Roman" w:hAnsi="Times New Roman" w:cs="Times New Roman"/>
                <w:sz w:val="20"/>
                <w:szCs w:val="20"/>
              </w:rPr>
              <w:t xml:space="preserve">Remuneration </w:t>
            </w:r>
            <w:r w:rsidR="38E2FE48" w:rsidRPr="00ED64ED">
              <w:rPr>
                <w:rFonts w:ascii="Times New Roman" w:hAnsi="Times New Roman" w:cs="Times New Roman"/>
                <w:sz w:val="20"/>
                <w:szCs w:val="20"/>
              </w:rPr>
              <w:t>I</w:t>
            </w:r>
            <w:r w:rsidR="6C8ACD2F" w:rsidRPr="00ED64ED">
              <w:rPr>
                <w:rFonts w:ascii="Times New Roman" w:hAnsi="Times New Roman" w:cs="Times New Roman"/>
                <w:sz w:val="20"/>
                <w:szCs w:val="20"/>
              </w:rPr>
              <w:t xml:space="preserve">nformation </w:t>
            </w:r>
            <w:r w:rsidR="62540FF7" w:rsidRPr="00ED64ED">
              <w:rPr>
                <w:rFonts w:ascii="Times New Roman" w:hAnsi="Times New Roman" w:cs="Times New Roman"/>
                <w:sz w:val="20"/>
                <w:szCs w:val="20"/>
              </w:rPr>
              <w:t>s</w:t>
            </w:r>
            <w:r w:rsidR="42E0244D" w:rsidRPr="00ED64ED">
              <w:rPr>
                <w:rFonts w:ascii="Times New Roman" w:hAnsi="Times New Roman" w:cs="Times New Roman"/>
                <w:sz w:val="20"/>
                <w:szCs w:val="20"/>
              </w:rPr>
              <w:t>heet,</w:t>
            </w:r>
            <w:r w:rsidR="32CF7C68" w:rsidRPr="00ED64ED">
              <w:rPr>
                <w:rFonts w:ascii="Times New Roman" w:hAnsi="Times New Roman" w:cs="Times New Roman"/>
                <w:sz w:val="20"/>
                <w:szCs w:val="20"/>
              </w:rPr>
              <w:t xml:space="preserve"> </w:t>
            </w:r>
            <w:r w:rsidR="15E99C40" w:rsidRPr="00ED64ED">
              <w:rPr>
                <w:rFonts w:ascii="Times New Roman" w:hAnsi="Times New Roman" w:cs="Times New Roman"/>
                <w:sz w:val="20"/>
                <w:szCs w:val="20"/>
              </w:rPr>
              <w:t xml:space="preserve">which </w:t>
            </w:r>
            <w:r w:rsidR="32CF7C68" w:rsidRPr="00ED64ED">
              <w:rPr>
                <w:rFonts w:ascii="Times New Roman" w:hAnsi="Times New Roman" w:cs="Times New Roman"/>
                <w:sz w:val="20"/>
                <w:szCs w:val="20"/>
              </w:rPr>
              <w:t>outline</w:t>
            </w:r>
            <w:r w:rsidR="62540FF7" w:rsidRPr="00ED64ED">
              <w:rPr>
                <w:rFonts w:ascii="Times New Roman" w:hAnsi="Times New Roman" w:cs="Times New Roman"/>
                <w:sz w:val="20"/>
                <w:szCs w:val="20"/>
              </w:rPr>
              <w:t xml:space="preserve">s </w:t>
            </w:r>
            <w:r w:rsidR="6C8ACD2F" w:rsidRPr="00ED64ED">
              <w:rPr>
                <w:rFonts w:ascii="Times New Roman" w:hAnsi="Times New Roman" w:cs="Times New Roman"/>
                <w:sz w:val="20"/>
                <w:szCs w:val="20"/>
              </w:rPr>
              <w:t>Cancer Council</w:t>
            </w:r>
            <w:r w:rsidR="00597583" w:rsidRPr="00ED64ED">
              <w:rPr>
                <w:rFonts w:ascii="Times New Roman" w:hAnsi="Times New Roman" w:cs="Times New Roman"/>
                <w:sz w:val="20"/>
                <w:szCs w:val="20"/>
              </w:rPr>
              <w:t>’s</w:t>
            </w:r>
            <w:r w:rsidR="6C8ACD2F" w:rsidRPr="00ED64ED">
              <w:rPr>
                <w:rFonts w:ascii="Times New Roman" w:hAnsi="Times New Roman" w:cs="Times New Roman"/>
                <w:sz w:val="20"/>
                <w:szCs w:val="20"/>
              </w:rPr>
              <w:t xml:space="preserve"> </w:t>
            </w:r>
            <w:r w:rsidR="32CF7C68" w:rsidRPr="00ED64ED">
              <w:rPr>
                <w:rFonts w:ascii="Times New Roman" w:hAnsi="Times New Roman" w:cs="Times New Roman"/>
                <w:sz w:val="20"/>
                <w:szCs w:val="20"/>
              </w:rPr>
              <w:t>remuneration policy</w:t>
            </w:r>
            <w:r w:rsidR="42E0244D" w:rsidRPr="00ED64ED">
              <w:rPr>
                <w:rFonts w:ascii="Times New Roman" w:hAnsi="Times New Roman" w:cs="Times New Roman"/>
                <w:sz w:val="20"/>
                <w:szCs w:val="20"/>
              </w:rPr>
              <w:t xml:space="preserve">. </w:t>
            </w:r>
          </w:p>
          <w:p w14:paraId="352555F5" w14:textId="19540571" w:rsidR="007C3FE3" w:rsidRPr="00ED64ED" w:rsidRDefault="00597583" w:rsidP="009E1C39">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In</w:t>
            </w:r>
            <w:r w:rsidR="6C8ACD2F" w:rsidRPr="00ED64ED">
              <w:rPr>
                <w:rFonts w:ascii="Times New Roman" w:hAnsi="Times New Roman" w:cs="Times New Roman"/>
                <w:sz w:val="20"/>
                <w:szCs w:val="20"/>
              </w:rPr>
              <w:t xml:space="preserve"> recognition of the important </w:t>
            </w:r>
            <w:r w:rsidR="62540FF7" w:rsidRPr="00ED64ED">
              <w:rPr>
                <w:rFonts w:ascii="Times New Roman" w:hAnsi="Times New Roman" w:cs="Times New Roman"/>
                <w:sz w:val="20"/>
                <w:szCs w:val="20"/>
              </w:rPr>
              <w:t>contribution,</w:t>
            </w:r>
            <w:r w:rsidR="6C8ACD2F" w:rsidRPr="00ED64ED">
              <w:rPr>
                <w:rFonts w:ascii="Times New Roman" w:hAnsi="Times New Roman" w:cs="Times New Roman"/>
                <w:sz w:val="20"/>
                <w:szCs w:val="20"/>
              </w:rPr>
              <w:t xml:space="preserve"> </w:t>
            </w:r>
            <w:r w:rsidR="1B4D5492" w:rsidRPr="00ED64ED">
              <w:rPr>
                <w:rFonts w:ascii="Times New Roman" w:hAnsi="Times New Roman" w:cs="Times New Roman"/>
                <w:sz w:val="20"/>
                <w:szCs w:val="20"/>
              </w:rPr>
              <w:t xml:space="preserve">you are making by </w:t>
            </w:r>
            <w:r w:rsidR="6C8ACD2F" w:rsidRPr="00ED64ED">
              <w:rPr>
                <w:rFonts w:ascii="Times New Roman" w:hAnsi="Times New Roman" w:cs="Times New Roman"/>
                <w:sz w:val="20"/>
                <w:szCs w:val="20"/>
              </w:rPr>
              <w:t>bring</w:t>
            </w:r>
            <w:r w:rsidR="017176B1" w:rsidRPr="00ED64ED">
              <w:rPr>
                <w:rFonts w:ascii="Times New Roman" w:hAnsi="Times New Roman" w:cs="Times New Roman"/>
                <w:sz w:val="20"/>
                <w:szCs w:val="20"/>
              </w:rPr>
              <w:t>ing your</w:t>
            </w:r>
            <w:r w:rsidR="6C8ACD2F" w:rsidRPr="00ED64ED">
              <w:rPr>
                <w:rFonts w:ascii="Times New Roman" w:hAnsi="Times New Roman" w:cs="Times New Roman"/>
                <w:sz w:val="20"/>
                <w:szCs w:val="20"/>
              </w:rPr>
              <w:t xml:space="preserve"> knowledge and experience</w:t>
            </w:r>
            <w:r w:rsidRPr="00ED64ED">
              <w:rPr>
                <w:rFonts w:ascii="Times New Roman" w:hAnsi="Times New Roman" w:cs="Times New Roman"/>
                <w:sz w:val="20"/>
                <w:szCs w:val="20"/>
              </w:rPr>
              <w:t xml:space="preserve"> you will be </w:t>
            </w:r>
            <w:r w:rsidR="00B46E0E" w:rsidRPr="00ED64ED">
              <w:rPr>
                <w:rFonts w:ascii="Times New Roman" w:hAnsi="Times New Roman" w:cs="Times New Roman"/>
                <w:sz w:val="20"/>
                <w:szCs w:val="20"/>
              </w:rPr>
              <w:t xml:space="preserve">remunerated for time with a </w:t>
            </w:r>
            <w:r w:rsidR="6C8ACD2F" w:rsidRPr="00ED64ED">
              <w:rPr>
                <w:rFonts w:ascii="Times New Roman" w:hAnsi="Times New Roman" w:cs="Times New Roman"/>
                <w:sz w:val="20"/>
                <w:szCs w:val="20"/>
              </w:rPr>
              <w:t>$</w:t>
            </w:r>
            <w:r w:rsidR="00EB3560" w:rsidRPr="00ED64ED">
              <w:rPr>
                <w:rFonts w:ascii="Times New Roman" w:hAnsi="Times New Roman" w:cs="Times New Roman"/>
                <w:sz w:val="20"/>
                <w:szCs w:val="20"/>
              </w:rPr>
              <w:t>100</w:t>
            </w:r>
            <w:r w:rsidR="6C8ACD2F" w:rsidRPr="00ED64ED">
              <w:rPr>
                <w:rFonts w:ascii="Times New Roman" w:hAnsi="Times New Roman" w:cs="Times New Roman"/>
                <w:sz w:val="20"/>
                <w:szCs w:val="20"/>
              </w:rPr>
              <w:t xml:space="preserve"> </w:t>
            </w:r>
            <w:r w:rsidR="00B46E0E" w:rsidRPr="00ED64ED">
              <w:rPr>
                <w:rFonts w:ascii="Times New Roman" w:hAnsi="Times New Roman" w:cs="Times New Roman"/>
                <w:sz w:val="20"/>
                <w:szCs w:val="20"/>
              </w:rPr>
              <w:t>voucher</w:t>
            </w:r>
            <w:r w:rsidR="6C8ACD2F" w:rsidRPr="00ED64ED">
              <w:rPr>
                <w:rFonts w:ascii="Times New Roman" w:hAnsi="Times New Roman" w:cs="Times New Roman"/>
                <w:sz w:val="20"/>
                <w:szCs w:val="20"/>
              </w:rPr>
              <w:t>.</w:t>
            </w:r>
            <w:r w:rsidR="00B46E0E" w:rsidRPr="00ED64ED">
              <w:rPr>
                <w:rFonts w:ascii="Times New Roman" w:hAnsi="Times New Roman" w:cs="Times New Roman"/>
                <w:sz w:val="20"/>
                <w:szCs w:val="20"/>
              </w:rPr>
              <w:t xml:space="preserve"> This will be emailed to you upon completion of the research interview.</w:t>
            </w:r>
          </w:p>
          <w:p w14:paraId="6B47C3B8" w14:textId="2130AFD4" w:rsidR="00B46E0E" w:rsidRPr="00ED64ED" w:rsidRDefault="00B46E0E" w:rsidP="00B46E0E">
            <w:pPr>
              <w:spacing w:after="120"/>
              <w:ind w:left="104"/>
              <w:rPr>
                <w:rFonts w:ascii="Times New Roman" w:hAnsi="Times New Roman" w:cs="Times New Roman"/>
                <w:b/>
                <w:bCs/>
                <w:sz w:val="20"/>
                <w:szCs w:val="20"/>
              </w:rPr>
            </w:pPr>
            <w:r w:rsidRPr="00ED64ED">
              <w:rPr>
                <w:rFonts w:ascii="Times New Roman" w:hAnsi="Times New Roman" w:cs="Times New Roman"/>
                <w:b/>
                <w:bCs/>
                <w:sz w:val="20"/>
                <w:szCs w:val="20"/>
              </w:rPr>
              <w:t>Do you have any questions about remuneration?</w:t>
            </w:r>
          </w:p>
        </w:tc>
      </w:tr>
      <w:tr w:rsidR="004251E0" w:rsidRPr="00ED64ED" w14:paraId="3FA66778" w14:textId="77777777" w:rsidTr="35C50A89">
        <w:tc>
          <w:tcPr>
            <w:tcW w:w="2830" w:type="dxa"/>
          </w:tcPr>
          <w:p w14:paraId="37B247E3" w14:textId="328967EA" w:rsidR="004251E0" w:rsidRPr="00ED64ED" w:rsidRDefault="004251E0">
            <w:pPr>
              <w:rPr>
                <w:rFonts w:ascii="Times New Roman" w:hAnsi="Times New Roman" w:cs="Times New Roman"/>
                <w:b/>
                <w:bCs/>
              </w:rPr>
            </w:pPr>
            <w:r w:rsidRPr="00ED64ED">
              <w:rPr>
                <w:rFonts w:ascii="Times New Roman" w:hAnsi="Times New Roman" w:cs="Times New Roman"/>
                <w:b/>
                <w:bCs/>
              </w:rPr>
              <w:lastRenderedPageBreak/>
              <w:t>Next Steps</w:t>
            </w:r>
          </w:p>
        </w:tc>
        <w:tc>
          <w:tcPr>
            <w:tcW w:w="11118" w:type="dxa"/>
          </w:tcPr>
          <w:p w14:paraId="3BAAE61D" w14:textId="68185E83" w:rsidR="009F3008" w:rsidRPr="00ED64ED" w:rsidRDefault="009F3008" w:rsidP="009E1C39">
            <w:pPr>
              <w:spacing w:after="120"/>
              <w:rPr>
                <w:rFonts w:ascii="Times New Roman" w:hAnsi="Times New Roman" w:cs="Times New Roman"/>
                <w:b/>
                <w:bCs/>
                <w:sz w:val="20"/>
                <w:szCs w:val="20"/>
              </w:rPr>
            </w:pPr>
            <w:r w:rsidRPr="00ED64ED">
              <w:rPr>
                <w:rFonts w:ascii="Times New Roman" w:hAnsi="Times New Roman" w:cs="Times New Roman"/>
                <w:b/>
                <w:bCs/>
                <w:sz w:val="20"/>
                <w:szCs w:val="20"/>
              </w:rPr>
              <w:t xml:space="preserve">Can I confirm that </w:t>
            </w:r>
            <w:r w:rsidR="00B46E0E" w:rsidRPr="00ED64ED">
              <w:rPr>
                <w:rFonts w:ascii="Times New Roman" w:hAnsi="Times New Roman" w:cs="Times New Roman"/>
                <w:b/>
                <w:bCs/>
                <w:sz w:val="20"/>
                <w:szCs w:val="20"/>
              </w:rPr>
              <w:t xml:space="preserve">you consent </w:t>
            </w:r>
            <w:r w:rsidRPr="00ED64ED">
              <w:rPr>
                <w:rFonts w:ascii="Times New Roman" w:hAnsi="Times New Roman" w:cs="Times New Roman"/>
                <w:b/>
                <w:bCs/>
                <w:sz w:val="20"/>
                <w:szCs w:val="20"/>
              </w:rPr>
              <w:t xml:space="preserve">to participate in this </w:t>
            </w:r>
            <w:r w:rsidR="00B46E0E" w:rsidRPr="00ED64ED">
              <w:rPr>
                <w:rFonts w:ascii="Times New Roman" w:hAnsi="Times New Roman" w:cs="Times New Roman"/>
                <w:b/>
                <w:bCs/>
                <w:sz w:val="20"/>
                <w:szCs w:val="20"/>
              </w:rPr>
              <w:t>research and are happy to organise a time for an interview</w:t>
            </w:r>
            <w:r w:rsidR="008A7246" w:rsidRPr="00ED64ED">
              <w:rPr>
                <w:rFonts w:ascii="Times New Roman" w:hAnsi="Times New Roman" w:cs="Times New Roman"/>
                <w:b/>
                <w:bCs/>
                <w:sz w:val="20"/>
                <w:szCs w:val="20"/>
              </w:rPr>
              <w:t>?</w:t>
            </w:r>
          </w:p>
          <w:p w14:paraId="0841D6D8" w14:textId="3A7F1583" w:rsidR="00B0373B" w:rsidRPr="00ED64ED" w:rsidRDefault="00B0373B" w:rsidP="009E1C39">
            <w:pPr>
              <w:spacing w:after="120"/>
              <w:rPr>
                <w:rFonts w:ascii="Times New Roman" w:hAnsi="Times New Roman" w:cs="Times New Roman"/>
                <w:b/>
                <w:bCs/>
                <w:sz w:val="20"/>
                <w:szCs w:val="20"/>
              </w:rPr>
            </w:pPr>
            <w:r w:rsidRPr="00ED64ED">
              <w:rPr>
                <w:rFonts w:ascii="Times New Roman" w:hAnsi="Times New Roman" w:cs="Times New Roman"/>
                <w:b/>
                <w:bCs/>
                <w:sz w:val="20"/>
                <w:szCs w:val="20"/>
              </w:rPr>
              <w:t xml:space="preserve">If NO, </w:t>
            </w:r>
            <w:r w:rsidR="00C62645" w:rsidRPr="00ED64ED">
              <w:rPr>
                <w:rFonts w:ascii="Times New Roman" w:hAnsi="Times New Roman" w:cs="Times New Roman"/>
                <w:sz w:val="20"/>
                <w:szCs w:val="20"/>
              </w:rPr>
              <w:t>I will then withdraw your participation in this research, thank you for your time today.</w:t>
            </w:r>
          </w:p>
          <w:p w14:paraId="04B201FB" w14:textId="0AE38D5D" w:rsidR="00397034" w:rsidRPr="00ED64ED" w:rsidRDefault="00B0373B" w:rsidP="009E1C39">
            <w:pPr>
              <w:spacing w:after="120"/>
              <w:rPr>
                <w:rFonts w:ascii="Times New Roman" w:hAnsi="Times New Roman" w:cs="Times New Roman"/>
                <w:b/>
                <w:bCs/>
                <w:sz w:val="20"/>
                <w:szCs w:val="20"/>
              </w:rPr>
            </w:pPr>
            <w:r w:rsidRPr="00ED64ED">
              <w:rPr>
                <w:rFonts w:ascii="Times New Roman" w:hAnsi="Times New Roman" w:cs="Times New Roman"/>
                <w:b/>
                <w:bCs/>
                <w:sz w:val="20"/>
                <w:szCs w:val="20"/>
              </w:rPr>
              <w:t>If YES</w:t>
            </w:r>
            <w:r w:rsidRPr="00ED64ED">
              <w:rPr>
                <w:rFonts w:ascii="Times New Roman" w:hAnsi="Times New Roman" w:cs="Times New Roman"/>
                <w:sz w:val="20"/>
                <w:szCs w:val="20"/>
              </w:rPr>
              <w:t>,</w:t>
            </w:r>
            <w:r w:rsidR="00C62645" w:rsidRPr="00ED64ED">
              <w:rPr>
                <w:rFonts w:ascii="Times New Roman" w:hAnsi="Times New Roman" w:cs="Times New Roman"/>
                <w:sz w:val="20"/>
                <w:szCs w:val="20"/>
              </w:rPr>
              <w:t xml:space="preserve"> thank you for confirming your consent to participate. A</w:t>
            </w:r>
            <w:r w:rsidR="008A7246" w:rsidRPr="00ED64ED">
              <w:rPr>
                <w:rFonts w:ascii="Times New Roman" w:hAnsi="Times New Roman" w:cs="Times New Roman"/>
                <w:sz w:val="20"/>
                <w:szCs w:val="20"/>
              </w:rPr>
              <w:t xml:space="preserve">re you </w:t>
            </w:r>
            <w:r w:rsidR="00397034" w:rsidRPr="00ED64ED">
              <w:rPr>
                <w:rFonts w:ascii="Times New Roman" w:hAnsi="Times New Roman" w:cs="Times New Roman"/>
                <w:sz w:val="20"/>
                <w:szCs w:val="20"/>
              </w:rPr>
              <w:t>availab</w:t>
            </w:r>
            <w:r w:rsidR="008A7246" w:rsidRPr="00ED64ED">
              <w:rPr>
                <w:rFonts w:ascii="Times New Roman" w:hAnsi="Times New Roman" w:cs="Times New Roman"/>
                <w:sz w:val="20"/>
                <w:szCs w:val="20"/>
              </w:rPr>
              <w:t>le</w:t>
            </w:r>
            <w:r w:rsidR="00397034" w:rsidRPr="00ED64ED">
              <w:rPr>
                <w:rFonts w:ascii="Times New Roman" w:hAnsi="Times New Roman" w:cs="Times New Roman"/>
                <w:sz w:val="20"/>
                <w:szCs w:val="20"/>
              </w:rPr>
              <w:t xml:space="preserve"> &lt;</w:t>
            </w:r>
            <w:r w:rsidR="00C62645" w:rsidRPr="00ED64ED">
              <w:rPr>
                <w:rFonts w:ascii="Times New Roman" w:hAnsi="Times New Roman" w:cs="Times New Roman"/>
                <w:sz w:val="20"/>
                <w:szCs w:val="20"/>
              </w:rPr>
              <w:t>D</w:t>
            </w:r>
            <w:r w:rsidR="00397034" w:rsidRPr="00ED64ED">
              <w:rPr>
                <w:rFonts w:ascii="Times New Roman" w:hAnsi="Times New Roman" w:cs="Times New Roman"/>
                <w:sz w:val="20"/>
                <w:szCs w:val="20"/>
              </w:rPr>
              <w:t xml:space="preserve">ate, time&gt; to schedule </w:t>
            </w:r>
            <w:r w:rsidR="00B46E0E" w:rsidRPr="00ED64ED">
              <w:rPr>
                <w:rFonts w:ascii="Times New Roman" w:hAnsi="Times New Roman" w:cs="Times New Roman"/>
                <w:sz w:val="20"/>
                <w:szCs w:val="20"/>
              </w:rPr>
              <w:t>the</w:t>
            </w:r>
            <w:r w:rsidR="00F617B1" w:rsidRPr="00ED64ED">
              <w:rPr>
                <w:rFonts w:ascii="Times New Roman" w:hAnsi="Times New Roman" w:cs="Times New Roman"/>
                <w:sz w:val="20"/>
                <w:szCs w:val="20"/>
              </w:rPr>
              <w:t xml:space="preserve"> 1-hour </w:t>
            </w:r>
            <w:r w:rsidR="00B46E0E" w:rsidRPr="00ED64ED">
              <w:rPr>
                <w:rFonts w:ascii="Times New Roman" w:hAnsi="Times New Roman" w:cs="Times New Roman"/>
                <w:sz w:val="20"/>
                <w:szCs w:val="20"/>
              </w:rPr>
              <w:t>interview</w:t>
            </w:r>
            <w:r w:rsidR="009E1C39" w:rsidRPr="00ED64ED">
              <w:rPr>
                <w:rFonts w:ascii="Times New Roman" w:hAnsi="Times New Roman" w:cs="Times New Roman"/>
                <w:sz w:val="20"/>
                <w:szCs w:val="20"/>
              </w:rPr>
              <w:t>?</w:t>
            </w:r>
          </w:p>
          <w:p w14:paraId="4A054A94" w14:textId="57B6876B" w:rsidR="00B46E0E" w:rsidRPr="00ED64ED" w:rsidRDefault="00397034" w:rsidP="009E1C39">
            <w:pPr>
              <w:pStyle w:val="ListParagraph"/>
              <w:numPr>
                <w:ilvl w:val="0"/>
                <w:numId w:val="16"/>
              </w:numPr>
              <w:spacing w:after="120"/>
              <w:rPr>
                <w:rFonts w:ascii="Times New Roman" w:hAnsi="Times New Roman" w:cs="Times New Roman"/>
                <w:sz w:val="20"/>
                <w:szCs w:val="20"/>
              </w:rPr>
            </w:pPr>
            <w:r w:rsidRPr="00ED64ED">
              <w:rPr>
                <w:rFonts w:ascii="Times New Roman" w:hAnsi="Times New Roman" w:cs="Times New Roman"/>
                <w:sz w:val="20"/>
                <w:szCs w:val="20"/>
              </w:rPr>
              <w:t>I will send you a calendar invit</w:t>
            </w:r>
            <w:r w:rsidR="009E1C39" w:rsidRPr="00ED64ED">
              <w:rPr>
                <w:rFonts w:ascii="Times New Roman" w:hAnsi="Times New Roman" w:cs="Times New Roman"/>
                <w:sz w:val="20"/>
                <w:szCs w:val="20"/>
              </w:rPr>
              <w:t xml:space="preserve">e </w:t>
            </w:r>
            <w:r w:rsidR="00B46E0E" w:rsidRPr="00ED64ED">
              <w:rPr>
                <w:rFonts w:ascii="Times New Roman" w:hAnsi="Times New Roman" w:cs="Times New Roman"/>
                <w:sz w:val="20"/>
                <w:szCs w:val="20"/>
              </w:rPr>
              <w:t xml:space="preserve">with the date and time of the </w:t>
            </w:r>
            <w:r w:rsidRPr="00ED64ED">
              <w:rPr>
                <w:rFonts w:ascii="Times New Roman" w:hAnsi="Times New Roman" w:cs="Times New Roman"/>
                <w:sz w:val="20"/>
                <w:szCs w:val="20"/>
              </w:rPr>
              <w:t>interview</w:t>
            </w:r>
            <w:r w:rsidR="00AD0659" w:rsidRPr="00ED64ED">
              <w:rPr>
                <w:rFonts w:ascii="Times New Roman" w:hAnsi="Times New Roman" w:cs="Times New Roman"/>
                <w:sz w:val="20"/>
                <w:szCs w:val="20"/>
              </w:rPr>
              <w:t>.</w:t>
            </w:r>
          </w:p>
          <w:p w14:paraId="41A9BC8C" w14:textId="5DDF1AEF" w:rsidR="00397034" w:rsidRPr="00ED64ED" w:rsidRDefault="00B46E0E" w:rsidP="009E1C39">
            <w:pPr>
              <w:pStyle w:val="ListParagraph"/>
              <w:numPr>
                <w:ilvl w:val="0"/>
                <w:numId w:val="16"/>
              </w:numPr>
              <w:spacing w:after="120"/>
              <w:rPr>
                <w:rFonts w:ascii="Times New Roman" w:hAnsi="Times New Roman" w:cs="Times New Roman"/>
                <w:sz w:val="20"/>
                <w:szCs w:val="20"/>
              </w:rPr>
            </w:pPr>
            <w:r w:rsidRPr="00ED64ED">
              <w:rPr>
                <w:rFonts w:ascii="Times New Roman" w:hAnsi="Times New Roman" w:cs="Times New Roman"/>
                <w:sz w:val="20"/>
                <w:szCs w:val="20"/>
              </w:rPr>
              <w:t xml:space="preserve">This will be </w:t>
            </w:r>
            <w:r w:rsidR="00397034" w:rsidRPr="00ED64ED">
              <w:rPr>
                <w:rFonts w:ascii="Times New Roman" w:hAnsi="Times New Roman" w:cs="Times New Roman"/>
                <w:sz w:val="20"/>
                <w:szCs w:val="20"/>
              </w:rPr>
              <w:t xml:space="preserve">conducted as a </w:t>
            </w:r>
            <w:r w:rsidR="00455DEA" w:rsidRPr="00ED64ED">
              <w:rPr>
                <w:rFonts w:ascii="Times New Roman" w:hAnsi="Times New Roman" w:cs="Times New Roman"/>
                <w:sz w:val="20"/>
                <w:szCs w:val="20"/>
              </w:rPr>
              <w:t xml:space="preserve">Teams </w:t>
            </w:r>
            <w:r w:rsidR="00397034" w:rsidRPr="00ED64ED">
              <w:rPr>
                <w:rFonts w:ascii="Times New Roman" w:hAnsi="Times New Roman" w:cs="Times New Roman"/>
                <w:sz w:val="20"/>
                <w:szCs w:val="20"/>
              </w:rPr>
              <w:t>video</w:t>
            </w:r>
            <w:r w:rsidRPr="00ED64ED">
              <w:rPr>
                <w:rFonts w:ascii="Times New Roman" w:hAnsi="Times New Roman" w:cs="Times New Roman"/>
                <w:sz w:val="20"/>
                <w:szCs w:val="20"/>
              </w:rPr>
              <w:t xml:space="preserve">conference </w:t>
            </w:r>
            <w:r w:rsidR="00397034" w:rsidRPr="00ED64ED">
              <w:rPr>
                <w:rFonts w:ascii="Times New Roman" w:hAnsi="Times New Roman" w:cs="Times New Roman"/>
                <w:sz w:val="20"/>
                <w:szCs w:val="20"/>
              </w:rPr>
              <w:t>call.</w:t>
            </w:r>
            <w:r w:rsidRPr="00ED64ED">
              <w:rPr>
                <w:rFonts w:ascii="Times New Roman" w:hAnsi="Times New Roman" w:cs="Times New Roman"/>
                <w:sz w:val="20"/>
                <w:szCs w:val="20"/>
              </w:rPr>
              <w:t xml:space="preserve"> Are you happy that you can </w:t>
            </w:r>
            <w:r w:rsidR="00B0373B" w:rsidRPr="00ED64ED">
              <w:rPr>
                <w:rFonts w:ascii="Times New Roman" w:hAnsi="Times New Roman" w:cs="Times New Roman"/>
                <w:sz w:val="20"/>
                <w:szCs w:val="20"/>
              </w:rPr>
              <w:t xml:space="preserve">use </w:t>
            </w:r>
            <w:r w:rsidR="00AD0659" w:rsidRPr="00ED64ED">
              <w:rPr>
                <w:rFonts w:ascii="Times New Roman" w:hAnsi="Times New Roman" w:cs="Times New Roman"/>
                <w:sz w:val="20"/>
                <w:szCs w:val="20"/>
              </w:rPr>
              <w:t xml:space="preserve">this </w:t>
            </w:r>
            <w:r w:rsidR="00B0373B" w:rsidRPr="00ED64ED">
              <w:rPr>
                <w:rFonts w:ascii="Times New Roman" w:hAnsi="Times New Roman" w:cs="Times New Roman"/>
                <w:sz w:val="20"/>
                <w:szCs w:val="20"/>
              </w:rPr>
              <w:t xml:space="preserve">teleconferencing </w:t>
            </w:r>
            <w:r w:rsidR="00AD0659" w:rsidRPr="00ED64ED">
              <w:rPr>
                <w:rFonts w:ascii="Times New Roman" w:hAnsi="Times New Roman" w:cs="Times New Roman"/>
                <w:sz w:val="20"/>
                <w:szCs w:val="20"/>
              </w:rPr>
              <w:t>platform?</w:t>
            </w:r>
          </w:p>
          <w:p w14:paraId="4F11D3C2" w14:textId="132EE8ED" w:rsidR="00AD0659" w:rsidRPr="00ED64ED" w:rsidRDefault="00AD0659" w:rsidP="00AD0659">
            <w:pPr>
              <w:spacing w:after="120"/>
              <w:rPr>
                <w:rFonts w:ascii="Times New Roman" w:hAnsi="Times New Roman" w:cs="Times New Roman"/>
                <w:sz w:val="20"/>
                <w:szCs w:val="20"/>
              </w:rPr>
            </w:pPr>
            <w:r w:rsidRPr="00ED64ED">
              <w:rPr>
                <w:rFonts w:ascii="Times New Roman" w:hAnsi="Times New Roman" w:cs="Times New Roman"/>
                <w:b/>
                <w:bCs/>
                <w:sz w:val="20"/>
                <w:szCs w:val="20"/>
              </w:rPr>
              <w:t>If NO,</w:t>
            </w:r>
            <w:r w:rsidRPr="00ED64ED">
              <w:rPr>
                <w:rFonts w:ascii="Times New Roman" w:hAnsi="Times New Roman" w:cs="Times New Roman"/>
                <w:sz w:val="20"/>
                <w:szCs w:val="20"/>
              </w:rPr>
              <w:t xml:space="preserve"> would you prefer if I arrange the interview to be conducted as a telephone call?</w:t>
            </w:r>
          </w:p>
          <w:p w14:paraId="35186757" w14:textId="3BBB155A" w:rsidR="004251E0" w:rsidRPr="00ED64ED" w:rsidRDefault="00B0373B" w:rsidP="009E1C39">
            <w:pPr>
              <w:pStyle w:val="ListParagraph"/>
              <w:numPr>
                <w:ilvl w:val="0"/>
                <w:numId w:val="16"/>
              </w:numPr>
              <w:spacing w:after="120"/>
              <w:rPr>
                <w:rFonts w:ascii="Times New Roman" w:hAnsi="Times New Roman" w:cs="Times New Roman"/>
                <w:sz w:val="20"/>
                <w:szCs w:val="20"/>
              </w:rPr>
            </w:pPr>
            <w:r w:rsidRPr="00ED64ED">
              <w:rPr>
                <w:rFonts w:ascii="Times New Roman" w:hAnsi="Times New Roman" w:cs="Times New Roman"/>
                <w:sz w:val="20"/>
                <w:szCs w:val="20"/>
              </w:rPr>
              <w:t>Before the interview i</w:t>
            </w:r>
            <w:r w:rsidR="00455DEA" w:rsidRPr="00ED64ED">
              <w:rPr>
                <w:rFonts w:ascii="Times New Roman" w:hAnsi="Times New Roman" w:cs="Times New Roman"/>
                <w:sz w:val="20"/>
                <w:szCs w:val="20"/>
              </w:rPr>
              <w:t>f you have any additional questions, or want to change your mind about participating, you can contact me at any time to discuss.</w:t>
            </w:r>
          </w:p>
          <w:p w14:paraId="4D7C967F" w14:textId="20F0BA4F" w:rsidR="00455DEA" w:rsidRPr="00ED64ED" w:rsidRDefault="00455DEA" w:rsidP="009E1C39">
            <w:pPr>
              <w:pStyle w:val="ListParagraph"/>
              <w:numPr>
                <w:ilvl w:val="0"/>
                <w:numId w:val="16"/>
              </w:numPr>
              <w:spacing w:after="120"/>
              <w:rPr>
                <w:rFonts w:ascii="Times New Roman" w:hAnsi="Times New Roman" w:cs="Times New Roman"/>
                <w:sz w:val="20"/>
                <w:szCs w:val="20"/>
              </w:rPr>
            </w:pPr>
            <w:r w:rsidRPr="00ED64ED">
              <w:rPr>
                <w:rFonts w:ascii="Times New Roman" w:hAnsi="Times New Roman" w:cs="Times New Roman"/>
                <w:sz w:val="20"/>
                <w:szCs w:val="20"/>
              </w:rPr>
              <w:t>Thank you for your time today.</w:t>
            </w:r>
          </w:p>
        </w:tc>
      </w:tr>
    </w:tbl>
    <w:p w14:paraId="09E69F19" w14:textId="6F722D2A" w:rsidR="00597583" w:rsidRPr="00ED64ED" w:rsidRDefault="00597583">
      <w:pPr>
        <w:rPr>
          <w:rFonts w:ascii="Times New Roman" w:hAnsi="Times New Roman" w:cs="Times New Roman"/>
          <w:b/>
          <w:bCs/>
        </w:rPr>
      </w:pPr>
      <w:r w:rsidRPr="00ED64ED">
        <w:rPr>
          <w:rFonts w:ascii="Times New Roman" w:hAnsi="Times New Roman" w:cs="Times New Roman"/>
          <w:b/>
          <w:bCs/>
        </w:rPr>
        <w:br w:type="page"/>
      </w:r>
    </w:p>
    <w:tbl>
      <w:tblPr>
        <w:tblStyle w:val="TableGrid"/>
        <w:tblW w:w="13887" w:type="dxa"/>
        <w:tblLook w:val="04A0" w:firstRow="1" w:lastRow="0" w:firstColumn="1" w:lastColumn="0" w:noHBand="0" w:noVBand="1"/>
      </w:tblPr>
      <w:tblGrid>
        <w:gridCol w:w="13887"/>
      </w:tblGrid>
      <w:tr w:rsidR="00ED64ED" w:rsidRPr="00ED64ED" w14:paraId="6A3634D1" w14:textId="77777777" w:rsidTr="00ED64ED">
        <w:trPr>
          <w:tblHeader/>
        </w:trPr>
        <w:tc>
          <w:tcPr>
            <w:tcW w:w="13887" w:type="dxa"/>
          </w:tcPr>
          <w:p w14:paraId="22494DF9" w14:textId="7115948F" w:rsidR="00ED64ED" w:rsidRPr="00ED64ED" w:rsidRDefault="00ED64ED" w:rsidP="009E1C39">
            <w:pPr>
              <w:spacing w:after="120"/>
              <w:rPr>
                <w:rFonts w:ascii="Times New Roman" w:hAnsi="Times New Roman" w:cs="Times New Roman"/>
                <w:b/>
                <w:bCs/>
                <w:sz w:val="24"/>
                <w:szCs w:val="24"/>
              </w:rPr>
            </w:pPr>
            <w:r w:rsidRPr="00ED64ED">
              <w:rPr>
                <w:rFonts w:ascii="Times New Roman" w:hAnsi="Times New Roman" w:cs="Times New Roman"/>
                <w:b/>
                <w:bCs/>
                <w:sz w:val="24"/>
                <w:szCs w:val="24"/>
              </w:rPr>
              <w:lastRenderedPageBreak/>
              <w:t>INTERVIEW</w:t>
            </w:r>
          </w:p>
        </w:tc>
      </w:tr>
      <w:tr w:rsidR="00ED64ED" w:rsidRPr="00ED64ED" w14:paraId="68B108AE" w14:textId="77777777" w:rsidTr="00ED64ED">
        <w:tc>
          <w:tcPr>
            <w:tcW w:w="13887" w:type="dxa"/>
          </w:tcPr>
          <w:p w14:paraId="19117E54" w14:textId="16CD7BB2" w:rsidR="00ED64ED" w:rsidRPr="00ED64ED" w:rsidRDefault="00ED64ED" w:rsidP="00F617B1">
            <w:pPr>
              <w:spacing w:after="120"/>
              <w:rPr>
                <w:rFonts w:ascii="Times New Roman" w:hAnsi="Times New Roman" w:cs="Times New Roman"/>
                <w:b/>
                <w:bCs/>
              </w:rPr>
            </w:pPr>
            <w:r w:rsidRPr="00ED64ED">
              <w:rPr>
                <w:rFonts w:ascii="Times New Roman" w:hAnsi="Times New Roman" w:cs="Times New Roman"/>
                <w:b/>
                <w:bCs/>
              </w:rPr>
              <w:t>Thank you for agreeing to participate in this research interview</w:t>
            </w:r>
          </w:p>
          <w:p w14:paraId="5186D796" w14:textId="08C385D1" w:rsidR="00ED64ED" w:rsidRPr="00ED64ED" w:rsidRDefault="00ED64ED" w:rsidP="00F617B1">
            <w:pPr>
              <w:spacing w:after="120"/>
              <w:rPr>
                <w:rFonts w:ascii="Times New Roman" w:hAnsi="Times New Roman" w:cs="Times New Roman"/>
                <w:b/>
                <w:bCs/>
                <w:sz w:val="20"/>
                <w:szCs w:val="20"/>
              </w:rPr>
            </w:pPr>
            <w:r w:rsidRPr="00ED64ED">
              <w:rPr>
                <w:rFonts w:ascii="Times New Roman" w:hAnsi="Times New Roman" w:cs="Times New Roman"/>
                <w:b/>
                <w:bCs/>
                <w:sz w:val="20"/>
                <w:szCs w:val="20"/>
              </w:rPr>
              <w:t>We have 1 hour scheduled, are you happy you have sufficient time to proceed now?</w:t>
            </w:r>
          </w:p>
          <w:p w14:paraId="6E565D6A" w14:textId="2712C540" w:rsidR="00ED64ED" w:rsidRPr="00ED64ED" w:rsidRDefault="00ED64ED" w:rsidP="00D35953">
            <w:pPr>
              <w:pStyle w:val="ListParagraph"/>
              <w:numPr>
                <w:ilvl w:val="0"/>
                <w:numId w:val="11"/>
              </w:numPr>
              <w:spacing w:after="120"/>
              <w:ind w:left="309"/>
              <w:rPr>
                <w:rFonts w:ascii="Times New Roman" w:hAnsi="Times New Roman" w:cs="Times New Roman"/>
                <w:sz w:val="20"/>
                <w:szCs w:val="20"/>
              </w:rPr>
            </w:pPr>
            <w:r w:rsidRPr="00ED64ED">
              <w:rPr>
                <w:rFonts w:ascii="Times New Roman" w:hAnsi="Times New Roman" w:cs="Times New Roman"/>
                <w:sz w:val="20"/>
                <w:szCs w:val="20"/>
              </w:rPr>
              <w:t>The focus of the interview will be on your experience of mental health care support services/resources during your cancer journey.</w:t>
            </w:r>
          </w:p>
          <w:p w14:paraId="0B2CE3B8" w14:textId="77777777" w:rsidR="00ED64ED" w:rsidRPr="00ED64ED" w:rsidRDefault="00ED64ED" w:rsidP="00D35953">
            <w:pPr>
              <w:pStyle w:val="ListParagraph"/>
              <w:numPr>
                <w:ilvl w:val="0"/>
                <w:numId w:val="11"/>
              </w:numPr>
              <w:spacing w:after="120"/>
              <w:ind w:left="309"/>
              <w:rPr>
                <w:rFonts w:ascii="Times New Roman" w:hAnsi="Times New Roman" w:cs="Times New Roman"/>
                <w:sz w:val="20"/>
                <w:szCs w:val="20"/>
              </w:rPr>
            </w:pPr>
            <w:r w:rsidRPr="00ED64ED">
              <w:rPr>
                <w:rFonts w:ascii="Times New Roman" w:hAnsi="Times New Roman" w:cs="Times New Roman"/>
                <w:sz w:val="20"/>
                <w:szCs w:val="20"/>
              </w:rPr>
              <w:t>Please note that anything we discuss will remain confidential and your feedback will be de-identified (by removing any personal or identifying information) and aggregated with that of other participants to ensure your privacy is protected in any subsequent publications. Once we have compiled the draft policy and manuscript for publication, we will share this with you.</w:t>
            </w:r>
          </w:p>
          <w:p w14:paraId="20829EEB" w14:textId="5E1FFCCC" w:rsidR="00ED64ED" w:rsidRPr="00ED64ED" w:rsidRDefault="00ED64ED" w:rsidP="00166100">
            <w:pPr>
              <w:pStyle w:val="ListParagraph"/>
              <w:numPr>
                <w:ilvl w:val="0"/>
                <w:numId w:val="11"/>
              </w:numPr>
              <w:spacing w:after="120"/>
              <w:ind w:left="309"/>
              <w:rPr>
                <w:rFonts w:ascii="Times New Roman" w:hAnsi="Times New Roman" w:cs="Times New Roman"/>
                <w:sz w:val="20"/>
                <w:szCs w:val="20"/>
              </w:rPr>
            </w:pPr>
            <w:r w:rsidRPr="00ED64ED">
              <w:rPr>
                <w:rFonts w:ascii="Times New Roman" w:hAnsi="Times New Roman" w:cs="Times New Roman"/>
                <w:sz w:val="20"/>
                <w:szCs w:val="20"/>
              </w:rPr>
              <w:t>If at any point during the interview, you like to pause or end the conversation, please let me know. You are free to discontinue your participation at any time without providing any reason.</w:t>
            </w:r>
          </w:p>
          <w:p w14:paraId="5870DCD9" w14:textId="379EE38B" w:rsidR="00ED64ED" w:rsidRPr="00ED64ED" w:rsidRDefault="00ED64ED" w:rsidP="00FE0914">
            <w:pPr>
              <w:pStyle w:val="ListParagraph"/>
              <w:numPr>
                <w:ilvl w:val="0"/>
                <w:numId w:val="11"/>
              </w:numPr>
              <w:spacing w:after="120"/>
              <w:ind w:left="309"/>
              <w:rPr>
                <w:rFonts w:ascii="Times New Roman" w:hAnsi="Times New Roman" w:cs="Times New Roman"/>
                <w:sz w:val="20"/>
                <w:szCs w:val="20"/>
              </w:rPr>
            </w:pPr>
            <w:r w:rsidRPr="00ED64ED">
              <w:rPr>
                <w:rFonts w:ascii="Times New Roman" w:hAnsi="Times New Roman" w:cs="Times New Roman"/>
                <w:sz w:val="20"/>
                <w:szCs w:val="20"/>
              </w:rPr>
              <w:t xml:space="preserve">If after today’s interview, you do experience any emotional distress, </w:t>
            </w:r>
            <w:proofErr w:type="gramStart"/>
            <w:r w:rsidRPr="00ED64ED">
              <w:rPr>
                <w:rFonts w:ascii="Times New Roman" w:hAnsi="Times New Roman" w:cs="Times New Roman"/>
                <w:sz w:val="20"/>
                <w:szCs w:val="20"/>
              </w:rPr>
              <w:t>as a result of</w:t>
            </w:r>
            <w:proofErr w:type="gramEnd"/>
            <w:r w:rsidRPr="00ED64ED">
              <w:rPr>
                <w:rFonts w:ascii="Times New Roman" w:hAnsi="Times New Roman" w:cs="Times New Roman"/>
                <w:sz w:val="20"/>
                <w:szCs w:val="20"/>
              </w:rPr>
              <w:t xml:space="preserve"> what we have discussed, the Participant Information Sheet has details of mental health support services you can contact. </w:t>
            </w:r>
          </w:p>
          <w:p w14:paraId="3624CCCF" w14:textId="212F7BAB" w:rsidR="00ED64ED" w:rsidRPr="00ED64ED" w:rsidRDefault="00ED64ED" w:rsidP="00D138D0">
            <w:pPr>
              <w:spacing w:after="120"/>
              <w:ind w:left="-51"/>
              <w:rPr>
                <w:rFonts w:ascii="Times New Roman" w:hAnsi="Times New Roman" w:cs="Times New Roman"/>
                <w:b/>
                <w:bCs/>
                <w:sz w:val="20"/>
                <w:szCs w:val="20"/>
              </w:rPr>
            </w:pPr>
            <w:r w:rsidRPr="00ED64ED">
              <w:rPr>
                <w:rFonts w:ascii="Times New Roman" w:hAnsi="Times New Roman" w:cs="Times New Roman"/>
                <w:b/>
                <w:bCs/>
                <w:sz w:val="20"/>
                <w:szCs w:val="20"/>
              </w:rPr>
              <w:t>Did you have any questions about the information in the Participant Information or Remuneration Information sheet?</w:t>
            </w:r>
          </w:p>
          <w:p w14:paraId="344039E3" w14:textId="77777777" w:rsidR="00ED64ED" w:rsidRPr="00ED64ED" w:rsidRDefault="00ED64ED" w:rsidP="00E62B7C">
            <w:pPr>
              <w:spacing w:after="120"/>
              <w:ind w:left="-51"/>
              <w:rPr>
                <w:rFonts w:ascii="Times New Roman" w:hAnsi="Times New Roman" w:cs="Times New Roman"/>
                <w:b/>
                <w:bCs/>
                <w:sz w:val="20"/>
                <w:szCs w:val="20"/>
              </w:rPr>
            </w:pPr>
            <w:r w:rsidRPr="00ED64ED">
              <w:rPr>
                <w:rFonts w:ascii="Times New Roman" w:hAnsi="Times New Roman" w:cs="Times New Roman"/>
                <w:b/>
                <w:bCs/>
                <w:sz w:val="20"/>
                <w:szCs w:val="20"/>
              </w:rPr>
              <w:t>Can I confirm that you consent to participate in this interview and for it to be recorded?</w:t>
            </w:r>
          </w:p>
          <w:p w14:paraId="3BD2FB65" w14:textId="58BF42DD" w:rsidR="00ED64ED" w:rsidRPr="00ED64ED" w:rsidRDefault="00ED64ED" w:rsidP="00E62B7C">
            <w:pPr>
              <w:spacing w:after="120"/>
              <w:rPr>
                <w:rFonts w:ascii="Times New Roman" w:hAnsi="Times New Roman" w:cs="Times New Roman"/>
                <w:b/>
                <w:bCs/>
                <w:sz w:val="20"/>
                <w:szCs w:val="20"/>
              </w:rPr>
            </w:pPr>
            <w:r w:rsidRPr="00ED64ED">
              <w:rPr>
                <w:rFonts w:ascii="Times New Roman" w:hAnsi="Times New Roman" w:cs="Times New Roman"/>
                <w:b/>
                <w:bCs/>
                <w:sz w:val="20"/>
                <w:szCs w:val="20"/>
              </w:rPr>
              <w:t xml:space="preserve">If NO, </w:t>
            </w:r>
            <w:r w:rsidRPr="00ED64ED">
              <w:rPr>
                <w:rFonts w:ascii="Times New Roman" w:hAnsi="Times New Roman" w:cs="Times New Roman"/>
                <w:sz w:val="20"/>
                <w:szCs w:val="20"/>
              </w:rPr>
              <w:t>I will then withdraw your participation in this research, thank you for your time today.</w:t>
            </w:r>
          </w:p>
          <w:p w14:paraId="5CB59FF7" w14:textId="76A8D3A9" w:rsidR="00ED64ED" w:rsidRPr="00ED64ED" w:rsidRDefault="00ED64ED" w:rsidP="00E62B7C">
            <w:pPr>
              <w:spacing w:after="120"/>
              <w:ind w:left="-51"/>
              <w:rPr>
                <w:rFonts w:ascii="Times New Roman" w:hAnsi="Times New Roman" w:cs="Times New Roman"/>
                <w:b/>
                <w:bCs/>
                <w:sz w:val="20"/>
                <w:szCs w:val="20"/>
              </w:rPr>
            </w:pPr>
            <w:r w:rsidRPr="00ED64ED">
              <w:rPr>
                <w:rFonts w:ascii="Times New Roman" w:hAnsi="Times New Roman" w:cs="Times New Roman"/>
                <w:b/>
                <w:bCs/>
                <w:sz w:val="20"/>
                <w:szCs w:val="20"/>
              </w:rPr>
              <w:t>If YES, I would like to ask if you could start by sharing with me your experience of mental health issues you experienced during your cancer journey?</w:t>
            </w:r>
          </w:p>
        </w:tc>
      </w:tr>
      <w:tr w:rsidR="00ED64ED" w:rsidRPr="00ED64ED" w14:paraId="7BD69199" w14:textId="77777777" w:rsidTr="00ED64ED">
        <w:tc>
          <w:tcPr>
            <w:tcW w:w="13887" w:type="dxa"/>
          </w:tcPr>
          <w:p w14:paraId="37418A8C" w14:textId="6CA4AA79" w:rsidR="00ED64ED" w:rsidRPr="00ED64ED" w:rsidRDefault="00ED64ED" w:rsidP="00227EB6">
            <w:pPr>
              <w:spacing w:after="120"/>
              <w:rPr>
                <w:rFonts w:ascii="Times New Roman" w:hAnsi="Times New Roman" w:cs="Times New Roman"/>
                <w:b/>
                <w:bCs/>
                <w:u w:val="single"/>
              </w:rPr>
            </w:pPr>
            <w:r w:rsidRPr="00ED64ED">
              <w:rPr>
                <w:rFonts w:ascii="Times New Roman" w:hAnsi="Times New Roman" w:cs="Times New Roman"/>
                <w:b/>
                <w:bCs/>
                <w:u w:val="single"/>
              </w:rPr>
              <w:t>Follow-up questions</w:t>
            </w:r>
          </w:p>
          <w:p w14:paraId="561EE7CB" w14:textId="752065F8" w:rsidR="00ED64ED" w:rsidRPr="00ED64ED" w:rsidRDefault="00ED64ED" w:rsidP="00227EB6">
            <w:pPr>
              <w:spacing w:after="120"/>
              <w:rPr>
                <w:rFonts w:ascii="Times New Roman" w:hAnsi="Times New Roman" w:cs="Times New Roman"/>
                <w:b/>
                <w:bCs/>
                <w:sz w:val="20"/>
                <w:szCs w:val="20"/>
              </w:rPr>
            </w:pPr>
            <w:r w:rsidRPr="00ED64ED">
              <w:rPr>
                <w:rFonts w:ascii="Times New Roman" w:hAnsi="Times New Roman" w:cs="Times New Roman"/>
                <w:b/>
                <w:bCs/>
                <w:sz w:val="20"/>
                <w:szCs w:val="20"/>
              </w:rPr>
              <w:t>If the following is NOT covered in the initial discussion try to cover each as it relates to their individual experience</w:t>
            </w:r>
          </w:p>
          <w:p w14:paraId="7A00DC8F" w14:textId="77777777" w:rsidR="00ED64ED" w:rsidRPr="00ED64ED" w:rsidRDefault="00ED64ED" w:rsidP="00477A72">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Thinking back on this experience, what mental health support services/resources did you access?</w:t>
            </w:r>
          </w:p>
          <w:p w14:paraId="4A26A81C" w14:textId="276E119D" w:rsidR="00ED64ED" w:rsidRPr="00ED64ED" w:rsidRDefault="00ED64ED" w:rsidP="00477A72">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How and when did you find out about these support services/resources?</w:t>
            </w:r>
          </w:p>
          <w:p w14:paraId="6D4FF85C" w14:textId="6EBA6A8A" w:rsidR="00ED64ED" w:rsidRPr="00ED64ED" w:rsidRDefault="00ED64ED" w:rsidP="00477A72">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What advice would you give someone else who is now in a similar situation about how to find out about and access mental health support?</w:t>
            </w:r>
          </w:p>
          <w:p w14:paraId="339733B1" w14:textId="3D6067E5" w:rsidR="00ED64ED" w:rsidRPr="00ED64ED" w:rsidRDefault="00ED64ED" w:rsidP="00593302">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Are there any suggestions you’d like to make to healthcare services, hospitals, or government decision-makers about what would be helpful for people like you in this situation?</w:t>
            </w:r>
          </w:p>
        </w:tc>
      </w:tr>
      <w:tr w:rsidR="00ED64ED" w:rsidRPr="00ED64ED" w14:paraId="45C97CAA" w14:textId="77777777" w:rsidTr="00ED64ED">
        <w:tc>
          <w:tcPr>
            <w:tcW w:w="13887" w:type="dxa"/>
          </w:tcPr>
          <w:p w14:paraId="619BAB3A" w14:textId="774CD081" w:rsidR="00ED64ED" w:rsidRPr="00ED64ED" w:rsidRDefault="00ED64ED" w:rsidP="00843D59">
            <w:pPr>
              <w:spacing w:after="120"/>
              <w:rPr>
                <w:rFonts w:ascii="Times New Roman" w:hAnsi="Times New Roman" w:cs="Times New Roman"/>
                <w:b/>
                <w:bCs/>
                <w:sz w:val="20"/>
                <w:szCs w:val="20"/>
              </w:rPr>
            </w:pPr>
            <w:r w:rsidRPr="00ED64ED">
              <w:rPr>
                <w:rFonts w:ascii="Times New Roman" w:hAnsi="Times New Roman" w:cs="Times New Roman"/>
                <w:b/>
                <w:bCs/>
                <w:sz w:val="20"/>
                <w:szCs w:val="20"/>
              </w:rPr>
              <w:t>Cancer Diagnosis</w:t>
            </w:r>
          </w:p>
          <w:p w14:paraId="2F84E723" w14:textId="77777777" w:rsidR="00ED64ED" w:rsidRPr="00ED64ED" w:rsidRDefault="00ED64ED" w:rsidP="00013C86">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Thinking back to when you were first diagnosed, were there services/resources that you know about now, that could have helped you?</w:t>
            </w:r>
          </w:p>
          <w:p w14:paraId="65D06185" w14:textId="26493594" w:rsidR="00ED64ED" w:rsidRPr="00ED64ED" w:rsidRDefault="00ED64ED" w:rsidP="00843D59">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What aspects of the support services/resources you did access did you find helpful/unhelpful?</w:t>
            </w:r>
          </w:p>
          <w:p w14:paraId="78B297E4" w14:textId="696D28B4" w:rsidR="00ED64ED" w:rsidRPr="00ED64ED" w:rsidRDefault="00ED64ED" w:rsidP="002A02A2">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What would you like to see as the ‘standard of care’ for anyone newly diagnosed with cancer to support their mental health?</w:t>
            </w:r>
          </w:p>
          <w:p w14:paraId="66B5D825" w14:textId="01F6980C" w:rsidR="00ED64ED" w:rsidRPr="00ED64ED" w:rsidRDefault="00ED64ED" w:rsidP="00D04546">
            <w:pPr>
              <w:pStyle w:val="ListParagraph"/>
              <w:numPr>
                <w:ilvl w:val="0"/>
                <w:numId w:val="17"/>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Did you undergo any kind of mental health needs assessment at diagnosis, or at any point during your cancer journey?</w:t>
            </w:r>
          </w:p>
          <w:p w14:paraId="324B3CEA" w14:textId="77777777" w:rsidR="00ED64ED" w:rsidRPr="00ED64ED" w:rsidRDefault="00ED64ED" w:rsidP="00D04546">
            <w:pPr>
              <w:pStyle w:val="ListParagraph"/>
              <w:numPr>
                <w:ilvl w:val="0"/>
                <w:numId w:val="22"/>
              </w:numPr>
              <w:rPr>
                <w:rFonts w:ascii="Times New Roman" w:hAnsi="Times New Roman" w:cs="Times New Roman"/>
                <w:sz w:val="20"/>
                <w:szCs w:val="20"/>
              </w:rPr>
            </w:pPr>
            <w:r w:rsidRPr="00ED64ED">
              <w:rPr>
                <w:rFonts w:ascii="Times New Roman" w:hAnsi="Times New Roman" w:cs="Times New Roman"/>
                <w:b/>
                <w:bCs/>
                <w:sz w:val="20"/>
                <w:szCs w:val="20"/>
              </w:rPr>
              <w:t>If yes:</w:t>
            </w:r>
            <w:r w:rsidRPr="00ED64ED">
              <w:rPr>
                <w:rFonts w:ascii="Times New Roman" w:hAnsi="Times New Roman" w:cs="Times New Roman"/>
                <w:sz w:val="20"/>
                <w:szCs w:val="20"/>
              </w:rPr>
              <w:t xml:space="preserve"> How frequent were the assessments (specific time points)?</w:t>
            </w:r>
          </w:p>
          <w:p w14:paraId="0B6C9967" w14:textId="1B74260F" w:rsidR="00ED64ED" w:rsidRPr="00ED64ED" w:rsidRDefault="00ED64ED" w:rsidP="00D04546">
            <w:pPr>
              <w:pStyle w:val="ListParagraph"/>
              <w:numPr>
                <w:ilvl w:val="0"/>
                <w:numId w:val="22"/>
              </w:numPr>
              <w:spacing w:line="276" w:lineRule="auto"/>
              <w:rPr>
                <w:rFonts w:ascii="Times New Roman" w:hAnsi="Times New Roman" w:cs="Times New Roman"/>
                <w:sz w:val="20"/>
                <w:szCs w:val="20"/>
              </w:rPr>
            </w:pPr>
            <w:r w:rsidRPr="00ED64ED">
              <w:rPr>
                <w:rFonts w:ascii="Times New Roman" w:hAnsi="Times New Roman" w:cs="Times New Roman"/>
                <w:sz w:val="20"/>
                <w:szCs w:val="20"/>
              </w:rPr>
              <w:t xml:space="preserve">Do you think these assessments adequately captured your concerns and needs? </w:t>
            </w:r>
          </w:p>
          <w:p w14:paraId="0A5DD3C9" w14:textId="126FAB38" w:rsidR="00ED64ED" w:rsidRPr="00ED64ED" w:rsidRDefault="00ED64ED" w:rsidP="00D04546">
            <w:pPr>
              <w:pStyle w:val="ListParagraph"/>
              <w:numPr>
                <w:ilvl w:val="0"/>
                <w:numId w:val="22"/>
              </w:numPr>
              <w:spacing w:line="276" w:lineRule="auto"/>
              <w:rPr>
                <w:rFonts w:ascii="Times New Roman" w:hAnsi="Times New Roman" w:cs="Times New Roman"/>
                <w:sz w:val="20"/>
                <w:szCs w:val="20"/>
              </w:rPr>
            </w:pPr>
            <w:r w:rsidRPr="00ED64ED">
              <w:rPr>
                <w:rFonts w:ascii="Times New Roman" w:hAnsi="Times New Roman" w:cs="Times New Roman"/>
                <w:sz w:val="20"/>
                <w:szCs w:val="20"/>
              </w:rPr>
              <w:t xml:space="preserve">How did your treating team respond to and use these assessments? </w:t>
            </w:r>
          </w:p>
          <w:p w14:paraId="1B8109C3" w14:textId="064F0715" w:rsidR="00ED64ED" w:rsidRPr="00ED64ED" w:rsidRDefault="00ED64ED" w:rsidP="00D04546">
            <w:pPr>
              <w:pStyle w:val="ListParagraph"/>
              <w:numPr>
                <w:ilvl w:val="0"/>
                <w:numId w:val="22"/>
              </w:numPr>
              <w:spacing w:line="276" w:lineRule="auto"/>
              <w:rPr>
                <w:rFonts w:ascii="Times New Roman" w:hAnsi="Times New Roman" w:cs="Times New Roman"/>
                <w:sz w:val="20"/>
                <w:szCs w:val="20"/>
              </w:rPr>
            </w:pPr>
            <w:r w:rsidRPr="00ED64ED">
              <w:rPr>
                <w:rFonts w:ascii="Times New Roman" w:hAnsi="Times New Roman" w:cs="Times New Roman"/>
                <w:sz w:val="20"/>
                <w:szCs w:val="20"/>
              </w:rPr>
              <w:lastRenderedPageBreak/>
              <w:t xml:space="preserve">What services/resources did you receive </w:t>
            </w:r>
            <w:proofErr w:type="gramStart"/>
            <w:r w:rsidRPr="00ED64ED">
              <w:rPr>
                <w:rFonts w:ascii="Times New Roman" w:hAnsi="Times New Roman" w:cs="Times New Roman"/>
                <w:sz w:val="20"/>
                <w:szCs w:val="20"/>
              </w:rPr>
              <w:t>as a result of</w:t>
            </w:r>
            <w:proofErr w:type="gramEnd"/>
            <w:r w:rsidRPr="00ED64ED">
              <w:rPr>
                <w:rFonts w:ascii="Times New Roman" w:hAnsi="Times New Roman" w:cs="Times New Roman"/>
                <w:sz w:val="20"/>
                <w:szCs w:val="20"/>
              </w:rPr>
              <w:t xml:space="preserve"> these assessments?</w:t>
            </w:r>
          </w:p>
        </w:tc>
      </w:tr>
      <w:tr w:rsidR="00ED64ED" w:rsidRPr="00ED64ED" w14:paraId="36BAFA33" w14:textId="77777777" w:rsidTr="00ED64ED">
        <w:tc>
          <w:tcPr>
            <w:tcW w:w="13887" w:type="dxa"/>
          </w:tcPr>
          <w:p w14:paraId="5F2EB9FC" w14:textId="7843E7ED" w:rsidR="00ED64ED" w:rsidRPr="00ED64ED" w:rsidRDefault="00ED64ED" w:rsidP="00843D59">
            <w:pPr>
              <w:spacing w:after="120"/>
              <w:rPr>
                <w:rFonts w:ascii="Times New Roman" w:hAnsi="Times New Roman" w:cs="Times New Roman"/>
                <w:b/>
                <w:bCs/>
                <w:sz w:val="20"/>
                <w:szCs w:val="20"/>
              </w:rPr>
            </w:pPr>
            <w:r w:rsidRPr="00ED64ED">
              <w:rPr>
                <w:rFonts w:ascii="Times New Roman" w:hAnsi="Times New Roman" w:cs="Times New Roman"/>
                <w:b/>
                <w:bCs/>
                <w:sz w:val="20"/>
                <w:szCs w:val="20"/>
              </w:rPr>
              <w:lastRenderedPageBreak/>
              <w:t>Cancer Journey</w:t>
            </w:r>
          </w:p>
          <w:p w14:paraId="535C40D3" w14:textId="7F7F6A1A" w:rsidR="00ED64ED" w:rsidRPr="00ED64ED" w:rsidRDefault="00ED64ED" w:rsidP="00843D59">
            <w:pPr>
              <w:pStyle w:val="ListParagraph"/>
              <w:numPr>
                <w:ilvl w:val="0"/>
                <w:numId w:val="19"/>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Did you seek out access to psychosocial or psycho-oncology support services (i.e. psychologist, social worker, counsellor, psychiatrist, peer-to-peer, support groups)?</w:t>
            </w:r>
          </w:p>
          <w:p w14:paraId="4E34BD3C" w14:textId="76DFD52E" w:rsidR="00ED64ED" w:rsidRPr="00ED64ED" w:rsidRDefault="00ED64ED" w:rsidP="00843D59">
            <w:pPr>
              <w:pStyle w:val="ListParagraph"/>
              <w:numPr>
                <w:ilvl w:val="0"/>
                <w:numId w:val="22"/>
              </w:numPr>
              <w:spacing w:line="276" w:lineRule="auto"/>
              <w:rPr>
                <w:rFonts w:ascii="Times New Roman" w:hAnsi="Times New Roman" w:cs="Times New Roman"/>
                <w:sz w:val="20"/>
                <w:szCs w:val="20"/>
              </w:rPr>
            </w:pPr>
            <w:r w:rsidRPr="00ED64ED">
              <w:rPr>
                <w:rFonts w:ascii="Times New Roman" w:hAnsi="Times New Roman" w:cs="Times New Roman"/>
                <w:sz w:val="20"/>
                <w:szCs w:val="20"/>
              </w:rPr>
              <w:t>How did you become aware of these services?</w:t>
            </w:r>
          </w:p>
          <w:p w14:paraId="290E0272" w14:textId="233F3C1D" w:rsidR="00ED64ED" w:rsidRPr="00ED64ED" w:rsidRDefault="00ED64ED" w:rsidP="00843D59">
            <w:pPr>
              <w:pStyle w:val="ListParagraph"/>
              <w:numPr>
                <w:ilvl w:val="0"/>
                <w:numId w:val="22"/>
              </w:numPr>
              <w:spacing w:line="276" w:lineRule="auto"/>
              <w:rPr>
                <w:rFonts w:ascii="Times New Roman" w:hAnsi="Times New Roman" w:cs="Times New Roman"/>
                <w:sz w:val="20"/>
                <w:szCs w:val="20"/>
              </w:rPr>
            </w:pPr>
            <w:r w:rsidRPr="00ED64ED">
              <w:rPr>
                <w:rFonts w:ascii="Times New Roman" w:hAnsi="Times New Roman" w:cs="Times New Roman"/>
                <w:sz w:val="20"/>
                <w:szCs w:val="20"/>
              </w:rPr>
              <w:t>Can you describe any specific aspects that were helpful or unhelpful?</w:t>
            </w:r>
          </w:p>
          <w:p w14:paraId="08927591" w14:textId="7914ED4D" w:rsidR="00ED64ED" w:rsidRPr="00ED64ED" w:rsidRDefault="00ED64ED" w:rsidP="00F95A63">
            <w:pPr>
              <w:pStyle w:val="ListParagraph"/>
              <w:numPr>
                <w:ilvl w:val="0"/>
                <w:numId w:val="19"/>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If you could recommend three changes to the way the mental health needs of people affected by cancer are supported, what would they be and why?</w:t>
            </w:r>
          </w:p>
        </w:tc>
      </w:tr>
      <w:tr w:rsidR="00ED64ED" w:rsidRPr="00ED64ED" w14:paraId="2EF2A021" w14:textId="77777777" w:rsidTr="00ED64ED">
        <w:tc>
          <w:tcPr>
            <w:tcW w:w="13887" w:type="dxa"/>
          </w:tcPr>
          <w:p w14:paraId="048F6878" w14:textId="77777777" w:rsidR="00ED64ED" w:rsidRPr="00ED64ED" w:rsidRDefault="00ED64ED" w:rsidP="00167211">
            <w:pPr>
              <w:spacing w:line="276" w:lineRule="auto"/>
              <w:rPr>
                <w:rFonts w:ascii="Times New Roman" w:hAnsi="Times New Roman" w:cs="Times New Roman"/>
                <w:b/>
                <w:bCs/>
                <w:sz w:val="20"/>
                <w:szCs w:val="20"/>
              </w:rPr>
            </w:pPr>
            <w:r w:rsidRPr="00ED64ED">
              <w:rPr>
                <w:rFonts w:ascii="Times New Roman" w:hAnsi="Times New Roman" w:cs="Times New Roman"/>
                <w:b/>
                <w:bCs/>
                <w:sz w:val="20"/>
                <w:szCs w:val="20"/>
              </w:rPr>
              <w:t>Survivorship</w:t>
            </w:r>
          </w:p>
          <w:p w14:paraId="7F9B0CE5" w14:textId="742F161E" w:rsidR="00ED64ED" w:rsidRPr="00ED64ED" w:rsidRDefault="00ED64ED" w:rsidP="00103216">
            <w:pPr>
              <w:pStyle w:val="ListParagraph"/>
              <w:numPr>
                <w:ilvl w:val="0"/>
                <w:numId w:val="24"/>
              </w:num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If you have completed active treatment, since you have completed your cancer care would you say your mental health has improved or worsened?</w:t>
            </w:r>
          </w:p>
          <w:p w14:paraId="7867E215" w14:textId="2EEF99AB" w:rsidR="00ED64ED" w:rsidRPr="00ED64ED" w:rsidRDefault="00ED64ED" w:rsidP="00DE55FA">
            <w:pPr>
              <w:spacing w:line="276" w:lineRule="auto"/>
              <w:ind w:left="318"/>
              <w:rPr>
                <w:rFonts w:ascii="Times New Roman" w:hAnsi="Times New Roman" w:cs="Times New Roman"/>
                <w:sz w:val="20"/>
                <w:szCs w:val="20"/>
              </w:rPr>
            </w:pPr>
            <w:r w:rsidRPr="00ED64ED">
              <w:rPr>
                <w:rFonts w:ascii="Times New Roman" w:hAnsi="Times New Roman" w:cs="Times New Roman"/>
                <w:sz w:val="20"/>
                <w:szCs w:val="20"/>
              </w:rPr>
              <w:t>Do you feel you were adequately supported after discharge from the cancer care team?</w:t>
            </w:r>
          </w:p>
        </w:tc>
      </w:tr>
    </w:tbl>
    <w:p w14:paraId="242D48B4" w14:textId="77777777" w:rsidR="000A0403" w:rsidRPr="00ED64ED" w:rsidRDefault="000A0403" w:rsidP="00F850B3">
      <w:pPr>
        <w:rPr>
          <w:rFonts w:ascii="Times New Roman" w:hAnsi="Times New Roman" w:cs="Times New Roman"/>
        </w:rPr>
      </w:pPr>
    </w:p>
    <w:tbl>
      <w:tblPr>
        <w:tblStyle w:val="TableGrid"/>
        <w:tblW w:w="0" w:type="auto"/>
        <w:tblLook w:val="04A0" w:firstRow="1" w:lastRow="0" w:firstColumn="1" w:lastColumn="0" w:noHBand="0" w:noVBand="1"/>
      </w:tblPr>
      <w:tblGrid>
        <w:gridCol w:w="3397"/>
        <w:gridCol w:w="10551"/>
      </w:tblGrid>
      <w:tr w:rsidR="007C6972" w:rsidRPr="00ED64ED" w14:paraId="3351A5C5" w14:textId="77777777" w:rsidTr="00F04832">
        <w:tc>
          <w:tcPr>
            <w:tcW w:w="3397" w:type="dxa"/>
          </w:tcPr>
          <w:p w14:paraId="5E513581" w14:textId="0A87435C" w:rsidR="007C6972" w:rsidRPr="00ED64ED" w:rsidRDefault="007C6972" w:rsidP="007C6972">
            <w:pPr>
              <w:rPr>
                <w:rFonts w:ascii="Times New Roman" w:hAnsi="Times New Roman" w:cs="Times New Roman"/>
                <w:b/>
                <w:bCs/>
              </w:rPr>
            </w:pPr>
            <w:r w:rsidRPr="00ED64ED">
              <w:rPr>
                <w:rFonts w:ascii="Times New Roman" w:hAnsi="Times New Roman" w:cs="Times New Roman"/>
                <w:b/>
                <w:bCs/>
              </w:rPr>
              <w:t>Closing and questions</w:t>
            </w:r>
          </w:p>
          <w:p w14:paraId="72B5376D" w14:textId="77777777" w:rsidR="007C6972" w:rsidRPr="00ED64ED" w:rsidRDefault="007C6972" w:rsidP="00F850B3">
            <w:pPr>
              <w:rPr>
                <w:rFonts w:ascii="Times New Roman" w:hAnsi="Times New Roman" w:cs="Times New Roman"/>
              </w:rPr>
            </w:pPr>
          </w:p>
        </w:tc>
        <w:tc>
          <w:tcPr>
            <w:tcW w:w="10551" w:type="dxa"/>
          </w:tcPr>
          <w:p w14:paraId="3D6E02C0" w14:textId="50B22B99" w:rsidR="00514A51" w:rsidRPr="00ED64ED" w:rsidRDefault="007C6972" w:rsidP="007C6972">
            <w:pPr>
              <w:rPr>
                <w:rFonts w:ascii="Times New Roman" w:hAnsi="Times New Roman" w:cs="Times New Roman"/>
                <w:b/>
                <w:bCs/>
                <w:sz w:val="20"/>
                <w:szCs w:val="20"/>
              </w:rPr>
            </w:pPr>
            <w:r w:rsidRPr="00ED64ED">
              <w:rPr>
                <w:rFonts w:ascii="Times New Roman" w:hAnsi="Times New Roman" w:cs="Times New Roman"/>
                <w:b/>
                <w:bCs/>
                <w:sz w:val="20"/>
                <w:szCs w:val="20"/>
              </w:rPr>
              <w:t>Thank</w:t>
            </w:r>
            <w:r w:rsidR="002044B5" w:rsidRPr="00ED64ED">
              <w:rPr>
                <w:rFonts w:ascii="Times New Roman" w:hAnsi="Times New Roman" w:cs="Times New Roman"/>
                <w:b/>
                <w:bCs/>
                <w:sz w:val="20"/>
                <w:szCs w:val="20"/>
              </w:rPr>
              <w:t xml:space="preserve"> you</w:t>
            </w:r>
            <w:r w:rsidRPr="00ED64ED">
              <w:rPr>
                <w:rFonts w:ascii="Times New Roman" w:hAnsi="Times New Roman" w:cs="Times New Roman"/>
                <w:b/>
                <w:bCs/>
                <w:sz w:val="20"/>
                <w:szCs w:val="20"/>
              </w:rPr>
              <w:t xml:space="preserve"> for taking the</w:t>
            </w:r>
            <w:r w:rsidR="00514A51" w:rsidRPr="00ED64ED">
              <w:rPr>
                <w:rFonts w:ascii="Times New Roman" w:hAnsi="Times New Roman" w:cs="Times New Roman"/>
                <w:b/>
                <w:bCs/>
                <w:sz w:val="20"/>
                <w:szCs w:val="20"/>
              </w:rPr>
              <w:t xml:space="preserve"> </w:t>
            </w:r>
            <w:r w:rsidRPr="00ED64ED">
              <w:rPr>
                <w:rFonts w:ascii="Times New Roman" w:hAnsi="Times New Roman" w:cs="Times New Roman"/>
                <w:b/>
                <w:bCs/>
                <w:sz w:val="20"/>
                <w:szCs w:val="20"/>
              </w:rPr>
              <w:t xml:space="preserve">time to </w:t>
            </w:r>
            <w:r w:rsidR="00514A51" w:rsidRPr="00ED64ED">
              <w:rPr>
                <w:rFonts w:ascii="Times New Roman" w:hAnsi="Times New Roman" w:cs="Times New Roman"/>
                <w:b/>
                <w:bCs/>
                <w:sz w:val="20"/>
                <w:szCs w:val="20"/>
              </w:rPr>
              <w:t>speak to me today.</w:t>
            </w:r>
          </w:p>
          <w:p w14:paraId="3E40A5AE" w14:textId="636B0EC1" w:rsidR="007C6972" w:rsidRPr="00ED64ED" w:rsidRDefault="00514A51" w:rsidP="00D73C31">
            <w:pPr>
              <w:pStyle w:val="ListParagraph"/>
              <w:numPr>
                <w:ilvl w:val="0"/>
                <w:numId w:val="17"/>
              </w:numPr>
              <w:ind w:left="462"/>
              <w:rPr>
                <w:rFonts w:ascii="Times New Roman" w:hAnsi="Times New Roman" w:cs="Times New Roman"/>
                <w:sz w:val="20"/>
                <w:szCs w:val="20"/>
              </w:rPr>
            </w:pPr>
            <w:r w:rsidRPr="00ED64ED">
              <w:rPr>
                <w:rFonts w:ascii="Times New Roman" w:hAnsi="Times New Roman" w:cs="Times New Roman"/>
                <w:sz w:val="20"/>
                <w:szCs w:val="20"/>
              </w:rPr>
              <w:t xml:space="preserve">I really appreciate your willingness to share your </w:t>
            </w:r>
            <w:r w:rsidR="003C6F5A" w:rsidRPr="00ED64ED">
              <w:rPr>
                <w:rFonts w:ascii="Times New Roman" w:hAnsi="Times New Roman" w:cs="Times New Roman"/>
                <w:sz w:val="20"/>
                <w:szCs w:val="20"/>
              </w:rPr>
              <w:t xml:space="preserve">story and </w:t>
            </w:r>
            <w:r w:rsidRPr="00ED64ED">
              <w:rPr>
                <w:rFonts w:ascii="Times New Roman" w:hAnsi="Times New Roman" w:cs="Times New Roman"/>
                <w:sz w:val="20"/>
                <w:szCs w:val="20"/>
              </w:rPr>
              <w:t>experience of mental health and cancer care, this has been valuable in informing and shaping our cancer care policy.</w:t>
            </w:r>
          </w:p>
          <w:p w14:paraId="510EAA7E" w14:textId="18FA7540" w:rsidR="00302F2E" w:rsidRPr="00ED64ED" w:rsidRDefault="005A6769" w:rsidP="0029434A">
            <w:pPr>
              <w:pStyle w:val="ListParagraph"/>
              <w:numPr>
                <w:ilvl w:val="0"/>
                <w:numId w:val="17"/>
              </w:numPr>
              <w:ind w:left="462"/>
              <w:rPr>
                <w:rFonts w:ascii="Times New Roman" w:hAnsi="Times New Roman" w:cs="Times New Roman"/>
                <w:b/>
                <w:bCs/>
                <w:sz w:val="20"/>
                <w:szCs w:val="20"/>
              </w:rPr>
            </w:pPr>
            <w:r w:rsidRPr="00ED64ED">
              <w:rPr>
                <w:rFonts w:ascii="Times New Roman" w:hAnsi="Times New Roman" w:cs="Times New Roman"/>
                <w:sz w:val="20"/>
                <w:szCs w:val="20"/>
              </w:rPr>
              <w:t>We w</w:t>
            </w:r>
            <w:r w:rsidR="002044B5" w:rsidRPr="00ED64ED">
              <w:rPr>
                <w:rFonts w:ascii="Times New Roman" w:hAnsi="Times New Roman" w:cs="Times New Roman"/>
                <w:sz w:val="20"/>
                <w:szCs w:val="20"/>
              </w:rPr>
              <w:t>ill send you a</w:t>
            </w:r>
            <w:r w:rsidR="004B3D08" w:rsidRPr="00ED64ED">
              <w:rPr>
                <w:rFonts w:ascii="Times New Roman" w:hAnsi="Times New Roman" w:cs="Times New Roman"/>
                <w:sz w:val="20"/>
                <w:szCs w:val="20"/>
              </w:rPr>
              <w:t xml:space="preserve"> follow-up</w:t>
            </w:r>
            <w:r w:rsidR="002044B5" w:rsidRPr="00ED64ED">
              <w:rPr>
                <w:rFonts w:ascii="Times New Roman" w:hAnsi="Times New Roman" w:cs="Times New Roman"/>
                <w:sz w:val="20"/>
                <w:szCs w:val="20"/>
              </w:rPr>
              <w:t xml:space="preserve"> email to confirm </w:t>
            </w:r>
            <w:r w:rsidR="00302F2E" w:rsidRPr="00ED64ED">
              <w:rPr>
                <w:rFonts w:ascii="Times New Roman" w:hAnsi="Times New Roman" w:cs="Times New Roman"/>
                <w:sz w:val="20"/>
                <w:szCs w:val="20"/>
              </w:rPr>
              <w:t xml:space="preserve">the </w:t>
            </w:r>
            <w:r w:rsidR="000F0FB0" w:rsidRPr="00ED64ED">
              <w:rPr>
                <w:rFonts w:ascii="Times New Roman" w:hAnsi="Times New Roman" w:cs="Times New Roman"/>
                <w:sz w:val="20"/>
                <w:szCs w:val="20"/>
              </w:rPr>
              <w:t xml:space="preserve">next steps </w:t>
            </w:r>
            <w:r w:rsidR="004B3D08" w:rsidRPr="00ED64ED">
              <w:rPr>
                <w:rFonts w:ascii="Times New Roman" w:hAnsi="Times New Roman" w:cs="Times New Roman"/>
                <w:sz w:val="20"/>
                <w:szCs w:val="20"/>
              </w:rPr>
              <w:t>in the process</w:t>
            </w:r>
            <w:r w:rsidR="00302F2E" w:rsidRPr="00ED64ED">
              <w:rPr>
                <w:rFonts w:ascii="Times New Roman" w:hAnsi="Times New Roman" w:cs="Times New Roman"/>
                <w:sz w:val="20"/>
                <w:szCs w:val="20"/>
              </w:rPr>
              <w:t>, but you can email or call me at any time if you would like more information or have any questions.</w:t>
            </w:r>
          </w:p>
          <w:p w14:paraId="6FF5A8F0" w14:textId="0D25F1CE" w:rsidR="00F53B14" w:rsidRPr="00ED64ED" w:rsidRDefault="00F53B14" w:rsidP="0029434A">
            <w:pPr>
              <w:pStyle w:val="ListParagraph"/>
              <w:numPr>
                <w:ilvl w:val="0"/>
                <w:numId w:val="17"/>
              </w:numPr>
              <w:ind w:left="462"/>
              <w:rPr>
                <w:rFonts w:ascii="Times New Roman" w:hAnsi="Times New Roman" w:cs="Times New Roman"/>
                <w:b/>
                <w:bCs/>
                <w:sz w:val="20"/>
                <w:szCs w:val="20"/>
              </w:rPr>
            </w:pPr>
            <w:r w:rsidRPr="00ED64ED">
              <w:rPr>
                <w:rFonts w:ascii="Times New Roman" w:hAnsi="Times New Roman" w:cs="Times New Roman"/>
                <w:sz w:val="20"/>
                <w:szCs w:val="20"/>
              </w:rPr>
              <w:t>I will give you a follow-up call tomorrow to check to see if you need any additional support</w:t>
            </w:r>
            <w:r w:rsidR="00A957FD" w:rsidRPr="00ED64ED">
              <w:rPr>
                <w:rFonts w:ascii="Times New Roman" w:hAnsi="Times New Roman" w:cs="Times New Roman"/>
                <w:sz w:val="20"/>
                <w:szCs w:val="20"/>
              </w:rPr>
              <w:t>.</w:t>
            </w:r>
          </w:p>
          <w:p w14:paraId="1DEF4525" w14:textId="5E9144A6" w:rsidR="003C6F5A" w:rsidRPr="00ED64ED" w:rsidRDefault="002044B5" w:rsidP="003C6F5A">
            <w:pPr>
              <w:rPr>
                <w:rFonts w:ascii="Times New Roman" w:hAnsi="Times New Roman" w:cs="Times New Roman"/>
                <w:b/>
                <w:bCs/>
                <w:sz w:val="20"/>
                <w:szCs w:val="20"/>
              </w:rPr>
            </w:pPr>
            <w:r w:rsidRPr="00ED64ED">
              <w:rPr>
                <w:rFonts w:ascii="Times New Roman" w:hAnsi="Times New Roman" w:cs="Times New Roman"/>
                <w:b/>
                <w:bCs/>
                <w:sz w:val="20"/>
                <w:szCs w:val="20"/>
              </w:rPr>
              <w:t xml:space="preserve">Is </w:t>
            </w:r>
            <w:r w:rsidR="003C6F5A" w:rsidRPr="00ED64ED">
              <w:rPr>
                <w:rFonts w:ascii="Times New Roman" w:hAnsi="Times New Roman" w:cs="Times New Roman"/>
                <w:b/>
                <w:bCs/>
                <w:sz w:val="20"/>
                <w:szCs w:val="20"/>
              </w:rPr>
              <w:t xml:space="preserve">there anything else you would like to add or ask </w:t>
            </w:r>
            <w:r w:rsidR="005A6769" w:rsidRPr="00ED64ED">
              <w:rPr>
                <w:rFonts w:ascii="Times New Roman" w:hAnsi="Times New Roman" w:cs="Times New Roman"/>
                <w:b/>
                <w:bCs/>
                <w:sz w:val="20"/>
                <w:szCs w:val="20"/>
              </w:rPr>
              <w:t>about what we have covered today</w:t>
            </w:r>
            <w:r w:rsidR="003C6F5A" w:rsidRPr="00ED64ED">
              <w:rPr>
                <w:rFonts w:ascii="Times New Roman" w:hAnsi="Times New Roman" w:cs="Times New Roman"/>
                <w:b/>
                <w:bCs/>
                <w:sz w:val="20"/>
                <w:szCs w:val="20"/>
              </w:rPr>
              <w:t>?</w:t>
            </w:r>
          </w:p>
          <w:p w14:paraId="2D1C5766" w14:textId="77777777" w:rsidR="007C6972" w:rsidRPr="00ED64ED" w:rsidRDefault="007C6972" w:rsidP="00D9411F">
            <w:pPr>
              <w:rPr>
                <w:rFonts w:ascii="Times New Roman" w:hAnsi="Times New Roman" w:cs="Times New Roman"/>
              </w:rPr>
            </w:pPr>
          </w:p>
        </w:tc>
      </w:tr>
    </w:tbl>
    <w:p w14:paraId="5566BF3C" w14:textId="77777777" w:rsidR="007C6972" w:rsidRPr="00ED64ED" w:rsidRDefault="007C6972" w:rsidP="00F850B3">
      <w:pPr>
        <w:rPr>
          <w:rFonts w:ascii="Times New Roman" w:hAnsi="Times New Roman" w:cs="Times New Roman"/>
        </w:rPr>
      </w:pPr>
    </w:p>
    <w:p w14:paraId="78352413" w14:textId="29B5F01A" w:rsidR="00FE1293" w:rsidRPr="00ED64ED" w:rsidRDefault="00FE1293">
      <w:pPr>
        <w:rPr>
          <w:rFonts w:ascii="Times New Roman" w:hAnsi="Times New Roman" w:cs="Times New Roman"/>
        </w:rPr>
      </w:pPr>
      <w:r w:rsidRPr="00ED64ED">
        <w:rPr>
          <w:rFonts w:ascii="Times New Roman" w:hAnsi="Times New Roman" w:cs="Times New Roman"/>
        </w:rPr>
        <w:br w:type="page"/>
      </w:r>
    </w:p>
    <w:p w14:paraId="43C8F162" w14:textId="77777777" w:rsidR="00FE1293" w:rsidRPr="00ED64ED" w:rsidRDefault="00FE1293" w:rsidP="00F850B3">
      <w:pPr>
        <w:rPr>
          <w:rFonts w:ascii="Times New Roman" w:hAnsi="Times New Roman" w:cs="Times New Roman"/>
        </w:rPr>
      </w:pPr>
    </w:p>
    <w:tbl>
      <w:tblPr>
        <w:tblStyle w:val="TableGrid"/>
        <w:tblW w:w="0" w:type="auto"/>
        <w:tblLook w:val="04A0" w:firstRow="1" w:lastRow="0" w:firstColumn="1" w:lastColumn="0" w:noHBand="0" w:noVBand="1"/>
      </w:tblPr>
      <w:tblGrid>
        <w:gridCol w:w="2830"/>
        <w:gridCol w:w="11118"/>
      </w:tblGrid>
      <w:tr w:rsidR="00FE1293" w:rsidRPr="00ED64ED" w14:paraId="4FB19A79" w14:textId="77777777" w:rsidTr="00D4634C">
        <w:tc>
          <w:tcPr>
            <w:tcW w:w="13948" w:type="dxa"/>
            <w:gridSpan w:val="2"/>
          </w:tcPr>
          <w:p w14:paraId="4D18E90E" w14:textId="73797D24" w:rsidR="00FE1293" w:rsidRPr="00ED64ED" w:rsidRDefault="00FE1293" w:rsidP="00D4634C">
            <w:pPr>
              <w:spacing w:after="120"/>
              <w:rPr>
                <w:rFonts w:ascii="Times New Roman" w:hAnsi="Times New Roman" w:cs="Times New Roman"/>
                <w:b/>
                <w:bCs/>
                <w:sz w:val="24"/>
                <w:szCs w:val="24"/>
              </w:rPr>
            </w:pPr>
            <w:r w:rsidRPr="00ED64ED">
              <w:rPr>
                <w:rFonts w:ascii="Times New Roman" w:hAnsi="Times New Roman" w:cs="Times New Roman"/>
                <w:b/>
                <w:bCs/>
                <w:sz w:val="24"/>
                <w:szCs w:val="24"/>
              </w:rPr>
              <w:t>POST</w:t>
            </w:r>
            <w:r w:rsidR="00E8195D" w:rsidRPr="00ED64ED">
              <w:rPr>
                <w:rFonts w:ascii="Times New Roman" w:hAnsi="Times New Roman" w:cs="Times New Roman"/>
                <w:b/>
                <w:bCs/>
                <w:sz w:val="24"/>
                <w:szCs w:val="24"/>
              </w:rPr>
              <w:t>-</w:t>
            </w:r>
            <w:r w:rsidRPr="00ED64ED">
              <w:rPr>
                <w:rFonts w:ascii="Times New Roman" w:hAnsi="Times New Roman" w:cs="Times New Roman"/>
                <w:b/>
                <w:bCs/>
                <w:sz w:val="24"/>
                <w:szCs w:val="24"/>
              </w:rPr>
              <w:t>INTERVIEW CALL</w:t>
            </w:r>
          </w:p>
        </w:tc>
      </w:tr>
      <w:tr w:rsidR="00FE1293" w:rsidRPr="00ED64ED" w14:paraId="65CA43D8" w14:textId="77777777" w:rsidTr="00D4634C">
        <w:tc>
          <w:tcPr>
            <w:tcW w:w="2830" w:type="dxa"/>
          </w:tcPr>
          <w:p w14:paraId="6B7FEC5F" w14:textId="77777777" w:rsidR="00FE1293" w:rsidRPr="00ED64ED" w:rsidRDefault="00FE1293" w:rsidP="00D4634C">
            <w:pPr>
              <w:spacing w:after="120"/>
              <w:rPr>
                <w:rFonts w:ascii="Times New Roman" w:hAnsi="Times New Roman" w:cs="Times New Roman"/>
                <w:b/>
                <w:bCs/>
                <w:sz w:val="20"/>
                <w:szCs w:val="20"/>
              </w:rPr>
            </w:pPr>
            <w:r w:rsidRPr="00ED64ED">
              <w:rPr>
                <w:rFonts w:ascii="Times New Roman" w:hAnsi="Times New Roman" w:cs="Times New Roman"/>
                <w:b/>
                <w:bCs/>
                <w:sz w:val="20"/>
                <w:szCs w:val="20"/>
              </w:rPr>
              <w:t>Introduction</w:t>
            </w:r>
          </w:p>
          <w:p w14:paraId="259BDF3E" w14:textId="77777777" w:rsidR="00FE1293" w:rsidRPr="00ED64ED" w:rsidRDefault="00FE1293" w:rsidP="00D4634C">
            <w:pPr>
              <w:rPr>
                <w:rFonts w:ascii="Times New Roman" w:hAnsi="Times New Roman" w:cs="Times New Roman"/>
                <w:b/>
                <w:bCs/>
              </w:rPr>
            </w:pPr>
          </w:p>
        </w:tc>
        <w:tc>
          <w:tcPr>
            <w:tcW w:w="11118" w:type="dxa"/>
          </w:tcPr>
          <w:p w14:paraId="67D00232" w14:textId="262828A4" w:rsidR="00FE1293" w:rsidRPr="00ED64ED" w:rsidRDefault="00FE1293" w:rsidP="00D4634C">
            <w:pPr>
              <w:spacing w:after="120"/>
              <w:rPr>
                <w:rFonts w:ascii="Times New Roman" w:hAnsi="Times New Roman" w:cs="Times New Roman"/>
                <w:b/>
                <w:bCs/>
                <w:sz w:val="20"/>
                <w:szCs w:val="20"/>
              </w:rPr>
            </w:pPr>
            <w:r w:rsidRPr="00ED64ED">
              <w:rPr>
                <w:rFonts w:ascii="Times New Roman" w:hAnsi="Times New Roman" w:cs="Times New Roman"/>
                <w:b/>
                <w:bCs/>
                <w:sz w:val="20"/>
                <w:szCs w:val="20"/>
              </w:rPr>
              <w:t>Thank you again for your participation in the Cancer Council Australia’s Research on mental health support during cancer care.</w:t>
            </w:r>
          </w:p>
          <w:p w14:paraId="31F12C9B" w14:textId="77777777" w:rsidR="00FE1293" w:rsidRPr="00ED64ED" w:rsidRDefault="00FE1293" w:rsidP="00D4634C">
            <w:pPr>
              <w:pStyle w:val="ListParagraph"/>
              <w:numPr>
                <w:ilvl w:val="0"/>
                <w:numId w:val="14"/>
              </w:numPr>
              <w:spacing w:after="120"/>
              <w:ind w:left="323" w:hanging="283"/>
              <w:rPr>
                <w:rFonts w:ascii="Times New Roman" w:hAnsi="Times New Roman" w:cs="Times New Roman"/>
                <w:sz w:val="20"/>
                <w:szCs w:val="20"/>
              </w:rPr>
            </w:pPr>
            <w:r w:rsidRPr="00ED64ED">
              <w:rPr>
                <w:rFonts w:ascii="Times New Roman" w:hAnsi="Times New Roman" w:cs="Times New Roman"/>
                <w:sz w:val="20"/>
                <w:szCs w:val="20"/>
              </w:rPr>
              <w:t>The purpose of today’s call is to provide you with some information about what is involved in participating in this research.</w:t>
            </w:r>
          </w:p>
          <w:p w14:paraId="470114D8" w14:textId="77777777" w:rsidR="00FE1293" w:rsidRPr="00ED64ED" w:rsidRDefault="00FE1293" w:rsidP="00D4634C">
            <w:pPr>
              <w:pStyle w:val="ListParagraph"/>
              <w:numPr>
                <w:ilvl w:val="0"/>
                <w:numId w:val="14"/>
              </w:numPr>
              <w:spacing w:after="120"/>
              <w:ind w:left="323" w:hanging="283"/>
              <w:rPr>
                <w:rFonts w:ascii="Times New Roman" w:hAnsi="Times New Roman" w:cs="Times New Roman"/>
                <w:sz w:val="20"/>
                <w:szCs w:val="20"/>
              </w:rPr>
            </w:pPr>
            <w:r w:rsidRPr="00ED64ED">
              <w:rPr>
                <w:rFonts w:ascii="Times New Roman" w:hAnsi="Times New Roman" w:cs="Times New Roman"/>
                <w:sz w:val="20"/>
                <w:szCs w:val="20"/>
              </w:rPr>
              <w:t>Are you available now to speak for 15 minutes or would you like me to call you back at another time?</w:t>
            </w:r>
          </w:p>
          <w:p w14:paraId="0C48F421" w14:textId="25251F37" w:rsidR="00B87F69" w:rsidRPr="00ED64ED" w:rsidRDefault="00B87F69" w:rsidP="00D4634C">
            <w:pPr>
              <w:pStyle w:val="ListParagraph"/>
              <w:numPr>
                <w:ilvl w:val="0"/>
                <w:numId w:val="14"/>
              </w:numPr>
              <w:spacing w:after="120"/>
              <w:ind w:left="323" w:hanging="283"/>
              <w:rPr>
                <w:rFonts w:ascii="Times New Roman" w:hAnsi="Times New Roman" w:cs="Times New Roman"/>
                <w:sz w:val="20"/>
                <w:szCs w:val="20"/>
              </w:rPr>
            </w:pPr>
            <w:r w:rsidRPr="00ED64ED">
              <w:rPr>
                <w:rFonts w:ascii="Times New Roman" w:hAnsi="Times New Roman" w:cs="Times New Roman"/>
                <w:sz w:val="20"/>
                <w:szCs w:val="20"/>
              </w:rPr>
              <w:t xml:space="preserve">Are you happy that you got what you wanted out of the interview – is there </w:t>
            </w:r>
            <w:r w:rsidR="00996257" w:rsidRPr="00ED64ED">
              <w:rPr>
                <w:rFonts w:ascii="Times New Roman" w:hAnsi="Times New Roman" w:cs="Times New Roman"/>
                <w:sz w:val="20"/>
                <w:szCs w:val="20"/>
              </w:rPr>
              <w:t>further</w:t>
            </w:r>
            <w:r w:rsidRPr="00ED64ED">
              <w:rPr>
                <w:rFonts w:ascii="Times New Roman" w:hAnsi="Times New Roman" w:cs="Times New Roman"/>
                <w:sz w:val="20"/>
                <w:szCs w:val="20"/>
              </w:rPr>
              <w:t xml:space="preserve"> feedback you would like to provide?</w:t>
            </w:r>
          </w:p>
        </w:tc>
      </w:tr>
      <w:tr w:rsidR="00FE1293" w:rsidRPr="00ED64ED" w14:paraId="405E7AF8" w14:textId="77777777" w:rsidTr="00D4634C">
        <w:tc>
          <w:tcPr>
            <w:tcW w:w="2830" w:type="dxa"/>
          </w:tcPr>
          <w:p w14:paraId="71FD53BE" w14:textId="77777777" w:rsidR="00FE1293" w:rsidRPr="00ED64ED" w:rsidRDefault="00FE1293" w:rsidP="00D4634C">
            <w:pPr>
              <w:rPr>
                <w:rFonts w:ascii="Times New Roman" w:hAnsi="Times New Roman" w:cs="Times New Roman"/>
                <w:b/>
                <w:bCs/>
              </w:rPr>
            </w:pPr>
            <w:r w:rsidRPr="00ED64ED">
              <w:rPr>
                <w:rFonts w:ascii="Times New Roman" w:hAnsi="Times New Roman" w:cs="Times New Roman"/>
                <w:b/>
                <w:bCs/>
              </w:rPr>
              <w:t>Remuneration</w:t>
            </w:r>
          </w:p>
        </w:tc>
        <w:tc>
          <w:tcPr>
            <w:tcW w:w="11118" w:type="dxa"/>
          </w:tcPr>
          <w:p w14:paraId="1E829D88" w14:textId="77777777" w:rsidR="00FE1293" w:rsidRPr="00ED64ED" w:rsidRDefault="00FE1293" w:rsidP="00D4634C">
            <w:pPr>
              <w:spacing w:after="120"/>
              <w:rPr>
                <w:rFonts w:ascii="Times New Roman" w:hAnsi="Times New Roman" w:cs="Times New Roman"/>
                <w:b/>
                <w:bCs/>
                <w:sz w:val="20"/>
                <w:szCs w:val="20"/>
              </w:rPr>
            </w:pPr>
            <w:r w:rsidRPr="00ED64ED">
              <w:rPr>
                <w:rFonts w:ascii="Times New Roman" w:hAnsi="Times New Roman" w:cs="Times New Roman"/>
                <w:b/>
                <w:bCs/>
                <w:sz w:val="20"/>
                <w:szCs w:val="20"/>
              </w:rPr>
              <w:t>To confirm you will receive remuneration in recognition of your time contributed to participate in this research.</w:t>
            </w:r>
          </w:p>
          <w:p w14:paraId="13E2277A" w14:textId="77777777" w:rsidR="00FE1293" w:rsidRPr="00ED64ED" w:rsidRDefault="00FE1293" w:rsidP="00D4634C">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You will have received the Remuneration Information sheet, which outlines Cancer Council’s remuneration policy. </w:t>
            </w:r>
          </w:p>
          <w:p w14:paraId="66112838" w14:textId="02EE0EFF" w:rsidR="00FE1293" w:rsidRPr="00ED64ED" w:rsidRDefault="00FE1293" w:rsidP="00D4634C">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 xml:space="preserve">In recognition of the important contribution, you are making by bringing your knowledge and experience you will be remunerated for time with a $100 voucher. </w:t>
            </w:r>
          </w:p>
          <w:p w14:paraId="4256DCFF" w14:textId="4B315A25" w:rsidR="00996257" w:rsidRPr="00ED64ED" w:rsidRDefault="00996257" w:rsidP="00D4634C">
            <w:pPr>
              <w:pStyle w:val="ListParagraph"/>
              <w:numPr>
                <w:ilvl w:val="0"/>
                <w:numId w:val="16"/>
              </w:numPr>
              <w:spacing w:after="120"/>
              <w:ind w:left="464"/>
              <w:rPr>
                <w:rFonts w:ascii="Times New Roman" w:hAnsi="Times New Roman" w:cs="Times New Roman"/>
                <w:sz w:val="20"/>
                <w:szCs w:val="20"/>
              </w:rPr>
            </w:pPr>
            <w:r w:rsidRPr="00ED64ED">
              <w:rPr>
                <w:rFonts w:ascii="Times New Roman" w:hAnsi="Times New Roman" w:cs="Times New Roman"/>
                <w:sz w:val="20"/>
                <w:szCs w:val="20"/>
              </w:rPr>
              <w:t>After today’s call I will send you an email with the voucher attached.</w:t>
            </w:r>
          </w:p>
          <w:p w14:paraId="3B40CF53" w14:textId="77777777" w:rsidR="00FE1293" w:rsidRPr="00ED64ED" w:rsidRDefault="00FE1293" w:rsidP="00D4634C">
            <w:pPr>
              <w:spacing w:after="120"/>
              <w:ind w:left="104"/>
              <w:rPr>
                <w:rFonts w:ascii="Times New Roman" w:hAnsi="Times New Roman" w:cs="Times New Roman"/>
                <w:b/>
                <w:bCs/>
                <w:sz w:val="20"/>
                <w:szCs w:val="20"/>
              </w:rPr>
            </w:pPr>
            <w:r w:rsidRPr="00ED64ED">
              <w:rPr>
                <w:rFonts w:ascii="Times New Roman" w:hAnsi="Times New Roman" w:cs="Times New Roman"/>
                <w:b/>
                <w:bCs/>
                <w:sz w:val="20"/>
                <w:szCs w:val="20"/>
              </w:rPr>
              <w:t>Do you have any questions about remuneration?</w:t>
            </w:r>
          </w:p>
        </w:tc>
      </w:tr>
      <w:tr w:rsidR="00FE1293" w:rsidRPr="00ED64ED" w14:paraId="21101D39" w14:textId="77777777" w:rsidTr="00D4634C">
        <w:tc>
          <w:tcPr>
            <w:tcW w:w="2830" w:type="dxa"/>
          </w:tcPr>
          <w:p w14:paraId="03A05171" w14:textId="77777777" w:rsidR="00FE1293" w:rsidRPr="00ED64ED" w:rsidRDefault="00FE1293" w:rsidP="00D4634C">
            <w:pPr>
              <w:rPr>
                <w:rFonts w:ascii="Times New Roman" w:hAnsi="Times New Roman" w:cs="Times New Roman"/>
                <w:b/>
                <w:bCs/>
              </w:rPr>
            </w:pPr>
            <w:r w:rsidRPr="00ED64ED">
              <w:rPr>
                <w:rFonts w:ascii="Times New Roman" w:hAnsi="Times New Roman" w:cs="Times New Roman"/>
                <w:b/>
                <w:bCs/>
              </w:rPr>
              <w:t>Next Steps</w:t>
            </w:r>
          </w:p>
        </w:tc>
        <w:tc>
          <w:tcPr>
            <w:tcW w:w="11118" w:type="dxa"/>
          </w:tcPr>
          <w:p w14:paraId="35B5DD84" w14:textId="5B92F956" w:rsidR="00FE1293" w:rsidRPr="00ED64ED" w:rsidRDefault="00996257" w:rsidP="00996257">
            <w:pPr>
              <w:pStyle w:val="ListParagraph"/>
              <w:numPr>
                <w:ilvl w:val="0"/>
                <w:numId w:val="27"/>
              </w:numPr>
              <w:spacing w:after="120"/>
              <w:ind w:left="459"/>
              <w:rPr>
                <w:rFonts w:ascii="Times New Roman" w:hAnsi="Times New Roman" w:cs="Times New Roman"/>
                <w:sz w:val="20"/>
                <w:szCs w:val="20"/>
              </w:rPr>
            </w:pPr>
            <w:r w:rsidRPr="00ED64ED">
              <w:rPr>
                <w:rFonts w:ascii="Times New Roman" w:hAnsi="Times New Roman" w:cs="Times New Roman"/>
                <w:sz w:val="20"/>
                <w:szCs w:val="20"/>
              </w:rPr>
              <w:t xml:space="preserve">Once we have completed all the participant interviews and have compiled the feedback, I will be in touch regarding the timeline for you to receive a copy of the draft policy and manuscript for publication. </w:t>
            </w:r>
          </w:p>
          <w:p w14:paraId="1CFFEC12" w14:textId="77777777" w:rsidR="00FE1293" w:rsidRPr="00ED64ED" w:rsidRDefault="00FE1293" w:rsidP="00996257">
            <w:pPr>
              <w:pStyle w:val="ListParagraph"/>
              <w:numPr>
                <w:ilvl w:val="0"/>
                <w:numId w:val="16"/>
              </w:numPr>
              <w:spacing w:after="120"/>
              <w:ind w:left="459"/>
              <w:rPr>
                <w:rFonts w:ascii="Times New Roman" w:hAnsi="Times New Roman" w:cs="Times New Roman"/>
                <w:sz w:val="20"/>
                <w:szCs w:val="20"/>
              </w:rPr>
            </w:pPr>
            <w:r w:rsidRPr="00ED64ED">
              <w:rPr>
                <w:rFonts w:ascii="Times New Roman" w:hAnsi="Times New Roman" w:cs="Times New Roman"/>
                <w:sz w:val="20"/>
                <w:szCs w:val="20"/>
              </w:rPr>
              <w:t>Thank you for your time today.</w:t>
            </w:r>
          </w:p>
        </w:tc>
      </w:tr>
    </w:tbl>
    <w:p w14:paraId="2771A021" w14:textId="77777777" w:rsidR="00FE1293" w:rsidRPr="00ED64ED" w:rsidRDefault="00FE1293" w:rsidP="00F850B3">
      <w:pPr>
        <w:rPr>
          <w:rFonts w:ascii="Times New Roman" w:hAnsi="Times New Roman" w:cs="Times New Roman"/>
        </w:rPr>
      </w:pPr>
    </w:p>
    <w:sectPr w:rsidR="00FE1293" w:rsidRPr="00ED64ED" w:rsidSect="00F30EB5">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26707" w14:textId="77777777" w:rsidR="0084711E" w:rsidRDefault="0084711E" w:rsidP="00F850B3">
      <w:pPr>
        <w:spacing w:after="0" w:line="240" w:lineRule="auto"/>
      </w:pPr>
      <w:r>
        <w:separator/>
      </w:r>
    </w:p>
  </w:endnote>
  <w:endnote w:type="continuationSeparator" w:id="0">
    <w:p w14:paraId="0F9AFDBD" w14:textId="77777777" w:rsidR="0084711E" w:rsidRDefault="0084711E" w:rsidP="00F850B3">
      <w:pPr>
        <w:spacing w:after="0" w:line="240" w:lineRule="auto"/>
      </w:pPr>
      <w:r>
        <w:continuationSeparator/>
      </w:r>
    </w:p>
  </w:endnote>
  <w:endnote w:type="continuationNotice" w:id="1">
    <w:p w14:paraId="02B5739B" w14:textId="77777777" w:rsidR="0084711E" w:rsidRDefault="008471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714329"/>
      <w:docPartObj>
        <w:docPartGallery w:val="Page Numbers (Bottom of Page)"/>
        <w:docPartUnique/>
      </w:docPartObj>
    </w:sdtPr>
    <w:sdtEndPr/>
    <w:sdtContent>
      <w:sdt>
        <w:sdtPr>
          <w:id w:val="-1769616900"/>
          <w:docPartObj>
            <w:docPartGallery w:val="Page Numbers (Top of Page)"/>
            <w:docPartUnique/>
          </w:docPartObj>
        </w:sdtPr>
        <w:sdtEndPr/>
        <w:sdtContent>
          <w:p w14:paraId="7D55F5F9" w14:textId="52820E15" w:rsidR="00F850B3" w:rsidRDefault="00F850B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E33CE3B" w14:textId="264C904B" w:rsidR="00F850B3" w:rsidRDefault="00F85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42793" w14:textId="77777777" w:rsidR="0084711E" w:rsidRDefault="0084711E" w:rsidP="00F850B3">
      <w:pPr>
        <w:spacing w:after="0" w:line="240" w:lineRule="auto"/>
      </w:pPr>
      <w:r>
        <w:separator/>
      </w:r>
    </w:p>
  </w:footnote>
  <w:footnote w:type="continuationSeparator" w:id="0">
    <w:p w14:paraId="6136ED55" w14:textId="77777777" w:rsidR="0084711E" w:rsidRDefault="0084711E" w:rsidP="00F850B3">
      <w:pPr>
        <w:spacing w:after="0" w:line="240" w:lineRule="auto"/>
      </w:pPr>
      <w:r>
        <w:continuationSeparator/>
      </w:r>
    </w:p>
  </w:footnote>
  <w:footnote w:type="continuationNotice" w:id="1">
    <w:p w14:paraId="73A2F995" w14:textId="77777777" w:rsidR="0084711E" w:rsidRDefault="008471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37D28"/>
    <w:multiLevelType w:val="multilevel"/>
    <w:tmpl w:val="7AF22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C44639"/>
    <w:multiLevelType w:val="hybridMultilevel"/>
    <w:tmpl w:val="117E8F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7A1FCE"/>
    <w:multiLevelType w:val="hybridMultilevel"/>
    <w:tmpl w:val="A8C65E48"/>
    <w:lvl w:ilvl="0" w:tplc="324A87B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5F229DC"/>
    <w:multiLevelType w:val="hybridMultilevel"/>
    <w:tmpl w:val="4072CEC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B6A7712"/>
    <w:multiLevelType w:val="hybridMultilevel"/>
    <w:tmpl w:val="6B0071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C33775D"/>
    <w:multiLevelType w:val="hybridMultilevel"/>
    <w:tmpl w:val="F2A8C740"/>
    <w:lvl w:ilvl="0" w:tplc="F1A84050">
      <w:start w:val="1300"/>
      <w:numFmt w:val="bullet"/>
      <w:lvlText w:val="-"/>
      <w:lvlJc w:val="left"/>
      <w:pPr>
        <w:ind w:left="678" w:hanging="360"/>
      </w:pPr>
      <w:rPr>
        <w:rFonts w:ascii="Arial" w:eastAsiaTheme="minorHAnsi" w:hAnsi="Arial" w:cs="Arial" w:hint="default"/>
      </w:rPr>
    </w:lvl>
    <w:lvl w:ilvl="1" w:tplc="0C090003" w:tentative="1">
      <w:start w:val="1"/>
      <w:numFmt w:val="bullet"/>
      <w:lvlText w:val="o"/>
      <w:lvlJc w:val="left"/>
      <w:pPr>
        <w:ind w:left="1398" w:hanging="360"/>
      </w:pPr>
      <w:rPr>
        <w:rFonts w:ascii="Courier New" w:hAnsi="Courier New" w:cs="Courier New" w:hint="default"/>
      </w:rPr>
    </w:lvl>
    <w:lvl w:ilvl="2" w:tplc="0C090005" w:tentative="1">
      <w:start w:val="1"/>
      <w:numFmt w:val="bullet"/>
      <w:lvlText w:val=""/>
      <w:lvlJc w:val="left"/>
      <w:pPr>
        <w:ind w:left="2118" w:hanging="360"/>
      </w:pPr>
      <w:rPr>
        <w:rFonts w:ascii="Wingdings" w:hAnsi="Wingdings" w:hint="default"/>
      </w:rPr>
    </w:lvl>
    <w:lvl w:ilvl="3" w:tplc="0C090001" w:tentative="1">
      <w:start w:val="1"/>
      <w:numFmt w:val="bullet"/>
      <w:lvlText w:val=""/>
      <w:lvlJc w:val="left"/>
      <w:pPr>
        <w:ind w:left="2838" w:hanging="360"/>
      </w:pPr>
      <w:rPr>
        <w:rFonts w:ascii="Symbol" w:hAnsi="Symbol" w:hint="default"/>
      </w:rPr>
    </w:lvl>
    <w:lvl w:ilvl="4" w:tplc="0C090003" w:tentative="1">
      <w:start w:val="1"/>
      <w:numFmt w:val="bullet"/>
      <w:lvlText w:val="o"/>
      <w:lvlJc w:val="left"/>
      <w:pPr>
        <w:ind w:left="3558" w:hanging="360"/>
      </w:pPr>
      <w:rPr>
        <w:rFonts w:ascii="Courier New" w:hAnsi="Courier New" w:cs="Courier New" w:hint="default"/>
      </w:rPr>
    </w:lvl>
    <w:lvl w:ilvl="5" w:tplc="0C090005" w:tentative="1">
      <w:start w:val="1"/>
      <w:numFmt w:val="bullet"/>
      <w:lvlText w:val=""/>
      <w:lvlJc w:val="left"/>
      <w:pPr>
        <w:ind w:left="4278" w:hanging="360"/>
      </w:pPr>
      <w:rPr>
        <w:rFonts w:ascii="Wingdings" w:hAnsi="Wingdings" w:hint="default"/>
      </w:rPr>
    </w:lvl>
    <w:lvl w:ilvl="6" w:tplc="0C090001" w:tentative="1">
      <w:start w:val="1"/>
      <w:numFmt w:val="bullet"/>
      <w:lvlText w:val=""/>
      <w:lvlJc w:val="left"/>
      <w:pPr>
        <w:ind w:left="4998" w:hanging="360"/>
      </w:pPr>
      <w:rPr>
        <w:rFonts w:ascii="Symbol" w:hAnsi="Symbol" w:hint="default"/>
      </w:rPr>
    </w:lvl>
    <w:lvl w:ilvl="7" w:tplc="0C090003" w:tentative="1">
      <w:start w:val="1"/>
      <w:numFmt w:val="bullet"/>
      <w:lvlText w:val="o"/>
      <w:lvlJc w:val="left"/>
      <w:pPr>
        <w:ind w:left="5718" w:hanging="360"/>
      </w:pPr>
      <w:rPr>
        <w:rFonts w:ascii="Courier New" w:hAnsi="Courier New" w:cs="Courier New" w:hint="default"/>
      </w:rPr>
    </w:lvl>
    <w:lvl w:ilvl="8" w:tplc="0C090005" w:tentative="1">
      <w:start w:val="1"/>
      <w:numFmt w:val="bullet"/>
      <w:lvlText w:val=""/>
      <w:lvlJc w:val="left"/>
      <w:pPr>
        <w:ind w:left="6438" w:hanging="360"/>
      </w:pPr>
      <w:rPr>
        <w:rFonts w:ascii="Wingdings" w:hAnsi="Wingdings" w:hint="default"/>
      </w:rPr>
    </w:lvl>
  </w:abstractNum>
  <w:abstractNum w:abstractNumId="6" w15:restartNumberingAfterBreak="0">
    <w:nsid w:val="1FC1726E"/>
    <w:multiLevelType w:val="hybridMultilevel"/>
    <w:tmpl w:val="981AAC26"/>
    <w:lvl w:ilvl="0" w:tplc="E396AC22">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4FC1548"/>
    <w:multiLevelType w:val="hybridMultilevel"/>
    <w:tmpl w:val="22AA6026"/>
    <w:lvl w:ilvl="0" w:tplc="0C090001">
      <w:start w:val="1"/>
      <w:numFmt w:val="bullet"/>
      <w:lvlText w:val=""/>
      <w:lvlJc w:val="left"/>
      <w:pPr>
        <w:ind w:left="678" w:hanging="360"/>
      </w:pPr>
      <w:rPr>
        <w:rFonts w:ascii="Symbol" w:hAnsi="Symbol" w:hint="default"/>
      </w:rPr>
    </w:lvl>
    <w:lvl w:ilvl="1" w:tplc="0C090003" w:tentative="1">
      <w:start w:val="1"/>
      <w:numFmt w:val="bullet"/>
      <w:lvlText w:val="o"/>
      <w:lvlJc w:val="left"/>
      <w:pPr>
        <w:ind w:left="1398" w:hanging="360"/>
      </w:pPr>
      <w:rPr>
        <w:rFonts w:ascii="Courier New" w:hAnsi="Courier New" w:cs="Courier New" w:hint="default"/>
      </w:rPr>
    </w:lvl>
    <w:lvl w:ilvl="2" w:tplc="0C090005" w:tentative="1">
      <w:start w:val="1"/>
      <w:numFmt w:val="bullet"/>
      <w:lvlText w:val=""/>
      <w:lvlJc w:val="left"/>
      <w:pPr>
        <w:ind w:left="2118" w:hanging="360"/>
      </w:pPr>
      <w:rPr>
        <w:rFonts w:ascii="Wingdings" w:hAnsi="Wingdings" w:hint="default"/>
      </w:rPr>
    </w:lvl>
    <w:lvl w:ilvl="3" w:tplc="0C090001" w:tentative="1">
      <w:start w:val="1"/>
      <w:numFmt w:val="bullet"/>
      <w:lvlText w:val=""/>
      <w:lvlJc w:val="left"/>
      <w:pPr>
        <w:ind w:left="2838" w:hanging="360"/>
      </w:pPr>
      <w:rPr>
        <w:rFonts w:ascii="Symbol" w:hAnsi="Symbol" w:hint="default"/>
      </w:rPr>
    </w:lvl>
    <w:lvl w:ilvl="4" w:tplc="0C090003" w:tentative="1">
      <w:start w:val="1"/>
      <w:numFmt w:val="bullet"/>
      <w:lvlText w:val="o"/>
      <w:lvlJc w:val="left"/>
      <w:pPr>
        <w:ind w:left="3558" w:hanging="360"/>
      </w:pPr>
      <w:rPr>
        <w:rFonts w:ascii="Courier New" w:hAnsi="Courier New" w:cs="Courier New" w:hint="default"/>
      </w:rPr>
    </w:lvl>
    <w:lvl w:ilvl="5" w:tplc="0C090005" w:tentative="1">
      <w:start w:val="1"/>
      <w:numFmt w:val="bullet"/>
      <w:lvlText w:val=""/>
      <w:lvlJc w:val="left"/>
      <w:pPr>
        <w:ind w:left="4278" w:hanging="360"/>
      </w:pPr>
      <w:rPr>
        <w:rFonts w:ascii="Wingdings" w:hAnsi="Wingdings" w:hint="default"/>
      </w:rPr>
    </w:lvl>
    <w:lvl w:ilvl="6" w:tplc="0C090001" w:tentative="1">
      <w:start w:val="1"/>
      <w:numFmt w:val="bullet"/>
      <w:lvlText w:val=""/>
      <w:lvlJc w:val="left"/>
      <w:pPr>
        <w:ind w:left="4998" w:hanging="360"/>
      </w:pPr>
      <w:rPr>
        <w:rFonts w:ascii="Symbol" w:hAnsi="Symbol" w:hint="default"/>
      </w:rPr>
    </w:lvl>
    <w:lvl w:ilvl="7" w:tplc="0C090003" w:tentative="1">
      <w:start w:val="1"/>
      <w:numFmt w:val="bullet"/>
      <w:lvlText w:val="o"/>
      <w:lvlJc w:val="left"/>
      <w:pPr>
        <w:ind w:left="5718" w:hanging="360"/>
      </w:pPr>
      <w:rPr>
        <w:rFonts w:ascii="Courier New" w:hAnsi="Courier New" w:cs="Courier New" w:hint="default"/>
      </w:rPr>
    </w:lvl>
    <w:lvl w:ilvl="8" w:tplc="0C090005" w:tentative="1">
      <w:start w:val="1"/>
      <w:numFmt w:val="bullet"/>
      <w:lvlText w:val=""/>
      <w:lvlJc w:val="left"/>
      <w:pPr>
        <w:ind w:left="6438" w:hanging="360"/>
      </w:pPr>
      <w:rPr>
        <w:rFonts w:ascii="Wingdings" w:hAnsi="Wingdings" w:hint="default"/>
      </w:rPr>
    </w:lvl>
  </w:abstractNum>
  <w:abstractNum w:abstractNumId="8" w15:restartNumberingAfterBreak="0">
    <w:nsid w:val="25EC0F60"/>
    <w:multiLevelType w:val="hybridMultilevel"/>
    <w:tmpl w:val="2ABCB5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76448F"/>
    <w:multiLevelType w:val="hybridMultilevel"/>
    <w:tmpl w:val="E7487990"/>
    <w:lvl w:ilvl="0" w:tplc="F85C6D7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9E852E4"/>
    <w:multiLevelType w:val="hybridMultilevel"/>
    <w:tmpl w:val="57A60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07376F5"/>
    <w:multiLevelType w:val="hybridMultilevel"/>
    <w:tmpl w:val="9E2A44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35A4BF9"/>
    <w:multiLevelType w:val="multilevel"/>
    <w:tmpl w:val="BF3A8F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171044"/>
    <w:multiLevelType w:val="hybridMultilevel"/>
    <w:tmpl w:val="F678F3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95856"/>
    <w:multiLevelType w:val="hybridMultilevel"/>
    <w:tmpl w:val="A5F07138"/>
    <w:lvl w:ilvl="0" w:tplc="FFFFFFFF">
      <w:start w:val="1"/>
      <w:numFmt w:val="bullet"/>
      <w:lvlText w:val="-"/>
      <w:lvlJc w:val="left"/>
      <w:pPr>
        <w:ind w:left="678" w:hanging="360"/>
      </w:pPr>
      <w:rPr>
        <w:rFonts w:ascii="Arial" w:hAnsi="Arial" w:hint="default"/>
      </w:rPr>
    </w:lvl>
    <w:lvl w:ilvl="1" w:tplc="0C090003" w:tentative="1">
      <w:start w:val="1"/>
      <w:numFmt w:val="bullet"/>
      <w:lvlText w:val="o"/>
      <w:lvlJc w:val="left"/>
      <w:pPr>
        <w:ind w:left="1398" w:hanging="360"/>
      </w:pPr>
      <w:rPr>
        <w:rFonts w:ascii="Courier New" w:hAnsi="Courier New" w:cs="Courier New" w:hint="default"/>
      </w:rPr>
    </w:lvl>
    <w:lvl w:ilvl="2" w:tplc="0C090005" w:tentative="1">
      <w:start w:val="1"/>
      <w:numFmt w:val="bullet"/>
      <w:lvlText w:val=""/>
      <w:lvlJc w:val="left"/>
      <w:pPr>
        <w:ind w:left="2118" w:hanging="360"/>
      </w:pPr>
      <w:rPr>
        <w:rFonts w:ascii="Wingdings" w:hAnsi="Wingdings" w:hint="default"/>
      </w:rPr>
    </w:lvl>
    <w:lvl w:ilvl="3" w:tplc="0C090001" w:tentative="1">
      <w:start w:val="1"/>
      <w:numFmt w:val="bullet"/>
      <w:lvlText w:val=""/>
      <w:lvlJc w:val="left"/>
      <w:pPr>
        <w:ind w:left="2838" w:hanging="360"/>
      </w:pPr>
      <w:rPr>
        <w:rFonts w:ascii="Symbol" w:hAnsi="Symbol" w:hint="default"/>
      </w:rPr>
    </w:lvl>
    <w:lvl w:ilvl="4" w:tplc="0C090003" w:tentative="1">
      <w:start w:val="1"/>
      <w:numFmt w:val="bullet"/>
      <w:lvlText w:val="o"/>
      <w:lvlJc w:val="left"/>
      <w:pPr>
        <w:ind w:left="3558" w:hanging="360"/>
      </w:pPr>
      <w:rPr>
        <w:rFonts w:ascii="Courier New" w:hAnsi="Courier New" w:cs="Courier New" w:hint="default"/>
      </w:rPr>
    </w:lvl>
    <w:lvl w:ilvl="5" w:tplc="0C090005" w:tentative="1">
      <w:start w:val="1"/>
      <w:numFmt w:val="bullet"/>
      <w:lvlText w:val=""/>
      <w:lvlJc w:val="left"/>
      <w:pPr>
        <w:ind w:left="4278" w:hanging="360"/>
      </w:pPr>
      <w:rPr>
        <w:rFonts w:ascii="Wingdings" w:hAnsi="Wingdings" w:hint="default"/>
      </w:rPr>
    </w:lvl>
    <w:lvl w:ilvl="6" w:tplc="0C090001" w:tentative="1">
      <w:start w:val="1"/>
      <w:numFmt w:val="bullet"/>
      <w:lvlText w:val=""/>
      <w:lvlJc w:val="left"/>
      <w:pPr>
        <w:ind w:left="4998" w:hanging="360"/>
      </w:pPr>
      <w:rPr>
        <w:rFonts w:ascii="Symbol" w:hAnsi="Symbol" w:hint="default"/>
      </w:rPr>
    </w:lvl>
    <w:lvl w:ilvl="7" w:tplc="0C090003" w:tentative="1">
      <w:start w:val="1"/>
      <w:numFmt w:val="bullet"/>
      <w:lvlText w:val="o"/>
      <w:lvlJc w:val="left"/>
      <w:pPr>
        <w:ind w:left="5718" w:hanging="360"/>
      </w:pPr>
      <w:rPr>
        <w:rFonts w:ascii="Courier New" w:hAnsi="Courier New" w:cs="Courier New" w:hint="default"/>
      </w:rPr>
    </w:lvl>
    <w:lvl w:ilvl="8" w:tplc="0C090005" w:tentative="1">
      <w:start w:val="1"/>
      <w:numFmt w:val="bullet"/>
      <w:lvlText w:val=""/>
      <w:lvlJc w:val="left"/>
      <w:pPr>
        <w:ind w:left="6438" w:hanging="360"/>
      </w:pPr>
      <w:rPr>
        <w:rFonts w:ascii="Wingdings" w:hAnsi="Wingdings" w:hint="default"/>
      </w:rPr>
    </w:lvl>
  </w:abstractNum>
  <w:abstractNum w:abstractNumId="15" w15:restartNumberingAfterBreak="0">
    <w:nsid w:val="444D0DB3"/>
    <w:multiLevelType w:val="hybridMultilevel"/>
    <w:tmpl w:val="4962B2D6"/>
    <w:lvl w:ilvl="0" w:tplc="0C090001">
      <w:start w:val="1"/>
      <w:numFmt w:val="bullet"/>
      <w:lvlText w:val=""/>
      <w:lvlJc w:val="left"/>
      <w:pPr>
        <w:ind w:left="678"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8180F33"/>
    <w:multiLevelType w:val="hybridMultilevel"/>
    <w:tmpl w:val="13DAD622"/>
    <w:lvl w:ilvl="0" w:tplc="0C090001">
      <w:start w:val="1"/>
      <w:numFmt w:val="bullet"/>
      <w:lvlText w:val=""/>
      <w:lvlJc w:val="left"/>
      <w:pPr>
        <w:ind w:left="678"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8CA3008"/>
    <w:multiLevelType w:val="hybridMultilevel"/>
    <w:tmpl w:val="3414602E"/>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B7E7754"/>
    <w:multiLevelType w:val="hybridMultilevel"/>
    <w:tmpl w:val="B86C8260"/>
    <w:lvl w:ilvl="0" w:tplc="324A87B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01B6D0E"/>
    <w:multiLevelType w:val="hybridMultilevel"/>
    <w:tmpl w:val="564C15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A9C68B3"/>
    <w:multiLevelType w:val="hybridMultilevel"/>
    <w:tmpl w:val="E690D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B1D4405"/>
    <w:multiLevelType w:val="hybridMultilevel"/>
    <w:tmpl w:val="931E51AE"/>
    <w:lvl w:ilvl="0" w:tplc="0C090001">
      <w:start w:val="1"/>
      <w:numFmt w:val="bullet"/>
      <w:lvlText w:val=""/>
      <w:lvlJc w:val="left"/>
      <w:pPr>
        <w:ind w:left="778" w:hanging="360"/>
      </w:pPr>
      <w:rPr>
        <w:rFonts w:ascii="Symbol" w:hAnsi="Symbol" w:hint="default"/>
      </w:rPr>
    </w:lvl>
    <w:lvl w:ilvl="1" w:tplc="0C090003" w:tentative="1">
      <w:start w:val="1"/>
      <w:numFmt w:val="bullet"/>
      <w:lvlText w:val="o"/>
      <w:lvlJc w:val="left"/>
      <w:pPr>
        <w:ind w:left="1498" w:hanging="360"/>
      </w:pPr>
      <w:rPr>
        <w:rFonts w:ascii="Courier New" w:hAnsi="Courier New" w:cs="Courier New" w:hint="default"/>
      </w:rPr>
    </w:lvl>
    <w:lvl w:ilvl="2" w:tplc="0C090005" w:tentative="1">
      <w:start w:val="1"/>
      <w:numFmt w:val="bullet"/>
      <w:lvlText w:val=""/>
      <w:lvlJc w:val="left"/>
      <w:pPr>
        <w:ind w:left="2218" w:hanging="360"/>
      </w:pPr>
      <w:rPr>
        <w:rFonts w:ascii="Wingdings" w:hAnsi="Wingdings" w:hint="default"/>
      </w:rPr>
    </w:lvl>
    <w:lvl w:ilvl="3" w:tplc="0C090001" w:tentative="1">
      <w:start w:val="1"/>
      <w:numFmt w:val="bullet"/>
      <w:lvlText w:val=""/>
      <w:lvlJc w:val="left"/>
      <w:pPr>
        <w:ind w:left="2938" w:hanging="360"/>
      </w:pPr>
      <w:rPr>
        <w:rFonts w:ascii="Symbol" w:hAnsi="Symbol" w:hint="default"/>
      </w:rPr>
    </w:lvl>
    <w:lvl w:ilvl="4" w:tplc="0C090003" w:tentative="1">
      <w:start w:val="1"/>
      <w:numFmt w:val="bullet"/>
      <w:lvlText w:val="o"/>
      <w:lvlJc w:val="left"/>
      <w:pPr>
        <w:ind w:left="3658" w:hanging="360"/>
      </w:pPr>
      <w:rPr>
        <w:rFonts w:ascii="Courier New" w:hAnsi="Courier New" w:cs="Courier New" w:hint="default"/>
      </w:rPr>
    </w:lvl>
    <w:lvl w:ilvl="5" w:tplc="0C090005" w:tentative="1">
      <w:start w:val="1"/>
      <w:numFmt w:val="bullet"/>
      <w:lvlText w:val=""/>
      <w:lvlJc w:val="left"/>
      <w:pPr>
        <w:ind w:left="4378" w:hanging="360"/>
      </w:pPr>
      <w:rPr>
        <w:rFonts w:ascii="Wingdings" w:hAnsi="Wingdings" w:hint="default"/>
      </w:rPr>
    </w:lvl>
    <w:lvl w:ilvl="6" w:tplc="0C090001" w:tentative="1">
      <w:start w:val="1"/>
      <w:numFmt w:val="bullet"/>
      <w:lvlText w:val=""/>
      <w:lvlJc w:val="left"/>
      <w:pPr>
        <w:ind w:left="5098" w:hanging="360"/>
      </w:pPr>
      <w:rPr>
        <w:rFonts w:ascii="Symbol" w:hAnsi="Symbol" w:hint="default"/>
      </w:rPr>
    </w:lvl>
    <w:lvl w:ilvl="7" w:tplc="0C090003" w:tentative="1">
      <w:start w:val="1"/>
      <w:numFmt w:val="bullet"/>
      <w:lvlText w:val="o"/>
      <w:lvlJc w:val="left"/>
      <w:pPr>
        <w:ind w:left="5818" w:hanging="360"/>
      </w:pPr>
      <w:rPr>
        <w:rFonts w:ascii="Courier New" w:hAnsi="Courier New" w:cs="Courier New" w:hint="default"/>
      </w:rPr>
    </w:lvl>
    <w:lvl w:ilvl="8" w:tplc="0C090005" w:tentative="1">
      <w:start w:val="1"/>
      <w:numFmt w:val="bullet"/>
      <w:lvlText w:val=""/>
      <w:lvlJc w:val="left"/>
      <w:pPr>
        <w:ind w:left="6538" w:hanging="360"/>
      </w:pPr>
      <w:rPr>
        <w:rFonts w:ascii="Wingdings" w:hAnsi="Wingdings" w:hint="default"/>
      </w:rPr>
    </w:lvl>
  </w:abstractNum>
  <w:abstractNum w:abstractNumId="22" w15:restartNumberingAfterBreak="0">
    <w:nsid w:val="603D4A16"/>
    <w:multiLevelType w:val="hybridMultilevel"/>
    <w:tmpl w:val="BEF65D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1CB73DF"/>
    <w:multiLevelType w:val="hybridMultilevel"/>
    <w:tmpl w:val="00C62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5E71CAD"/>
    <w:multiLevelType w:val="hybridMultilevel"/>
    <w:tmpl w:val="BD748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A760A8F"/>
    <w:multiLevelType w:val="hybridMultilevel"/>
    <w:tmpl w:val="7A6635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18B23EB"/>
    <w:multiLevelType w:val="hybridMultilevel"/>
    <w:tmpl w:val="6540B43E"/>
    <w:lvl w:ilvl="0" w:tplc="4C56EE0A">
      <w:start w:val="1"/>
      <w:numFmt w:val="bullet"/>
      <w:lvlText w:val=""/>
      <w:lvlJc w:val="left"/>
      <w:pPr>
        <w:ind w:left="720" w:hanging="360"/>
      </w:pPr>
      <w:rPr>
        <w:rFonts w:ascii="Symbol" w:hAnsi="Symbol" w:hint="default"/>
      </w:rPr>
    </w:lvl>
    <w:lvl w:ilvl="1" w:tplc="8B98CB98">
      <w:start w:val="1"/>
      <w:numFmt w:val="bullet"/>
      <w:lvlText w:val="o"/>
      <w:lvlJc w:val="left"/>
      <w:pPr>
        <w:ind w:left="1440" w:hanging="360"/>
      </w:pPr>
      <w:rPr>
        <w:rFonts w:ascii="Courier New" w:hAnsi="Courier New" w:hint="default"/>
      </w:rPr>
    </w:lvl>
    <w:lvl w:ilvl="2" w:tplc="12082D54">
      <w:start w:val="1"/>
      <w:numFmt w:val="bullet"/>
      <w:lvlText w:val=""/>
      <w:lvlJc w:val="left"/>
      <w:pPr>
        <w:ind w:left="2160" w:hanging="360"/>
      </w:pPr>
      <w:rPr>
        <w:rFonts w:ascii="Wingdings" w:hAnsi="Wingdings" w:hint="default"/>
      </w:rPr>
    </w:lvl>
    <w:lvl w:ilvl="3" w:tplc="618CCAC0">
      <w:start w:val="1"/>
      <w:numFmt w:val="bullet"/>
      <w:lvlText w:val=""/>
      <w:lvlJc w:val="left"/>
      <w:pPr>
        <w:ind w:left="2880" w:hanging="360"/>
      </w:pPr>
      <w:rPr>
        <w:rFonts w:ascii="Symbol" w:hAnsi="Symbol" w:hint="default"/>
      </w:rPr>
    </w:lvl>
    <w:lvl w:ilvl="4" w:tplc="D4044B18">
      <w:start w:val="1"/>
      <w:numFmt w:val="bullet"/>
      <w:lvlText w:val="o"/>
      <w:lvlJc w:val="left"/>
      <w:pPr>
        <w:ind w:left="3600" w:hanging="360"/>
      </w:pPr>
      <w:rPr>
        <w:rFonts w:ascii="Courier New" w:hAnsi="Courier New" w:hint="default"/>
      </w:rPr>
    </w:lvl>
    <w:lvl w:ilvl="5" w:tplc="63B48494">
      <w:start w:val="1"/>
      <w:numFmt w:val="bullet"/>
      <w:lvlText w:val=""/>
      <w:lvlJc w:val="left"/>
      <w:pPr>
        <w:ind w:left="4320" w:hanging="360"/>
      </w:pPr>
      <w:rPr>
        <w:rFonts w:ascii="Wingdings" w:hAnsi="Wingdings" w:hint="default"/>
      </w:rPr>
    </w:lvl>
    <w:lvl w:ilvl="6" w:tplc="B8202932">
      <w:start w:val="1"/>
      <w:numFmt w:val="bullet"/>
      <w:lvlText w:val=""/>
      <w:lvlJc w:val="left"/>
      <w:pPr>
        <w:ind w:left="5040" w:hanging="360"/>
      </w:pPr>
      <w:rPr>
        <w:rFonts w:ascii="Symbol" w:hAnsi="Symbol" w:hint="default"/>
      </w:rPr>
    </w:lvl>
    <w:lvl w:ilvl="7" w:tplc="A984A9DA">
      <w:start w:val="1"/>
      <w:numFmt w:val="bullet"/>
      <w:lvlText w:val="o"/>
      <w:lvlJc w:val="left"/>
      <w:pPr>
        <w:ind w:left="5760" w:hanging="360"/>
      </w:pPr>
      <w:rPr>
        <w:rFonts w:ascii="Courier New" w:hAnsi="Courier New" w:hint="default"/>
      </w:rPr>
    </w:lvl>
    <w:lvl w:ilvl="8" w:tplc="98C2D03A">
      <w:start w:val="1"/>
      <w:numFmt w:val="bullet"/>
      <w:lvlText w:val=""/>
      <w:lvlJc w:val="left"/>
      <w:pPr>
        <w:ind w:left="6480" w:hanging="360"/>
      </w:pPr>
      <w:rPr>
        <w:rFonts w:ascii="Wingdings" w:hAnsi="Wingdings" w:hint="default"/>
      </w:rPr>
    </w:lvl>
  </w:abstractNum>
  <w:abstractNum w:abstractNumId="27" w15:restartNumberingAfterBreak="0">
    <w:nsid w:val="738C03AD"/>
    <w:multiLevelType w:val="hybridMultilevel"/>
    <w:tmpl w:val="53BA6C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D5626CD"/>
    <w:multiLevelType w:val="hybridMultilevel"/>
    <w:tmpl w:val="99E21C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89775577">
    <w:abstractNumId w:val="26"/>
  </w:num>
  <w:num w:numId="2" w16cid:durableId="739251714">
    <w:abstractNumId w:val="11"/>
  </w:num>
  <w:num w:numId="3" w16cid:durableId="1840736039">
    <w:abstractNumId w:val="18"/>
  </w:num>
  <w:num w:numId="4" w16cid:durableId="104809284">
    <w:abstractNumId w:val="6"/>
  </w:num>
  <w:num w:numId="5" w16cid:durableId="651829359">
    <w:abstractNumId w:val="2"/>
  </w:num>
  <w:num w:numId="6" w16cid:durableId="908617312">
    <w:abstractNumId w:val="25"/>
  </w:num>
  <w:num w:numId="7" w16cid:durableId="1037706474">
    <w:abstractNumId w:val="28"/>
  </w:num>
  <w:num w:numId="8" w16cid:durableId="225919127">
    <w:abstractNumId w:val="13"/>
  </w:num>
  <w:num w:numId="9" w16cid:durableId="2096171194">
    <w:abstractNumId w:val="1"/>
  </w:num>
  <w:num w:numId="10" w16cid:durableId="1351757685">
    <w:abstractNumId w:val="22"/>
  </w:num>
  <w:num w:numId="11" w16cid:durableId="1979651358">
    <w:abstractNumId w:val="20"/>
  </w:num>
  <w:num w:numId="12" w16cid:durableId="34354935">
    <w:abstractNumId w:val="21"/>
  </w:num>
  <w:num w:numId="13" w16cid:durableId="1731727194">
    <w:abstractNumId w:val="3"/>
  </w:num>
  <w:num w:numId="14" w16cid:durableId="1578127857">
    <w:abstractNumId w:val="23"/>
  </w:num>
  <w:num w:numId="15" w16cid:durableId="1880050122">
    <w:abstractNumId w:val="4"/>
  </w:num>
  <w:num w:numId="16" w16cid:durableId="1348172054">
    <w:abstractNumId w:val="17"/>
  </w:num>
  <w:num w:numId="17" w16cid:durableId="745147921">
    <w:abstractNumId w:val="19"/>
  </w:num>
  <w:num w:numId="18" w16cid:durableId="121772195">
    <w:abstractNumId w:val="24"/>
  </w:num>
  <w:num w:numId="19" w16cid:durableId="1712151423">
    <w:abstractNumId w:val="27"/>
  </w:num>
  <w:num w:numId="20" w16cid:durableId="1237132044">
    <w:abstractNumId w:val="10"/>
  </w:num>
  <w:num w:numId="21" w16cid:durableId="1758868564">
    <w:abstractNumId w:val="9"/>
  </w:num>
  <w:num w:numId="22" w16cid:durableId="443380489">
    <w:abstractNumId w:val="14"/>
  </w:num>
  <w:num w:numId="23" w16cid:durableId="801535215">
    <w:abstractNumId w:val="16"/>
  </w:num>
  <w:num w:numId="24" w16cid:durableId="1335493890">
    <w:abstractNumId w:val="15"/>
  </w:num>
  <w:num w:numId="25" w16cid:durableId="1534270334">
    <w:abstractNumId w:val="5"/>
  </w:num>
  <w:num w:numId="26" w16cid:durableId="1421756287">
    <w:abstractNumId w:val="7"/>
  </w:num>
  <w:num w:numId="27" w16cid:durableId="822352874">
    <w:abstractNumId w:val="8"/>
  </w:num>
  <w:num w:numId="28" w16cid:durableId="704257939">
    <w:abstractNumId w:val="0"/>
  </w:num>
  <w:num w:numId="29" w16cid:durableId="20651367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EB5"/>
    <w:rsid w:val="00001B14"/>
    <w:rsid w:val="00006FA6"/>
    <w:rsid w:val="0000737E"/>
    <w:rsid w:val="000108CC"/>
    <w:rsid w:val="00012263"/>
    <w:rsid w:val="0001319D"/>
    <w:rsid w:val="000132B9"/>
    <w:rsid w:val="00013C86"/>
    <w:rsid w:val="0001534B"/>
    <w:rsid w:val="000157C4"/>
    <w:rsid w:val="00015EC3"/>
    <w:rsid w:val="0001600D"/>
    <w:rsid w:val="00016368"/>
    <w:rsid w:val="00021344"/>
    <w:rsid w:val="00021D96"/>
    <w:rsid w:val="00024C27"/>
    <w:rsid w:val="00025B8A"/>
    <w:rsid w:val="000274FD"/>
    <w:rsid w:val="0003111A"/>
    <w:rsid w:val="00035EC1"/>
    <w:rsid w:val="000412DD"/>
    <w:rsid w:val="000415E3"/>
    <w:rsid w:val="0004183C"/>
    <w:rsid w:val="00042189"/>
    <w:rsid w:val="0004253C"/>
    <w:rsid w:val="00050194"/>
    <w:rsid w:val="000515DA"/>
    <w:rsid w:val="00052B8C"/>
    <w:rsid w:val="00055290"/>
    <w:rsid w:val="00056FFB"/>
    <w:rsid w:val="00057232"/>
    <w:rsid w:val="00067266"/>
    <w:rsid w:val="00070592"/>
    <w:rsid w:val="00073CEC"/>
    <w:rsid w:val="0007637A"/>
    <w:rsid w:val="00077B0A"/>
    <w:rsid w:val="000806C7"/>
    <w:rsid w:val="00082A85"/>
    <w:rsid w:val="00084962"/>
    <w:rsid w:val="00084E72"/>
    <w:rsid w:val="00086283"/>
    <w:rsid w:val="00086365"/>
    <w:rsid w:val="00086FB0"/>
    <w:rsid w:val="0009073A"/>
    <w:rsid w:val="00092380"/>
    <w:rsid w:val="00092A43"/>
    <w:rsid w:val="000957E8"/>
    <w:rsid w:val="00097593"/>
    <w:rsid w:val="00097D41"/>
    <w:rsid w:val="000A0403"/>
    <w:rsid w:val="000A1FAC"/>
    <w:rsid w:val="000B10E6"/>
    <w:rsid w:val="000B316B"/>
    <w:rsid w:val="000B5F83"/>
    <w:rsid w:val="000B7BA4"/>
    <w:rsid w:val="000C4346"/>
    <w:rsid w:val="000C4836"/>
    <w:rsid w:val="000C4ED0"/>
    <w:rsid w:val="000C5836"/>
    <w:rsid w:val="000D0459"/>
    <w:rsid w:val="000D3447"/>
    <w:rsid w:val="000D349B"/>
    <w:rsid w:val="000D6239"/>
    <w:rsid w:val="000E328B"/>
    <w:rsid w:val="000F0FB0"/>
    <w:rsid w:val="000F44B4"/>
    <w:rsid w:val="000F5146"/>
    <w:rsid w:val="000F5734"/>
    <w:rsid w:val="000F586C"/>
    <w:rsid w:val="000F5CC2"/>
    <w:rsid w:val="000F655D"/>
    <w:rsid w:val="001000C6"/>
    <w:rsid w:val="001000E0"/>
    <w:rsid w:val="001012C9"/>
    <w:rsid w:val="00103216"/>
    <w:rsid w:val="0010400E"/>
    <w:rsid w:val="00104B3F"/>
    <w:rsid w:val="0010763B"/>
    <w:rsid w:val="00110697"/>
    <w:rsid w:val="001107C3"/>
    <w:rsid w:val="00110993"/>
    <w:rsid w:val="00113E94"/>
    <w:rsid w:val="00117CB5"/>
    <w:rsid w:val="00120E48"/>
    <w:rsid w:val="00122064"/>
    <w:rsid w:val="00127DC2"/>
    <w:rsid w:val="00127E38"/>
    <w:rsid w:val="00130C19"/>
    <w:rsid w:val="00133816"/>
    <w:rsid w:val="001339A9"/>
    <w:rsid w:val="00133BCA"/>
    <w:rsid w:val="00134D54"/>
    <w:rsid w:val="00136B9F"/>
    <w:rsid w:val="00137FE6"/>
    <w:rsid w:val="001405DE"/>
    <w:rsid w:val="00141315"/>
    <w:rsid w:val="00143782"/>
    <w:rsid w:val="00150B2F"/>
    <w:rsid w:val="00153342"/>
    <w:rsid w:val="00154E64"/>
    <w:rsid w:val="001554BC"/>
    <w:rsid w:val="0015659B"/>
    <w:rsid w:val="00160559"/>
    <w:rsid w:val="00162184"/>
    <w:rsid w:val="00162A45"/>
    <w:rsid w:val="0016320B"/>
    <w:rsid w:val="00163329"/>
    <w:rsid w:val="00163549"/>
    <w:rsid w:val="00166100"/>
    <w:rsid w:val="00167211"/>
    <w:rsid w:val="00167364"/>
    <w:rsid w:val="00173A1F"/>
    <w:rsid w:val="00174F82"/>
    <w:rsid w:val="00176417"/>
    <w:rsid w:val="001806B5"/>
    <w:rsid w:val="00180DF4"/>
    <w:rsid w:val="001814A0"/>
    <w:rsid w:val="001833C0"/>
    <w:rsid w:val="00186DA9"/>
    <w:rsid w:val="00190C8C"/>
    <w:rsid w:val="00194394"/>
    <w:rsid w:val="00196488"/>
    <w:rsid w:val="001A1986"/>
    <w:rsid w:val="001A20AD"/>
    <w:rsid w:val="001A785D"/>
    <w:rsid w:val="001B0AAE"/>
    <w:rsid w:val="001B2DFF"/>
    <w:rsid w:val="001B40DD"/>
    <w:rsid w:val="001B69E1"/>
    <w:rsid w:val="001C3D40"/>
    <w:rsid w:val="001C4C1F"/>
    <w:rsid w:val="001C5704"/>
    <w:rsid w:val="001D05FC"/>
    <w:rsid w:val="001D38AD"/>
    <w:rsid w:val="001D49F5"/>
    <w:rsid w:val="001E0792"/>
    <w:rsid w:val="001E0D38"/>
    <w:rsid w:val="001E2092"/>
    <w:rsid w:val="001E3FF3"/>
    <w:rsid w:val="001E4392"/>
    <w:rsid w:val="001F19A6"/>
    <w:rsid w:val="001F76D5"/>
    <w:rsid w:val="00200638"/>
    <w:rsid w:val="00203E03"/>
    <w:rsid w:val="002044B5"/>
    <w:rsid w:val="002108CD"/>
    <w:rsid w:val="00210FD9"/>
    <w:rsid w:val="00211F45"/>
    <w:rsid w:val="002121AF"/>
    <w:rsid w:val="002159BF"/>
    <w:rsid w:val="002164B7"/>
    <w:rsid w:val="00217745"/>
    <w:rsid w:val="00223F5E"/>
    <w:rsid w:val="00227B54"/>
    <w:rsid w:val="00227EB6"/>
    <w:rsid w:val="00230FCF"/>
    <w:rsid w:val="00231FBD"/>
    <w:rsid w:val="00234FAA"/>
    <w:rsid w:val="00240FD1"/>
    <w:rsid w:val="002440C6"/>
    <w:rsid w:val="00245DE1"/>
    <w:rsid w:val="0024642F"/>
    <w:rsid w:val="002523EB"/>
    <w:rsid w:val="002528F7"/>
    <w:rsid w:val="0025496E"/>
    <w:rsid w:val="00255A5D"/>
    <w:rsid w:val="00257612"/>
    <w:rsid w:val="00261496"/>
    <w:rsid w:val="002635F0"/>
    <w:rsid w:val="0026475D"/>
    <w:rsid w:val="00264857"/>
    <w:rsid w:val="00265CE9"/>
    <w:rsid w:val="00266EA7"/>
    <w:rsid w:val="002675D3"/>
    <w:rsid w:val="00270443"/>
    <w:rsid w:val="002722BD"/>
    <w:rsid w:val="00277402"/>
    <w:rsid w:val="00277D6B"/>
    <w:rsid w:val="0028126B"/>
    <w:rsid w:val="002819E9"/>
    <w:rsid w:val="0028330E"/>
    <w:rsid w:val="00285134"/>
    <w:rsid w:val="002862BB"/>
    <w:rsid w:val="002865B7"/>
    <w:rsid w:val="002901E4"/>
    <w:rsid w:val="0029063D"/>
    <w:rsid w:val="00292D33"/>
    <w:rsid w:val="0029330B"/>
    <w:rsid w:val="0029434A"/>
    <w:rsid w:val="002956E5"/>
    <w:rsid w:val="002965B0"/>
    <w:rsid w:val="00296892"/>
    <w:rsid w:val="002A02A2"/>
    <w:rsid w:val="002A07F2"/>
    <w:rsid w:val="002A1894"/>
    <w:rsid w:val="002A1D60"/>
    <w:rsid w:val="002A1E15"/>
    <w:rsid w:val="002A5DAA"/>
    <w:rsid w:val="002B375B"/>
    <w:rsid w:val="002B3808"/>
    <w:rsid w:val="002B75E5"/>
    <w:rsid w:val="002C02F2"/>
    <w:rsid w:val="002C4B47"/>
    <w:rsid w:val="002C582C"/>
    <w:rsid w:val="002C5E59"/>
    <w:rsid w:val="002C5F27"/>
    <w:rsid w:val="002D10AD"/>
    <w:rsid w:val="002D153C"/>
    <w:rsid w:val="002D18CD"/>
    <w:rsid w:val="002D23CA"/>
    <w:rsid w:val="002D30A4"/>
    <w:rsid w:val="002D371D"/>
    <w:rsid w:val="002D741E"/>
    <w:rsid w:val="002E221C"/>
    <w:rsid w:val="002E2FB3"/>
    <w:rsid w:val="002E42CB"/>
    <w:rsid w:val="002E49F8"/>
    <w:rsid w:val="002E5F89"/>
    <w:rsid w:val="002E71E8"/>
    <w:rsid w:val="002E7AF3"/>
    <w:rsid w:val="002F0233"/>
    <w:rsid w:val="002F777E"/>
    <w:rsid w:val="002F77FD"/>
    <w:rsid w:val="0030235D"/>
    <w:rsid w:val="00302AB2"/>
    <w:rsid w:val="00302F2E"/>
    <w:rsid w:val="00316178"/>
    <w:rsid w:val="0031709E"/>
    <w:rsid w:val="00321E66"/>
    <w:rsid w:val="00323C8A"/>
    <w:rsid w:val="00324D74"/>
    <w:rsid w:val="00325D32"/>
    <w:rsid w:val="003403E5"/>
    <w:rsid w:val="0034042E"/>
    <w:rsid w:val="003404E0"/>
    <w:rsid w:val="00347C11"/>
    <w:rsid w:val="003504FF"/>
    <w:rsid w:val="00351B50"/>
    <w:rsid w:val="00352B5B"/>
    <w:rsid w:val="00352FFF"/>
    <w:rsid w:val="00353AD1"/>
    <w:rsid w:val="00354894"/>
    <w:rsid w:val="00355086"/>
    <w:rsid w:val="0035763A"/>
    <w:rsid w:val="00357964"/>
    <w:rsid w:val="00362EEC"/>
    <w:rsid w:val="003644AF"/>
    <w:rsid w:val="003721B1"/>
    <w:rsid w:val="00374C93"/>
    <w:rsid w:val="00375AE5"/>
    <w:rsid w:val="003763D9"/>
    <w:rsid w:val="0037701F"/>
    <w:rsid w:val="00380F4B"/>
    <w:rsid w:val="003824D2"/>
    <w:rsid w:val="00382811"/>
    <w:rsid w:val="00384B08"/>
    <w:rsid w:val="003912BA"/>
    <w:rsid w:val="0039176A"/>
    <w:rsid w:val="00392EBE"/>
    <w:rsid w:val="00394AA5"/>
    <w:rsid w:val="00394C99"/>
    <w:rsid w:val="00395E00"/>
    <w:rsid w:val="00397034"/>
    <w:rsid w:val="003974A1"/>
    <w:rsid w:val="003974A7"/>
    <w:rsid w:val="00397D4D"/>
    <w:rsid w:val="003A21B1"/>
    <w:rsid w:val="003A5FB9"/>
    <w:rsid w:val="003A6739"/>
    <w:rsid w:val="003A7143"/>
    <w:rsid w:val="003B114B"/>
    <w:rsid w:val="003B14A2"/>
    <w:rsid w:val="003B1A21"/>
    <w:rsid w:val="003B321F"/>
    <w:rsid w:val="003B697C"/>
    <w:rsid w:val="003C439B"/>
    <w:rsid w:val="003C5D47"/>
    <w:rsid w:val="003C6939"/>
    <w:rsid w:val="003C6F5A"/>
    <w:rsid w:val="003D0DD7"/>
    <w:rsid w:val="003D1DD7"/>
    <w:rsid w:val="003D3159"/>
    <w:rsid w:val="003D4028"/>
    <w:rsid w:val="003D51B4"/>
    <w:rsid w:val="003E014B"/>
    <w:rsid w:val="003E15D6"/>
    <w:rsid w:val="003E1A29"/>
    <w:rsid w:val="003E2E06"/>
    <w:rsid w:val="003F2FD0"/>
    <w:rsid w:val="003F35BF"/>
    <w:rsid w:val="003F3C9D"/>
    <w:rsid w:val="003F48E8"/>
    <w:rsid w:val="003F5099"/>
    <w:rsid w:val="004000BD"/>
    <w:rsid w:val="00402886"/>
    <w:rsid w:val="00403859"/>
    <w:rsid w:val="0040613D"/>
    <w:rsid w:val="00411041"/>
    <w:rsid w:val="00412384"/>
    <w:rsid w:val="00413A30"/>
    <w:rsid w:val="00414FDA"/>
    <w:rsid w:val="00417385"/>
    <w:rsid w:val="004201BC"/>
    <w:rsid w:val="00420EAB"/>
    <w:rsid w:val="004251E0"/>
    <w:rsid w:val="00425348"/>
    <w:rsid w:val="00425F34"/>
    <w:rsid w:val="0042711E"/>
    <w:rsid w:val="0043406D"/>
    <w:rsid w:val="00436348"/>
    <w:rsid w:val="00443166"/>
    <w:rsid w:val="00443AD9"/>
    <w:rsid w:val="004469FB"/>
    <w:rsid w:val="0045085D"/>
    <w:rsid w:val="0045178C"/>
    <w:rsid w:val="00453979"/>
    <w:rsid w:val="00455830"/>
    <w:rsid w:val="00455DEA"/>
    <w:rsid w:val="00457AC6"/>
    <w:rsid w:val="00464E4E"/>
    <w:rsid w:val="004650EA"/>
    <w:rsid w:val="004659CD"/>
    <w:rsid w:val="0047142B"/>
    <w:rsid w:val="00471A9A"/>
    <w:rsid w:val="0047313C"/>
    <w:rsid w:val="0047550F"/>
    <w:rsid w:val="00476AF6"/>
    <w:rsid w:val="00477A72"/>
    <w:rsid w:val="00477B7C"/>
    <w:rsid w:val="00482A65"/>
    <w:rsid w:val="00483EBB"/>
    <w:rsid w:val="0048608F"/>
    <w:rsid w:val="004861EA"/>
    <w:rsid w:val="00487CAC"/>
    <w:rsid w:val="004932BA"/>
    <w:rsid w:val="004946D2"/>
    <w:rsid w:val="004A1E56"/>
    <w:rsid w:val="004A546F"/>
    <w:rsid w:val="004A5A0C"/>
    <w:rsid w:val="004B3D08"/>
    <w:rsid w:val="004B4872"/>
    <w:rsid w:val="004B5F1C"/>
    <w:rsid w:val="004B7D2E"/>
    <w:rsid w:val="004C00B7"/>
    <w:rsid w:val="004C0A34"/>
    <w:rsid w:val="004C0B4B"/>
    <w:rsid w:val="004C27ED"/>
    <w:rsid w:val="004C4A85"/>
    <w:rsid w:val="004C4AFA"/>
    <w:rsid w:val="004D0AD9"/>
    <w:rsid w:val="004D1136"/>
    <w:rsid w:val="004D1893"/>
    <w:rsid w:val="004E208D"/>
    <w:rsid w:val="004E5981"/>
    <w:rsid w:val="004E6BB7"/>
    <w:rsid w:val="004F398E"/>
    <w:rsid w:val="004F785B"/>
    <w:rsid w:val="00503C72"/>
    <w:rsid w:val="0050540E"/>
    <w:rsid w:val="005061F0"/>
    <w:rsid w:val="005062AF"/>
    <w:rsid w:val="00506751"/>
    <w:rsid w:val="00506B18"/>
    <w:rsid w:val="005075EA"/>
    <w:rsid w:val="0051260E"/>
    <w:rsid w:val="00514029"/>
    <w:rsid w:val="00514147"/>
    <w:rsid w:val="00514A51"/>
    <w:rsid w:val="00522031"/>
    <w:rsid w:val="00524692"/>
    <w:rsid w:val="00527AA6"/>
    <w:rsid w:val="0053173E"/>
    <w:rsid w:val="0054183F"/>
    <w:rsid w:val="005419E5"/>
    <w:rsid w:val="0054317B"/>
    <w:rsid w:val="00544EEE"/>
    <w:rsid w:val="00551E3C"/>
    <w:rsid w:val="005533E8"/>
    <w:rsid w:val="00553B7D"/>
    <w:rsid w:val="0055569F"/>
    <w:rsid w:val="00555BDC"/>
    <w:rsid w:val="00556515"/>
    <w:rsid w:val="005566FB"/>
    <w:rsid w:val="0056165E"/>
    <w:rsid w:val="00561C24"/>
    <w:rsid w:val="00561C3B"/>
    <w:rsid w:val="0056799A"/>
    <w:rsid w:val="005707C7"/>
    <w:rsid w:val="00574FC9"/>
    <w:rsid w:val="00576884"/>
    <w:rsid w:val="0058175B"/>
    <w:rsid w:val="005847D6"/>
    <w:rsid w:val="0058565A"/>
    <w:rsid w:val="005918BC"/>
    <w:rsid w:val="00591AEF"/>
    <w:rsid w:val="00593302"/>
    <w:rsid w:val="005957E1"/>
    <w:rsid w:val="00597583"/>
    <w:rsid w:val="00597851"/>
    <w:rsid w:val="005A1FDE"/>
    <w:rsid w:val="005A4F8A"/>
    <w:rsid w:val="005A5010"/>
    <w:rsid w:val="005A5120"/>
    <w:rsid w:val="005A6769"/>
    <w:rsid w:val="005A7A94"/>
    <w:rsid w:val="005A7D86"/>
    <w:rsid w:val="005B0DA9"/>
    <w:rsid w:val="005B492D"/>
    <w:rsid w:val="005B5D6D"/>
    <w:rsid w:val="005B6B96"/>
    <w:rsid w:val="005C42EB"/>
    <w:rsid w:val="005C4751"/>
    <w:rsid w:val="005C6EF3"/>
    <w:rsid w:val="005D1FCF"/>
    <w:rsid w:val="005D3296"/>
    <w:rsid w:val="005E035A"/>
    <w:rsid w:val="005E0543"/>
    <w:rsid w:val="005E35EE"/>
    <w:rsid w:val="005E38D4"/>
    <w:rsid w:val="005E4140"/>
    <w:rsid w:val="005F3D88"/>
    <w:rsid w:val="005F63C2"/>
    <w:rsid w:val="0061110B"/>
    <w:rsid w:val="006111B0"/>
    <w:rsid w:val="00613859"/>
    <w:rsid w:val="00616039"/>
    <w:rsid w:val="00616FBA"/>
    <w:rsid w:val="00621D77"/>
    <w:rsid w:val="00621F48"/>
    <w:rsid w:val="00622AF1"/>
    <w:rsid w:val="006231B8"/>
    <w:rsid w:val="00623E18"/>
    <w:rsid w:val="00625464"/>
    <w:rsid w:val="00626C35"/>
    <w:rsid w:val="00632068"/>
    <w:rsid w:val="00632CEA"/>
    <w:rsid w:val="006377B4"/>
    <w:rsid w:val="00637B47"/>
    <w:rsid w:val="00641EFD"/>
    <w:rsid w:val="00641F2C"/>
    <w:rsid w:val="0065055E"/>
    <w:rsid w:val="006560BF"/>
    <w:rsid w:val="0065704C"/>
    <w:rsid w:val="00657970"/>
    <w:rsid w:val="00661E5A"/>
    <w:rsid w:val="00662E85"/>
    <w:rsid w:val="00664343"/>
    <w:rsid w:val="006646F5"/>
    <w:rsid w:val="00665A3D"/>
    <w:rsid w:val="00665D26"/>
    <w:rsid w:val="00670A30"/>
    <w:rsid w:val="00671FFE"/>
    <w:rsid w:val="006723B6"/>
    <w:rsid w:val="00675903"/>
    <w:rsid w:val="006765B3"/>
    <w:rsid w:val="006800FE"/>
    <w:rsid w:val="006807E5"/>
    <w:rsid w:val="00682771"/>
    <w:rsid w:val="006858BA"/>
    <w:rsid w:val="0068619E"/>
    <w:rsid w:val="0068619F"/>
    <w:rsid w:val="00687A43"/>
    <w:rsid w:val="00694CA5"/>
    <w:rsid w:val="00697799"/>
    <w:rsid w:val="006A5073"/>
    <w:rsid w:val="006A6C66"/>
    <w:rsid w:val="006B0890"/>
    <w:rsid w:val="006B1077"/>
    <w:rsid w:val="006B35C7"/>
    <w:rsid w:val="006B4658"/>
    <w:rsid w:val="006B5298"/>
    <w:rsid w:val="006B6389"/>
    <w:rsid w:val="006C0F1F"/>
    <w:rsid w:val="006C275C"/>
    <w:rsid w:val="006C62F5"/>
    <w:rsid w:val="006C63C6"/>
    <w:rsid w:val="006C6F5A"/>
    <w:rsid w:val="006D3CD1"/>
    <w:rsid w:val="006D535B"/>
    <w:rsid w:val="006D68AD"/>
    <w:rsid w:val="006E2D66"/>
    <w:rsid w:val="006E48CB"/>
    <w:rsid w:val="006F1AF7"/>
    <w:rsid w:val="006F2D6A"/>
    <w:rsid w:val="006F5019"/>
    <w:rsid w:val="00701402"/>
    <w:rsid w:val="007027B1"/>
    <w:rsid w:val="007072BE"/>
    <w:rsid w:val="00712895"/>
    <w:rsid w:val="00712A8B"/>
    <w:rsid w:val="007248EB"/>
    <w:rsid w:val="00724AFC"/>
    <w:rsid w:val="0072512B"/>
    <w:rsid w:val="0072753A"/>
    <w:rsid w:val="007352FB"/>
    <w:rsid w:val="0073677E"/>
    <w:rsid w:val="00741122"/>
    <w:rsid w:val="007428EF"/>
    <w:rsid w:val="00742F0F"/>
    <w:rsid w:val="00743823"/>
    <w:rsid w:val="007438BF"/>
    <w:rsid w:val="007444A3"/>
    <w:rsid w:val="0074533C"/>
    <w:rsid w:val="007453EE"/>
    <w:rsid w:val="00747C93"/>
    <w:rsid w:val="007502CD"/>
    <w:rsid w:val="00751746"/>
    <w:rsid w:val="00753E00"/>
    <w:rsid w:val="00756523"/>
    <w:rsid w:val="00757C35"/>
    <w:rsid w:val="007606B2"/>
    <w:rsid w:val="00761615"/>
    <w:rsid w:val="007616FB"/>
    <w:rsid w:val="00763B8A"/>
    <w:rsid w:val="00763F73"/>
    <w:rsid w:val="00767FDB"/>
    <w:rsid w:val="00775DC1"/>
    <w:rsid w:val="007803DB"/>
    <w:rsid w:val="00781F14"/>
    <w:rsid w:val="007913D5"/>
    <w:rsid w:val="0079305D"/>
    <w:rsid w:val="0079487D"/>
    <w:rsid w:val="00797A26"/>
    <w:rsid w:val="007A22BB"/>
    <w:rsid w:val="007B309B"/>
    <w:rsid w:val="007B355C"/>
    <w:rsid w:val="007B7B6A"/>
    <w:rsid w:val="007C3343"/>
    <w:rsid w:val="007C3FE3"/>
    <w:rsid w:val="007C6972"/>
    <w:rsid w:val="007C7483"/>
    <w:rsid w:val="007D1708"/>
    <w:rsid w:val="007D1775"/>
    <w:rsid w:val="007D2A2D"/>
    <w:rsid w:val="007D2CC9"/>
    <w:rsid w:val="007D3765"/>
    <w:rsid w:val="007D500E"/>
    <w:rsid w:val="007D7601"/>
    <w:rsid w:val="007E2EEC"/>
    <w:rsid w:val="007E3165"/>
    <w:rsid w:val="007E3D8D"/>
    <w:rsid w:val="007E6388"/>
    <w:rsid w:val="007E65A0"/>
    <w:rsid w:val="007E738E"/>
    <w:rsid w:val="007F0190"/>
    <w:rsid w:val="007F0918"/>
    <w:rsid w:val="007F0B8D"/>
    <w:rsid w:val="007F1ADF"/>
    <w:rsid w:val="00801A2D"/>
    <w:rsid w:val="0080421D"/>
    <w:rsid w:val="00815268"/>
    <w:rsid w:val="008157CD"/>
    <w:rsid w:val="008208A7"/>
    <w:rsid w:val="00820E4D"/>
    <w:rsid w:val="00821202"/>
    <w:rsid w:val="00821998"/>
    <w:rsid w:val="008227CC"/>
    <w:rsid w:val="00822C78"/>
    <w:rsid w:val="008275FF"/>
    <w:rsid w:val="00832A0B"/>
    <w:rsid w:val="00832AA3"/>
    <w:rsid w:val="0083755C"/>
    <w:rsid w:val="00843D59"/>
    <w:rsid w:val="008460FC"/>
    <w:rsid w:val="0084711E"/>
    <w:rsid w:val="0084759C"/>
    <w:rsid w:val="0084775D"/>
    <w:rsid w:val="0085099C"/>
    <w:rsid w:val="0085257D"/>
    <w:rsid w:val="0085510F"/>
    <w:rsid w:val="0086347E"/>
    <w:rsid w:val="0086354B"/>
    <w:rsid w:val="008638F8"/>
    <w:rsid w:val="00864575"/>
    <w:rsid w:val="008655AC"/>
    <w:rsid w:val="008677AC"/>
    <w:rsid w:val="00871B25"/>
    <w:rsid w:val="008721E8"/>
    <w:rsid w:val="008753EF"/>
    <w:rsid w:val="00877220"/>
    <w:rsid w:val="00884204"/>
    <w:rsid w:val="00884828"/>
    <w:rsid w:val="00885F25"/>
    <w:rsid w:val="00896815"/>
    <w:rsid w:val="00897A0A"/>
    <w:rsid w:val="008A042A"/>
    <w:rsid w:val="008A2E00"/>
    <w:rsid w:val="008A32ED"/>
    <w:rsid w:val="008A7246"/>
    <w:rsid w:val="008A764B"/>
    <w:rsid w:val="008A7D95"/>
    <w:rsid w:val="008B09CC"/>
    <w:rsid w:val="008B1066"/>
    <w:rsid w:val="008B1C10"/>
    <w:rsid w:val="008B41A7"/>
    <w:rsid w:val="008B6DFA"/>
    <w:rsid w:val="008B7A4A"/>
    <w:rsid w:val="008C1ADD"/>
    <w:rsid w:val="008C36E9"/>
    <w:rsid w:val="008C7076"/>
    <w:rsid w:val="008C7976"/>
    <w:rsid w:val="008D1CBE"/>
    <w:rsid w:val="008D2E96"/>
    <w:rsid w:val="008D340C"/>
    <w:rsid w:val="008D3797"/>
    <w:rsid w:val="008D3CD4"/>
    <w:rsid w:val="008D4C88"/>
    <w:rsid w:val="008D4F20"/>
    <w:rsid w:val="008D5B20"/>
    <w:rsid w:val="008E0573"/>
    <w:rsid w:val="008E6E3F"/>
    <w:rsid w:val="008F0D92"/>
    <w:rsid w:val="008F6CE4"/>
    <w:rsid w:val="0090130C"/>
    <w:rsid w:val="00905B05"/>
    <w:rsid w:val="00912016"/>
    <w:rsid w:val="00912E14"/>
    <w:rsid w:val="009138C1"/>
    <w:rsid w:val="00917669"/>
    <w:rsid w:val="00921CB8"/>
    <w:rsid w:val="00921EAE"/>
    <w:rsid w:val="00922B56"/>
    <w:rsid w:val="00923076"/>
    <w:rsid w:val="00923941"/>
    <w:rsid w:val="00926E06"/>
    <w:rsid w:val="00927A81"/>
    <w:rsid w:val="009327BB"/>
    <w:rsid w:val="009332A5"/>
    <w:rsid w:val="00937D99"/>
    <w:rsid w:val="00947E92"/>
    <w:rsid w:val="0095598A"/>
    <w:rsid w:val="00955A60"/>
    <w:rsid w:val="00955C9B"/>
    <w:rsid w:val="009604D8"/>
    <w:rsid w:val="00963F81"/>
    <w:rsid w:val="009644D6"/>
    <w:rsid w:val="00964C58"/>
    <w:rsid w:val="00965322"/>
    <w:rsid w:val="00966EB1"/>
    <w:rsid w:val="00970A95"/>
    <w:rsid w:val="009746BC"/>
    <w:rsid w:val="009858CF"/>
    <w:rsid w:val="00985DE0"/>
    <w:rsid w:val="00986ECE"/>
    <w:rsid w:val="00987538"/>
    <w:rsid w:val="009941C7"/>
    <w:rsid w:val="009956F9"/>
    <w:rsid w:val="00996257"/>
    <w:rsid w:val="009A0483"/>
    <w:rsid w:val="009A2EF5"/>
    <w:rsid w:val="009A3B29"/>
    <w:rsid w:val="009B0474"/>
    <w:rsid w:val="009B1984"/>
    <w:rsid w:val="009B1B04"/>
    <w:rsid w:val="009B1D97"/>
    <w:rsid w:val="009B353D"/>
    <w:rsid w:val="009B3DF6"/>
    <w:rsid w:val="009B5B17"/>
    <w:rsid w:val="009C0D9D"/>
    <w:rsid w:val="009C1E9F"/>
    <w:rsid w:val="009D0F5B"/>
    <w:rsid w:val="009D24AC"/>
    <w:rsid w:val="009D31F8"/>
    <w:rsid w:val="009D5A18"/>
    <w:rsid w:val="009D5AEF"/>
    <w:rsid w:val="009D63E5"/>
    <w:rsid w:val="009D6962"/>
    <w:rsid w:val="009D6F38"/>
    <w:rsid w:val="009E00A7"/>
    <w:rsid w:val="009E1C39"/>
    <w:rsid w:val="009E4512"/>
    <w:rsid w:val="009E6D5A"/>
    <w:rsid w:val="009E6E37"/>
    <w:rsid w:val="009E720E"/>
    <w:rsid w:val="009F3008"/>
    <w:rsid w:val="009F4BBE"/>
    <w:rsid w:val="00A14880"/>
    <w:rsid w:val="00A14958"/>
    <w:rsid w:val="00A16621"/>
    <w:rsid w:val="00A17404"/>
    <w:rsid w:val="00A212E9"/>
    <w:rsid w:val="00A25DBE"/>
    <w:rsid w:val="00A25EE3"/>
    <w:rsid w:val="00A26737"/>
    <w:rsid w:val="00A272B4"/>
    <w:rsid w:val="00A31FFA"/>
    <w:rsid w:val="00A33EC5"/>
    <w:rsid w:val="00A366B3"/>
    <w:rsid w:val="00A45ACE"/>
    <w:rsid w:val="00A47D07"/>
    <w:rsid w:val="00A53310"/>
    <w:rsid w:val="00A53F87"/>
    <w:rsid w:val="00A5455F"/>
    <w:rsid w:val="00A55CB1"/>
    <w:rsid w:val="00A609C5"/>
    <w:rsid w:val="00A62916"/>
    <w:rsid w:val="00A63C90"/>
    <w:rsid w:val="00A6623D"/>
    <w:rsid w:val="00A66357"/>
    <w:rsid w:val="00A74195"/>
    <w:rsid w:val="00A761E6"/>
    <w:rsid w:val="00A77B8C"/>
    <w:rsid w:val="00A81C48"/>
    <w:rsid w:val="00A83D18"/>
    <w:rsid w:val="00A83E30"/>
    <w:rsid w:val="00A84522"/>
    <w:rsid w:val="00A84B09"/>
    <w:rsid w:val="00A8550B"/>
    <w:rsid w:val="00A900FD"/>
    <w:rsid w:val="00A903C4"/>
    <w:rsid w:val="00A90401"/>
    <w:rsid w:val="00A90BBA"/>
    <w:rsid w:val="00A92532"/>
    <w:rsid w:val="00A929CC"/>
    <w:rsid w:val="00A93390"/>
    <w:rsid w:val="00A936D6"/>
    <w:rsid w:val="00A957FD"/>
    <w:rsid w:val="00AA156A"/>
    <w:rsid w:val="00AA16E1"/>
    <w:rsid w:val="00AA1F6B"/>
    <w:rsid w:val="00AA2076"/>
    <w:rsid w:val="00AA4A28"/>
    <w:rsid w:val="00AA5512"/>
    <w:rsid w:val="00AA5D2C"/>
    <w:rsid w:val="00AA60AB"/>
    <w:rsid w:val="00AA6162"/>
    <w:rsid w:val="00AC3224"/>
    <w:rsid w:val="00AC3445"/>
    <w:rsid w:val="00AD0659"/>
    <w:rsid w:val="00AD122B"/>
    <w:rsid w:val="00AD5581"/>
    <w:rsid w:val="00AE0211"/>
    <w:rsid w:val="00AE31A4"/>
    <w:rsid w:val="00AE6EF0"/>
    <w:rsid w:val="00AF0228"/>
    <w:rsid w:val="00AF06ED"/>
    <w:rsid w:val="00AF1AC2"/>
    <w:rsid w:val="00AF2730"/>
    <w:rsid w:val="00AF27AF"/>
    <w:rsid w:val="00AF76E7"/>
    <w:rsid w:val="00B00C92"/>
    <w:rsid w:val="00B00D04"/>
    <w:rsid w:val="00B018A1"/>
    <w:rsid w:val="00B028DC"/>
    <w:rsid w:val="00B02E73"/>
    <w:rsid w:val="00B02FCA"/>
    <w:rsid w:val="00B0373B"/>
    <w:rsid w:val="00B07674"/>
    <w:rsid w:val="00B13B96"/>
    <w:rsid w:val="00B15555"/>
    <w:rsid w:val="00B15FB5"/>
    <w:rsid w:val="00B22A60"/>
    <w:rsid w:val="00B27A30"/>
    <w:rsid w:val="00B334CE"/>
    <w:rsid w:val="00B34BC7"/>
    <w:rsid w:val="00B3514F"/>
    <w:rsid w:val="00B371ED"/>
    <w:rsid w:val="00B432B8"/>
    <w:rsid w:val="00B45735"/>
    <w:rsid w:val="00B46D42"/>
    <w:rsid w:val="00B46E0E"/>
    <w:rsid w:val="00B47416"/>
    <w:rsid w:val="00B51C54"/>
    <w:rsid w:val="00B56C92"/>
    <w:rsid w:val="00B5705C"/>
    <w:rsid w:val="00B57FF2"/>
    <w:rsid w:val="00B61CDD"/>
    <w:rsid w:val="00B6459B"/>
    <w:rsid w:val="00B6633D"/>
    <w:rsid w:val="00B66C00"/>
    <w:rsid w:val="00B66CA4"/>
    <w:rsid w:val="00B72334"/>
    <w:rsid w:val="00B73DC2"/>
    <w:rsid w:val="00B743BA"/>
    <w:rsid w:val="00B7493F"/>
    <w:rsid w:val="00B76382"/>
    <w:rsid w:val="00B77D7F"/>
    <w:rsid w:val="00B81CA5"/>
    <w:rsid w:val="00B82526"/>
    <w:rsid w:val="00B87F69"/>
    <w:rsid w:val="00B91942"/>
    <w:rsid w:val="00B929ED"/>
    <w:rsid w:val="00B94268"/>
    <w:rsid w:val="00B957F6"/>
    <w:rsid w:val="00B978F2"/>
    <w:rsid w:val="00BA0DAC"/>
    <w:rsid w:val="00BA7B84"/>
    <w:rsid w:val="00BB00C8"/>
    <w:rsid w:val="00BB0A6C"/>
    <w:rsid w:val="00BB0DF7"/>
    <w:rsid w:val="00BB296C"/>
    <w:rsid w:val="00BB78A8"/>
    <w:rsid w:val="00BB7B9F"/>
    <w:rsid w:val="00BC0014"/>
    <w:rsid w:val="00BC1C07"/>
    <w:rsid w:val="00BC287F"/>
    <w:rsid w:val="00BC416F"/>
    <w:rsid w:val="00BC4E20"/>
    <w:rsid w:val="00BE42C6"/>
    <w:rsid w:val="00BE51DA"/>
    <w:rsid w:val="00BE64FA"/>
    <w:rsid w:val="00BF1191"/>
    <w:rsid w:val="00BF2546"/>
    <w:rsid w:val="00BF27D0"/>
    <w:rsid w:val="00BF3044"/>
    <w:rsid w:val="00BF3785"/>
    <w:rsid w:val="00BF3E57"/>
    <w:rsid w:val="00BF54F4"/>
    <w:rsid w:val="00BF623E"/>
    <w:rsid w:val="00BF7851"/>
    <w:rsid w:val="00BF789A"/>
    <w:rsid w:val="00C00681"/>
    <w:rsid w:val="00C02058"/>
    <w:rsid w:val="00C06304"/>
    <w:rsid w:val="00C07749"/>
    <w:rsid w:val="00C07BA6"/>
    <w:rsid w:val="00C10D11"/>
    <w:rsid w:val="00C12B7F"/>
    <w:rsid w:val="00C15791"/>
    <w:rsid w:val="00C1682B"/>
    <w:rsid w:val="00C221B6"/>
    <w:rsid w:val="00C22BCD"/>
    <w:rsid w:val="00C304A6"/>
    <w:rsid w:val="00C307BE"/>
    <w:rsid w:val="00C31449"/>
    <w:rsid w:val="00C34D54"/>
    <w:rsid w:val="00C352FF"/>
    <w:rsid w:val="00C408C6"/>
    <w:rsid w:val="00C40F25"/>
    <w:rsid w:val="00C42885"/>
    <w:rsid w:val="00C471BB"/>
    <w:rsid w:val="00C52041"/>
    <w:rsid w:val="00C520C7"/>
    <w:rsid w:val="00C52A2B"/>
    <w:rsid w:val="00C549E3"/>
    <w:rsid w:val="00C56130"/>
    <w:rsid w:val="00C601CA"/>
    <w:rsid w:val="00C62645"/>
    <w:rsid w:val="00C6407C"/>
    <w:rsid w:val="00C6421D"/>
    <w:rsid w:val="00C655C7"/>
    <w:rsid w:val="00C65E62"/>
    <w:rsid w:val="00C71A3A"/>
    <w:rsid w:val="00C73FDC"/>
    <w:rsid w:val="00C767AD"/>
    <w:rsid w:val="00C76D5B"/>
    <w:rsid w:val="00C81D67"/>
    <w:rsid w:val="00C822E5"/>
    <w:rsid w:val="00C82791"/>
    <w:rsid w:val="00C830F6"/>
    <w:rsid w:val="00C833B2"/>
    <w:rsid w:val="00C84064"/>
    <w:rsid w:val="00C870C0"/>
    <w:rsid w:val="00C872DD"/>
    <w:rsid w:val="00C91699"/>
    <w:rsid w:val="00C93349"/>
    <w:rsid w:val="00C955E6"/>
    <w:rsid w:val="00C95F51"/>
    <w:rsid w:val="00C96FA6"/>
    <w:rsid w:val="00CA0001"/>
    <w:rsid w:val="00CB1AB6"/>
    <w:rsid w:val="00CB3049"/>
    <w:rsid w:val="00CB3453"/>
    <w:rsid w:val="00CB51F1"/>
    <w:rsid w:val="00CB6AE4"/>
    <w:rsid w:val="00CB6D30"/>
    <w:rsid w:val="00CC16C6"/>
    <w:rsid w:val="00CC58B2"/>
    <w:rsid w:val="00CC768C"/>
    <w:rsid w:val="00CD145F"/>
    <w:rsid w:val="00CD3A7F"/>
    <w:rsid w:val="00CD4111"/>
    <w:rsid w:val="00CD4E1B"/>
    <w:rsid w:val="00CD61C6"/>
    <w:rsid w:val="00CD7103"/>
    <w:rsid w:val="00CE01E1"/>
    <w:rsid w:val="00CE1201"/>
    <w:rsid w:val="00CE1BCC"/>
    <w:rsid w:val="00CE3D09"/>
    <w:rsid w:val="00CE3EF6"/>
    <w:rsid w:val="00CE704F"/>
    <w:rsid w:val="00CF2691"/>
    <w:rsid w:val="00CF3ACA"/>
    <w:rsid w:val="00CF6F43"/>
    <w:rsid w:val="00D0111C"/>
    <w:rsid w:val="00D02630"/>
    <w:rsid w:val="00D033F2"/>
    <w:rsid w:val="00D04546"/>
    <w:rsid w:val="00D11017"/>
    <w:rsid w:val="00D11A63"/>
    <w:rsid w:val="00D12410"/>
    <w:rsid w:val="00D12DEB"/>
    <w:rsid w:val="00D138D0"/>
    <w:rsid w:val="00D2179A"/>
    <w:rsid w:val="00D223DC"/>
    <w:rsid w:val="00D246C9"/>
    <w:rsid w:val="00D254FA"/>
    <w:rsid w:val="00D3065A"/>
    <w:rsid w:val="00D34D9B"/>
    <w:rsid w:val="00D41326"/>
    <w:rsid w:val="00D41B76"/>
    <w:rsid w:val="00D43CAB"/>
    <w:rsid w:val="00D51BC6"/>
    <w:rsid w:val="00D5372C"/>
    <w:rsid w:val="00D57D27"/>
    <w:rsid w:val="00D61A57"/>
    <w:rsid w:val="00D64FFF"/>
    <w:rsid w:val="00D6765F"/>
    <w:rsid w:val="00D67B50"/>
    <w:rsid w:val="00D67D4E"/>
    <w:rsid w:val="00D71B25"/>
    <w:rsid w:val="00D71BDD"/>
    <w:rsid w:val="00D73C31"/>
    <w:rsid w:val="00D7595B"/>
    <w:rsid w:val="00D7605D"/>
    <w:rsid w:val="00D770B6"/>
    <w:rsid w:val="00D9107C"/>
    <w:rsid w:val="00D9180F"/>
    <w:rsid w:val="00D918D6"/>
    <w:rsid w:val="00D92D09"/>
    <w:rsid w:val="00D9411F"/>
    <w:rsid w:val="00D95C4A"/>
    <w:rsid w:val="00D95E27"/>
    <w:rsid w:val="00D969AC"/>
    <w:rsid w:val="00DA01D8"/>
    <w:rsid w:val="00DB130F"/>
    <w:rsid w:val="00DB5B85"/>
    <w:rsid w:val="00DB6E65"/>
    <w:rsid w:val="00DB7CDD"/>
    <w:rsid w:val="00DC00FD"/>
    <w:rsid w:val="00DC1711"/>
    <w:rsid w:val="00DC2D9E"/>
    <w:rsid w:val="00DC2F5F"/>
    <w:rsid w:val="00DC3102"/>
    <w:rsid w:val="00DC378C"/>
    <w:rsid w:val="00DD35A8"/>
    <w:rsid w:val="00DD4EF2"/>
    <w:rsid w:val="00DE0730"/>
    <w:rsid w:val="00DE0DDA"/>
    <w:rsid w:val="00DE1BB8"/>
    <w:rsid w:val="00DE2159"/>
    <w:rsid w:val="00DE475E"/>
    <w:rsid w:val="00DE55FA"/>
    <w:rsid w:val="00DE5641"/>
    <w:rsid w:val="00DF0A0C"/>
    <w:rsid w:val="00DF15AD"/>
    <w:rsid w:val="00DF179D"/>
    <w:rsid w:val="00DF61FD"/>
    <w:rsid w:val="00E00FB3"/>
    <w:rsid w:val="00E035D2"/>
    <w:rsid w:val="00E039C9"/>
    <w:rsid w:val="00E13130"/>
    <w:rsid w:val="00E14901"/>
    <w:rsid w:val="00E155EA"/>
    <w:rsid w:val="00E20696"/>
    <w:rsid w:val="00E208E3"/>
    <w:rsid w:val="00E212C4"/>
    <w:rsid w:val="00E22E38"/>
    <w:rsid w:val="00E2320A"/>
    <w:rsid w:val="00E23467"/>
    <w:rsid w:val="00E275F5"/>
    <w:rsid w:val="00E30A7B"/>
    <w:rsid w:val="00E325F8"/>
    <w:rsid w:val="00E35535"/>
    <w:rsid w:val="00E35AD9"/>
    <w:rsid w:val="00E35BFA"/>
    <w:rsid w:val="00E36C9C"/>
    <w:rsid w:val="00E36CFD"/>
    <w:rsid w:val="00E46A0C"/>
    <w:rsid w:val="00E47DA5"/>
    <w:rsid w:val="00E5247B"/>
    <w:rsid w:val="00E54215"/>
    <w:rsid w:val="00E54EC6"/>
    <w:rsid w:val="00E6163E"/>
    <w:rsid w:val="00E6191E"/>
    <w:rsid w:val="00E62B7C"/>
    <w:rsid w:val="00E62D57"/>
    <w:rsid w:val="00E67EFF"/>
    <w:rsid w:val="00E7128B"/>
    <w:rsid w:val="00E76E31"/>
    <w:rsid w:val="00E81368"/>
    <w:rsid w:val="00E8150C"/>
    <w:rsid w:val="00E8195D"/>
    <w:rsid w:val="00E81CB3"/>
    <w:rsid w:val="00E91639"/>
    <w:rsid w:val="00E96FA6"/>
    <w:rsid w:val="00E96FF8"/>
    <w:rsid w:val="00E97451"/>
    <w:rsid w:val="00E974FF"/>
    <w:rsid w:val="00EA228E"/>
    <w:rsid w:val="00EA421A"/>
    <w:rsid w:val="00EA7717"/>
    <w:rsid w:val="00EB0B87"/>
    <w:rsid w:val="00EB0EAC"/>
    <w:rsid w:val="00EB14CA"/>
    <w:rsid w:val="00EB3560"/>
    <w:rsid w:val="00EB555B"/>
    <w:rsid w:val="00EC1A8F"/>
    <w:rsid w:val="00EC202E"/>
    <w:rsid w:val="00EC287D"/>
    <w:rsid w:val="00EC4A76"/>
    <w:rsid w:val="00ED64ED"/>
    <w:rsid w:val="00ED77CD"/>
    <w:rsid w:val="00EE2919"/>
    <w:rsid w:val="00EE5998"/>
    <w:rsid w:val="00EE5E86"/>
    <w:rsid w:val="00EE615C"/>
    <w:rsid w:val="00EE6615"/>
    <w:rsid w:val="00EE791B"/>
    <w:rsid w:val="00EF192D"/>
    <w:rsid w:val="00EF42E9"/>
    <w:rsid w:val="00EF487F"/>
    <w:rsid w:val="00EF6228"/>
    <w:rsid w:val="00F02ADC"/>
    <w:rsid w:val="00F04832"/>
    <w:rsid w:val="00F05D45"/>
    <w:rsid w:val="00F0763A"/>
    <w:rsid w:val="00F07A25"/>
    <w:rsid w:val="00F141A8"/>
    <w:rsid w:val="00F21C18"/>
    <w:rsid w:val="00F255DE"/>
    <w:rsid w:val="00F30EB5"/>
    <w:rsid w:val="00F317F4"/>
    <w:rsid w:val="00F323F4"/>
    <w:rsid w:val="00F331CD"/>
    <w:rsid w:val="00F4044A"/>
    <w:rsid w:val="00F41596"/>
    <w:rsid w:val="00F42CBC"/>
    <w:rsid w:val="00F44F54"/>
    <w:rsid w:val="00F454E4"/>
    <w:rsid w:val="00F51DEC"/>
    <w:rsid w:val="00F53675"/>
    <w:rsid w:val="00F53B14"/>
    <w:rsid w:val="00F57CF3"/>
    <w:rsid w:val="00F617B1"/>
    <w:rsid w:val="00F652FE"/>
    <w:rsid w:val="00F703FF"/>
    <w:rsid w:val="00F727B6"/>
    <w:rsid w:val="00F7459B"/>
    <w:rsid w:val="00F74CDE"/>
    <w:rsid w:val="00F74D9D"/>
    <w:rsid w:val="00F7617E"/>
    <w:rsid w:val="00F807F6"/>
    <w:rsid w:val="00F849ED"/>
    <w:rsid w:val="00F850B3"/>
    <w:rsid w:val="00F86E9A"/>
    <w:rsid w:val="00F9565A"/>
    <w:rsid w:val="00F95A63"/>
    <w:rsid w:val="00FA0D9D"/>
    <w:rsid w:val="00FA100F"/>
    <w:rsid w:val="00FA4EA3"/>
    <w:rsid w:val="00FA564D"/>
    <w:rsid w:val="00FB0B96"/>
    <w:rsid w:val="00FB48B4"/>
    <w:rsid w:val="00FB5931"/>
    <w:rsid w:val="00FB5E0B"/>
    <w:rsid w:val="00FC1A0B"/>
    <w:rsid w:val="00FC26F4"/>
    <w:rsid w:val="00FC442A"/>
    <w:rsid w:val="00FD2C01"/>
    <w:rsid w:val="00FE0433"/>
    <w:rsid w:val="00FE0914"/>
    <w:rsid w:val="00FE1293"/>
    <w:rsid w:val="00FE75F2"/>
    <w:rsid w:val="00FF3075"/>
    <w:rsid w:val="00FF7E76"/>
    <w:rsid w:val="017176B1"/>
    <w:rsid w:val="04922C36"/>
    <w:rsid w:val="0536B6A8"/>
    <w:rsid w:val="054304E4"/>
    <w:rsid w:val="056DDC40"/>
    <w:rsid w:val="05B4620A"/>
    <w:rsid w:val="05D672E4"/>
    <w:rsid w:val="071ED406"/>
    <w:rsid w:val="072426B2"/>
    <w:rsid w:val="07F89BA9"/>
    <w:rsid w:val="0863F98E"/>
    <w:rsid w:val="0886A2CC"/>
    <w:rsid w:val="08FF42DE"/>
    <w:rsid w:val="0913438E"/>
    <w:rsid w:val="09C28DB5"/>
    <w:rsid w:val="0A167300"/>
    <w:rsid w:val="0B982C1A"/>
    <w:rsid w:val="0C0E39AA"/>
    <w:rsid w:val="0C10A7AE"/>
    <w:rsid w:val="0C49D3F4"/>
    <w:rsid w:val="0C5B4FF5"/>
    <w:rsid w:val="0C94F690"/>
    <w:rsid w:val="0CBF968B"/>
    <w:rsid w:val="0D85C38A"/>
    <w:rsid w:val="0DD10B80"/>
    <w:rsid w:val="0E2688B4"/>
    <w:rsid w:val="0EB86F1A"/>
    <w:rsid w:val="0F27BD8B"/>
    <w:rsid w:val="0F6D3C65"/>
    <w:rsid w:val="0FD76D13"/>
    <w:rsid w:val="11E31CEF"/>
    <w:rsid w:val="12725D0A"/>
    <w:rsid w:val="12A76343"/>
    <w:rsid w:val="12B03AAE"/>
    <w:rsid w:val="13125587"/>
    <w:rsid w:val="147A6AF8"/>
    <w:rsid w:val="14FB792C"/>
    <w:rsid w:val="159A92CD"/>
    <w:rsid w:val="15E99C40"/>
    <w:rsid w:val="15F9034F"/>
    <w:rsid w:val="172CA5D0"/>
    <w:rsid w:val="17FC0932"/>
    <w:rsid w:val="18C87631"/>
    <w:rsid w:val="1A9FF28F"/>
    <w:rsid w:val="1AD987A8"/>
    <w:rsid w:val="1B4D5492"/>
    <w:rsid w:val="1B5A46F9"/>
    <w:rsid w:val="1C3800C3"/>
    <w:rsid w:val="1D29FD4E"/>
    <w:rsid w:val="1D3A0F19"/>
    <w:rsid w:val="1DE7DF49"/>
    <w:rsid w:val="1E3F0CE3"/>
    <w:rsid w:val="1F291CBC"/>
    <w:rsid w:val="1F37B7B5"/>
    <w:rsid w:val="1FEA1AF4"/>
    <w:rsid w:val="20BFE25B"/>
    <w:rsid w:val="20D5F061"/>
    <w:rsid w:val="21CA82AC"/>
    <w:rsid w:val="23EDA0DF"/>
    <w:rsid w:val="24177BD0"/>
    <w:rsid w:val="243985EB"/>
    <w:rsid w:val="24976A95"/>
    <w:rsid w:val="250A294F"/>
    <w:rsid w:val="25D4CD01"/>
    <w:rsid w:val="2662DC9A"/>
    <w:rsid w:val="2686BEA1"/>
    <w:rsid w:val="26A2469D"/>
    <w:rsid w:val="26A5F9B0"/>
    <w:rsid w:val="2724B95E"/>
    <w:rsid w:val="27284F44"/>
    <w:rsid w:val="277068FF"/>
    <w:rsid w:val="2834ECB2"/>
    <w:rsid w:val="286D7FB7"/>
    <w:rsid w:val="2AD61037"/>
    <w:rsid w:val="2B2C3623"/>
    <w:rsid w:val="2BD5A457"/>
    <w:rsid w:val="2C060D82"/>
    <w:rsid w:val="2E869BB3"/>
    <w:rsid w:val="2F55C905"/>
    <w:rsid w:val="2FE0BC82"/>
    <w:rsid w:val="30FA2E18"/>
    <w:rsid w:val="3121FB52"/>
    <w:rsid w:val="328A0D49"/>
    <w:rsid w:val="32CF7C68"/>
    <w:rsid w:val="33043297"/>
    <w:rsid w:val="3517CBCB"/>
    <w:rsid w:val="35C50A89"/>
    <w:rsid w:val="35F3AAF6"/>
    <w:rsid w:val="362ABB29"/>
    <w:rsid w:val="3670E108"/>
    <w:rsid w:val="37ABA9F6"/>
    <w:rsid w:val="37DB6DD9"/>
    <w:rsid w:val="383B7580"/>
    <w:rsid w:val="386872D5"/>
    <w:rsid w:val="388EB427"/>
    <w:rsid w:val="38D3B22B"/>
    <w:rsid w:val="38E2FE48"/>
    <w:rsid w:val="39CA707C"/>
    <w:rsid w:val="39E846CF"/>
    <w:rsid w:val="3A7F28EB"/>
    <w:rsid w:val="3AC780C0"/>
    <w:rsid w:val="3B1AA46E"/>
    <w:rsid w:val="3BE05C31"/>
    <w:rsid w:val="3BE247FF"/>
    <w:rsid w:val="3C6A2933"/>
    <w:rsid w:val="3C852B69"/>
    <w:rsid w:val="3DD0F027"/>
    <w:rsid w:val="3EA0262A"/>
    <w:rsid w:val="3EAF1C76"/>
    <w:rsid w:val="401489A2"/>
    <w:rsid w:val="406C3BDC"/>
    <w:rsid w:val="418E1C17"/>
    <w:rsid w:val="41ED954A"/>
    <w:rsid w:val="4228553F"/>
    <w:rsid w:val="42E0244D"/>
    <w:rsid w:val="437E2827"/>
    <w:rsid w:val="43828D99"/>
    <w:rsid w:val="44753B18"/>
    <w:rsid w:val="448FD5F0"/>
    <w:rsid w:val="45378B15"/>
    <w:rsid w:val="4587BF56"/>
    <w:rsid w:val="46BA2E5B"/>
    <w:rsid w:val="4756F9EA"/>
    <w:rsid w:val="482B9B88"/>
    <w:rsid w:val="4912D980"/>
    <w:rsid w:val="49AAB1B6"/>
    <w:rsid w:val="4A2E0A7C"/>
    <w:rsid w:val="4AEE249E"/>
    <w:rsid w:val="4C0E6BFD"/>
    <w:rsid w:val="4C353DFA"/>
    <w:rsid w:val="4D4166ED"/>
    <w:rsid w:val="4DBB9903"/>
    <w:rsid w:val="4DE875B2"/>
    <w:rsid w:val="4F9B7564"/>
    <w:rsid w:val="52190398"/>
    <w:rsid w:val="52512AE4"/>
    <w:rsid w:val="528278C2"/>
    <w:rsid w:val="52A6C96B"/>
    <w:rsid w:val="52D31626"/>
    <w:rsid w:val="52D77B98"/>
    <w:rsid w:val="52F0A3F5"/>
    <w:rsid w:val="540520C6"/>
    <w:rsid w:val="5448E6DB"/>
    <w:rsid w:val="556407C4"/>
    <w:rsid w:val="55BA1984"/>
    <w:rsid w:val="56F46241"/>
    <w:rsid w:val="57ADAA59"/>
    <w:rsid w:val="57FFEAA8"/>
    <w:rsid w:val="58CD78E4"/>
    <w:rsid w:val="58DCB04D"/>
    <w:rsid w:val="594257AA"/>
    <w:rsid w:val="5A4D222B"/>
    <w:rsid w:val="5ADE280B"/>
    <w:rsid w:val="5BB466C5"/>
    <w:rsid w:val="5C232F6F"/>
    <w:rsid w:val="5CDB9A87"/>
    <w:rsid w:val="5DC925EC"/>
    <w:rsid w:val="5E72D813"/>
    <w:rsid w:val="5EB8EE5C"/>
    <w:rsid w:val="5F0CDBBE"/>
    <w:rsid w:val="5F4A17F8"/>
    <w:rsid w:val="5FBDEC26"/>
    <w:rsid w:val="5FCF2214"/>
    <w:rsid w:val="6085E704"/>
    <w:rsid w:val="60D88021"/>
    <w:rsid w:val="60F66D53"/>
    <w:rsid w:val="61F08F1E"/>
    <w:rsid w:val="623F65ED"/>
    <w:rsid w:val="62540FF7"/>
    <w:rsid w:val="62E939F0"/>
    <w:rsid w:val="6384D2FD"/>
    <w:rsid w:val="63B2CC53"/>
    <w:rsid w:val="64915D49"/>
    <w:rsid w:val="662D2DAA"/>
    <w:rsid w:val="679ECDBF"/>
    <w:rsid w:val="68025246"/>
    <w:rsid w:val="685AA0BA"/>
    <w:rsid w:val="68A68815"/>
    <w:rsid w:val="68CA303A"/>
    <w:rsid w:val="6964CE6C"/>
    <w:rsid w:val="6A8B5D94"/>
    <w:rsid w:val="6AB8E09B"/>
    <w:rsid w:val="6AE63EBE"/>
    <w:rsid w:val="6AEA9EB2"/>
    <w:rsid w:val="6B6D1C03"/>
    <w:rsid w:val="6C5BCDE7"/>
    <w:rsid w:val="6C8ACD2F"/>
    <w:rsid w:val="6C9809BC"/>
    <w:rsid w:val="6D45F129"/>
    <w:rsid w:val="6E1A1A1B"/>
    <w:rsid w:val="6E546225"/>
    <w:rsid w:val="6E6810D5"/>
    <w:rsid w:val="6E97A0E0"/>
    <w:rsid w:val="6FCCB4F9"/>
    <w:rsid w:val="6FD6AC5A"/>
    <w:rsid w:val="71900C2F"/>
    <w:rsid w:val="71A103AD"/>
    <w:rsid w:val="72428D61"/>
    <w:rsid w:val="734E2488"/>
    <w:rsid w:val="73581076"/>
    <w:rsid w:val="74D220B5"/>
    <w:rsid w:val="761488A1"/>
    <w:rsid w:val="7625C3A5"/>
    <w:rsid w:val="76435174"/>
    <w:rsid w:val="7864B995"/>
    <w:rsid w:val="797C2E57"/>
    <w:rsid w:val="79A52D31"/>
    <w:rsid w:val="7A558CCC"/>
    <w:rsid w:val="7A5E4ED0"/>
    <w:rsid w:val="7A8289CC"/>
    <w:rsid w:val="7B45019B"/>
    <w:rsid w:val="7D99724C"/>
    <w:rsid w:val="7EB9D82C"/>
    <w:rsid w:val="7F9D83EE"/>
    <w:rsid w:val="7FA6A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016964"/>
  <w15:chartTrackingRefBased/>
  <w15:docId w15:val="{09C43DE2-92DA-4AB8-8308-1A73395B0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0EB5"/>
    <w:pPr>
      <w:ind w:left="720"/>
      <w:contextualSpacing/>
    </w:pPr>
  </w:style>
  <w:style w:type="paragraph" w:customStyle="1" w:styleId="paragraph">
    <w:name w:val="paragraph"/>
    <w:basedOn w:val="Normal"/>
    <w:rsid w:val="007352F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7352FB"/>
  </w:style>
  <w:style w:type="character" w:customStyle="1" w:styleId="eop">
    <w:name w:val="eop"/>
    <w:basedOn w:val="DefaultParagraphFont"/>
    <w:rsid w:val="007352FB"/>
  </w:style>
  <w:style w:type="character" w:styleId="CommentReference">
    <w:name w:val="annotation reference"/>
    <w:basedOn w:val="DefaultParagraphFont"/>
    <w:uiPriority w:val="99"/>
    <w:semiHidden/>
    <w:unhideWhenUsed/>
    <w:rsid w:val="00E23467"/>
    <w:rPr>
      <w:sz w:val="16"/>
      <w:szCs w:val="16"/>
    </w:rPr>
  </w:style>
  <w:style w:type="paragraph" w:styleId="CommentText">
    <w:name w:val="annotation text"/>
    <w:basedOn w:val="Normal"/>
    <w:link w:val="CommentTextChar"/>
    <w:uiPriority w:val="99"/>
    <w:unhideWhenUsed/>
    <w:rsid w:val="00E23467"/>
    <w:pPr>
      <w:spacing w:line="240" w:lineRule="auto"/>
    </w:pPr>
    <w:rPr>
      <w:sz w:val="20"/>
      <w:szCs w:val="20"/>
    </w:rPr>
  </w:style>
  <w:style w:type="character" w:customStyle="1" w:styleId="CommentTextChar">
    <w:name w:val="Comment Text Char"/>
    <w:basedOn w:val="DefaultParagraphFont"/>
    <w:link w:val="CommentText"/>
    <w:uiPriority w:val="99"/>
    <w:rsid w:val="00E23467"/>
    <w:rPr>
      <w:sz w:val="20"/>
      <w:szCs w:val="20"/>
    </w:rPr>
  </w:style>
  <w:style w:type="paragraph" w:styleId="CommentSubject">
    <w:name w:val="annotation subject"/>
    <w:basedOn w:val="CommentText"/>
    <w:next w:val="CommentText"/>
    <w:link w:val="CommentSubjectChar"/>
    <w:uiPriority w:val="99"/>
    <w:semiHidden/>
    <w:unhideWhenUsed/>
    <w:rsid w:val="00E23467"/>
    <w:rPr>
      <w:b/>
      <w:bCs/>
    </w:rPr>
  </w:style>
  <w:style w:type="character" w:customStyle="1" w:styleId="CommentSubjectChar">
    <w:name w:val="Comment Subject Char"/>
    <w:basedOn w:val="CommentTextChar"/>
    <w:link w:val="CommentSubject"/>
    <w:uiPriority w:val="99"/>
    <w:semiHidden/>
    <w:rsid w:val="00E23467"/>
    <w:rPr>
      <w:b/>
      <w:bCs/>
      <w:sz w:val="20"/>
      <w:szCs w:val="20"/>
    </w:rPr>
  </w:style>
  <w:style w:type="paragraph" w:styleId="Revision">
    <w:name w:val="Revision"/>
    <w:hidden/>
    <w:uiPriority w:val="99"/>
    <w:semiHidden/>
    <w:rsid w:val="00D969AC"/>
    <w:pPr>
      <w:spacing w:after="0" w:line="240" w:lineRule="auto"/>
    </w:pPr>
  </w:style>
  <w:style w:type="character" w:styleId="Hyperlink">
    <w:name w:val="Hyperlink"/>
    <w:basedOn w:val="DefaultParagraphFont"/>
    <w:uiPriority w:val="99"/>
    <w:unhideWhenUsed/>
    <w:rsid w:val="00353AD1"/>
    <w:rPr>
      <w:color w:val="0563C1" w:themeColor="hyperlink"/>
      <w:u w:val="single"/>
    </w:rPr>
  </w:style>
  <w:style w:type="character" w:styleId="UnresolvedMention">
    <w:name w:val="Unresolved Mention"/>
    <w:basedOn w:val="DefaultParagraphFont"/>
    <w:uiPriority w:val="99"/>
    <w:semiHidden/>
    <w:unhideWhenUsed/>
    <w:rsid w:val="00353AD1"/>
    <w:rPr>
      <w:color w:val="605E5C"/>
      <w:shd w:val="clear" w:color="auto" w:fill="E1DFDD"/>
    </w:rPr>
  </w:style>
  <w:style w:type="paragraph" w:styleId="Header">
    <w:name w:val="header"/>
    <w:basedOn w:val="Normal"/>
    <w:link w:val="HeaderChar"/>
    <w:uiPriority w:val="99"/>
    <w:unhideWhenUsed/>
    <w:rsid w:val="00F85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0B3"/>
  </w:style>
  <w:style w:type="paragraph" w:styleId="Footer">
    <w:name w:val="footer"/>
    <w:basedOn w:val="Normal"/>
    <w:link w:val="FooterChar"/>
    <w:uiPriority w:val="99"/>
    <w:unhideWhenUsed/>
    <w:rsid w:val="00F85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0B3"/>
  </w:style>
  <w:style w:type="character" w:customStyle="1" w:styleId="cf01">
    <w:name w:val="cf01"/>
    <w:basedOn w:val="DefaultParagraphFont"/>
    <w:rsid w:val="003A673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8693426">
      <w:bodyDiv w:val="1"/>
      <w:marLeft w:val="0"/>
      <w:marRight w:val="0"/>
      <w:marTop w:val="0"/>
      <w:marBottom w:val="0"/>
      <w:divBdr>
        <w:top w:val="none" w:sz="0" w:space="0" w:color="auto"/>
        <w:left w:val="none" w:sz="0" w:space="0" w:color="auto"/>
        <w:bottom w:val="none" w:sz="0" w:space="0" w:color="auto"/>
        <w:right w:val="none" w:sz="0" w:space="0" w:color="auto"/>
      </w:divBdr>
    </w:div>
    <w:div w:id="1557354733">
      <w:bodyDiv w:val="1"/>
      <w:marLeft w:val="0"/>
      <w:marRight w:val="0"/>
      <w:marTop w:val="0"/>
      <w:marBottom w:val="0"/>
      <w:divBdr>
        <w:top w:val="none" w:sz="0" w:space="0" w:color="auto"/>
        <w:left w:val="none" w:sz="0" w:space="0" w:color="auto"/>
        <w:bottom w:val="none" w:sz="0" w:space="0" w:color="auto"/>
        <w:right w:val="none" w:sz="0" w:space="0" w:color="auto"/>
      </w:divBdr>
      <w:divsChild>
        <w:div w:id="917783989">
          <w:marLeft w:val="0"/>
          <w:marRight w:val="0"/>
          <w:marTop w:val="0"/>
          <w:marBottom w:val="0"/>
          <w:divBdr>
            <w:top w:val="none" w:sz="0" w:space="0" w:color="auto"/>
            <w:left w:val="none" w:sz="0" w:space="0" w:color="auto"/>
            <w:bottom w:val="none" w:sz="0" w:space="0" w:color="auto"/>
            <w:right w:val="none" w:sz="0" w:space="0" w:color="auto"/>
          </w:divBdr>
        </w:div>
        <w:div w:id="924193555">
          <w:marLeft w:val="0"/>
          <w:marRight w:val="0"/>
          <w:marTop w:val="0"/>
          <w:marBottom w:val="0"/>
          <w:divBdr>
            <w:top w:val="none" w:sz="0" w:space="0" w:color="auto"/>
            <w:left w:val="none" w:sz="0" w:space="0" w:color="auto"/>
            <w:bottom w:val="none" w:sz="0" w:space="0" w:color="auto"/>
            <w:right w:val="none" w:sz="0" w:space="0" w:color="auto"/>
          </w:divBdr>
        </w:div>
        <w:div w:id="14468526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clare.lynex@cancer.org.au"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KeywordTaxHTField xmlns="ae2945df-ddeb-4da3-8dff-f41e0479b2be">
      <Terms xmlns="http://schemas.microsoft.com/office/infopath/2007/PartnerControls"/>
    </TaxKeywordTaxHTField>
    <TaxCatchAll xmlns="ae2945df-ddeb-4da3-8dff-f41e0479b2be" xsi:nil="true"/>
    <lcf76f155ced4ddcb4097134ff3c332f xmlns="377c56ee-10c0-4166-a92e-c6cc831a28b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7C05ECB11B8884F835942C46BC88B65" ma:contentTypeVersion="21" ma:contentTypeDescription="Create a new document." ma:contentTypeScope="" ma:versionID="ad07a0b2c0306047e16c15e92b31bb7b">
  <xsd:schema xmlns:xsd="http://www.w3.org/2001/XMLSchema" xmlns:xs="http://www.w3.org/2001/XMLSchema" xmlns:p="http://schemas.microsoft.com/office/2006/metadata/properties" xmlns:ns2="ae2945df-ddeb-4da3-8dff-f41e0479b2be" xmlns:ns3="377c56ee-10c0-4166-a92e-c6cc831a28b9" targetNamespace="http://schemas.microsoft.com/office/2006/metadata/properties" ma:root="true" ma:fieldsID="815acb76aac2e02083994ab7673bd27b" ns2:_="" ns3:_="">
    <xsd:import namespace="ae2945df-ddeb-4da3-8dff-f41e0479b2be"/>
    <xsd:import namespace="377c56ee-10c0-4166-a92e-c6cc831a28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2:SharedWithUsers" minOccurs="0"/>
                <xsd:element ref="ns2:SharedWithDetails"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2:TaxKeywordTaxHTField" minOccurs="0"/>
                <xsd:element ref="ns2:TaxCatchAll" minOccurs="0"/>
                <xsd:element ref="ns3:MediaLengthInSeconds" minOccurs="0"/>
                <xsd:element ref="ns3:lcf76f155ced4ddcb4097134ff3c332f"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945df-ddeb-4da3-8dff-f41e0479b2be" elementFormDefault="qualified">
    <xsd:import namespace="http://schemas.microsoft.com/office/2006/documentManagement/types"/>
    <xsd:import namespace="http://schemas.microsoft.com/office/infopath/2007/PartnerControls"/>
    <xsd:element name="SharedWithUsers" ma:index="12"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hidden="true" ma:internalName="SharedWithDetails" ma:readOnly="true">
      <xsd:simpleType>
        <xsd:restriction base="dms:Note"/>
      </xsd:simpleType>
    </xsd:element>
    <xsd:element name="TaxKeywordTaxHTField" ma:index="20" nillable="true" ma:taxonomy="true" ma:internalName="TaxKeywordTaxHTField" ma:taxonomyFieldName="TaxKeyword" ma:displayName="Enterprise Keywords" ma:readOnly="false" ma:fieldId="{23f27201-bee3-471e-b2e7-b64fd8b7ca38}" ma:taxonomyMulti="true" ma:sspId="c53ef925-2b3a-4c1f-bae1-8ced6e3e0e23" ma:termSetId="00000000-0000-0000-0000-000000000000" ma:anchorId="00000000-0000-0000-0000-000000000000" ma:open="true" ma:isKeyword="true">
      <xsd:complexType>
        <xsd:sequence>
          <xsd:element ref="pc:Terms" minOccurs="0" maxOccurs="1"/>
        </xsd:sequence>
      </xsd:complexType>
    </xsd:element>
    <xsd:element name="TaxCatchAll" ma:index="21" nillable="true" ma:displayName="Taxonomy Catch All Column" ma:hidden="true" ma:list="{37a73014-3554-4a64-9132-232d4e1acf56}" ma:internalName="TaxCatchAll" ma:readOnly="false" ma:showField="CatchAllData" ma:web="ae2945df-ddeb-4da3-8dff-f41e0479b2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7c56ee-10c0-4166-a92e-c6cc831a28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hidden="true" ma:internalName="MediaServiceAutoTags" ma:readOnly="true">
      <xsd:simpleType>
        <xsd:restriction base="dms:Text"/>
      </xsd:simpleType>
    </xsd:element>
    <xsd:element name="MediaServiceOCR" ma:index="11" nillable="true" ma:displayName="Extracted Text" ma:hidden="true" ma:internalName="MediaServiceOCR"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hidden="true" ma:internalName="MediaServiceKeyPoint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53ef925-2b3a-4c1f-bae1-8ced6e3e0e23"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4B4826-1E02-4AD6-A299-F8A6A4E92146}">
  <ds:schemaRefs>
    <ds:schemaRef ds:uri="http://schemas.microsoft.com/office/2006/metadata/properties"/>
    <ds:schemaRef ds:uri="http://schemas.microsoft.com/office/infopath/2007/PartnerControls"/>
    <ds:schemaRef ds:uri="ae2945df-ddeb-4da3-8dff-f41e0479b2be"/>
    <ds:schemaRef ds:uri="377c56ee-10c0-4166-a92e-c6cc831a28b9"/>
  </ds:schemaRefs>
</ds:datastoreItem>
</file>

<file path=customXml/itemProps2.xml><?xml version="1.0" encoding="utf-8"?>
<ds:datastoreItem xmlns:ds="http://schemas.openxmlformats.org/officeDocument/2006/customXml" ds:itemID="{75A15416-EBE6-49D7-9437-99C148B99E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945df-ddeb-4da3-8dff-f41e0479b2be"/>
    <ds:schemaRef ds:uri="377c56ee-10c0-4166-a92e-c6cc831a2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CFD46B-E1B9-4670-8ECE-E9F59F8571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37</Words>
  <Characters>8736</Characters>
  <Application>Microsoft Office Word</Application>
  <DocSecurity>0</DocSecurity>
  <Lines>138</Lines>
  <Paragraphs>117</Paragraphs>
  <ScaleCrop>false</ScaleCrop>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Varlow</dc:creator>
  <cp:keywords/>
  <dc:description/>
  <cp:lastModifiedBy>Clare Lynex</cp:lastModifiedBy>
  <cp:revision>2</cp:revision>
  <dcterms:created xsi:type="dcterms:W3CDTF">2025-05-28T05:28:00Z</dcterms:created>
  <dcterms:modified xsi:type="dcterms:W3CDTF">2025-05-28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C05ECB11B8884F835942C46BC88B65</vt:lpwstr>
  </property>
  <property fmtid="{D5CDD505-2E9C-101B-9397-08002B2CF9AE}" pid="3" name="TaxKeyword">
    <vt:lpwstr/>
  </property>
  <property fmtid="{D5CDD505-2E9C-101B-9397-08002B2CF9AE}" pid="4" name="MediaServiceImageTags">
    <vt:lpwstr/>
  </property>
  <property fmtid="{D5CDD505-2E9C-101B-9397-08002B2CF9AE}" pid="5" name="GrammarlyDocumentId">
    <vt:lpwstr>c742f081f2900842de63d839f6b8c4f0057968fe8b72718e295d5e5fbb55055e</vt:lpwstr>
  </property>
</Properties>
</file>